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89B9F" w14:textId="77777777" w:rsidR="00781945" w:rsidRDefault="00781945" w:rsidP="00781945">
      <w:r>
        <w:t>General sample codes</w:t>
      </w:r>
    </w:p>
    <w:p w14:paraId="3346F449" w14:textId="77777777" w:rsidR="00781945" w:rsidRDefault="00781945" w:rsidP="00781945"/>
    <w:p w14:paraId="44165FF9" w14:textId="77777777" w:rsidR="00781945" w:rsidRDefault="00781945" w:rsidP="00781945">
      <w:r>
        <w:t>-- Control group - All patients Non-vaccinated with Covid exposure before Covid infection plus non-infected</w:t>
      </w:r>
    </w:p>
    <w:p w14:paraId="296CA9ED" w14:textId="77777777" w:rsidR="00781945" w:rsidRDefault="00781945" w:rsidP="00781945"/>
    <w:p w14:paraId="48BFB41A" w14:textId="09E6B58B" w:rsidR="00781945" w:rsidRDefault="00781945" w:rsidP="00781945">
      <w:r>
        <w:t xml:space="preserve">DROP TABLE </w:t>
      </w:r>
      <w:proofErr w:type="gramStart"/>
      <w:r>
        <w:t>NonVaccination1;</w:t>
      </w:r>
      <w:proofErr w:type="gramEnd"/>
      <w:r>
        <w:t xml:space="preserve">   </w:t>
      </w:r>
    </w:p>
    <w:p w14:paraId="7D6D1C76" w14:textId="77777777" w:rsidR="00781945" w:rsidRDefault="00781945" w:rsidP="00781945"/>
    <w:p w14:paraId="5DE9E4F5" w14:textId="72CF575B" w:rsidR="00781945" w:rsidRDefault="00781945" w:rsidP="00781945">
      <w:r>
        <w:t>CREATE TABLE NonVaccination1 AS</w:t>
      </w:r>
    </w:p>
    <w:p w14:paraId="71018236" w14:textId="381144C5" w:rsidR="00781945" w:rsidRDefault="00781945" w:rsidP="00781945">
      <w:r>
        <w:t xml:space="preserve">SELECT distinct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FROM </w:t>
      </w:r>
      <w:proofErr w:type="spellStart"/>
      <w:r>
        <w:t>member_table</w:t>
      </w:r>
      <w:proofErr w:type="spellEnd"/>
      <w:r>
        <w:t xml:space="preserve"> a</w:t>
      </w:r>
    </w:p>
    <w:p w14:paraId="61ED5171" w14:textId="14276316" w:rsidR="00781945" w:rsidRDefault="00781945" w:rsidP="00781945">
      <w:r>
        <w:t xml:space="preserve">join </w:t>
      </w:r>
      <w:proofErr w:type="spellStart"/>
      <w:r>
        <w:t>pharmacy_table</w:t>
      </w:r>
      <w:proofErr w:type="spellEnd"/>
      <w:r>
        <w:t xml:space="preserve"> b 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  <w:r>
        <w:t xml:space="preserve"> </w:t>
      </w:r>
    </w:p>
    <w:p w14:paraId="685A57C1" w14:textId="0A5FC0A1" w:rsidR="00781945" w:rsidRDefault="00781945" w:rsidP="00781945">
      <w:r>
        <w:t xml:space="preserve">join </w:t>
      </w:r>
      <w:proofErr w:type="spellStart"/>
      <w:r>
        <w:t>diagnosis_table</w:t>
      </w:r>
      <w:proofErr w:type="spellEnd"/>
      <w:r>
        <w:t xml:space="preserve"> c on </w:t>
      </w:r>
      <w:proofErr w:type="spellStart"/>
      <w:proofErr w:type="gramStart"/>
      <w:r>
        <w:t>c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  <w:r>
        <w:t xml:space="preserve"> </w:t>
      </w:r>
    </w:p>
    <w:p w14:paraId="6CE5830B" w14:textId="77777777" w:rsidR="00781945" w:rsidRDefault="00781945" w:rsidP="00781945">
      <w:r>
        <w:t xml:space="preserve">where </w:t>
      </w:r>
      <w:proofErr w:type="spellStart"/>
      <w:r>
        <w:t>ndc</w:t>
      </w:r>
      <w:proofErr w:type="spellEnd"/>
      <w:r>
        <w:t xml:space="preserve"> not in (COVID vaccine </w:t>
      </w:r>
      <w:proofErr w:type="spellStart"/>
      <w:r>
        <w:t>NDCs</w:t>
      </w:r>
      <w:proofErr w:type="spellEnd"/>
      <w:r>
        <w:t xml:space="preserve">)     </w:t>
      </w:r>
    </w:p>
    <w:p w14:paraId="3BE12778" w14:textId="77777777" w:rsidR="00781945" w:rsidRDefault="00781945" w:rsidP="00781945">
      <w:r>
        <w:t xml:space="preserve">and </w:t>
      </w:r>
      <w:proofErr w:type="spellStart"/>
      <w:r>
        <w:t>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Z20822')</w:t>
      </w:r>
    </w:p>
    <w:p w14:paraId="47B404C7" w14:textId="77777777" w:rsidR="00781945" w:rsidRDefault="00781945" w:rsidP="00781945">
      <w:r>
        <w:t>and (exists (</w:t>
      </w:r>
    </w:p>
    <w:p w14:paraId="60282C7E" w14:textId="065EEA8F" w:rsidR="00781945" w:rsidRDefault="00781945" w:rsidP="00781945">
      <w:r>
        <w:t xml:space="preserve">select </w:t>
      </w:r>
      <w:proofErr w:type="spellStart"/>
      <w:r w:rsidR="00FC6890">
        <w:t>patient_id</w:t>
      </w:r>
      <w:proofErr w:type="spellEnd"/>
      <w:r>
        <w:t xml:space="preserve"> from </w:t>
      </w:r>
      <w:proofErr w:type="spellStart"/>
      <w:r>
        <w:t>diagnosis_table</w:t>
      </w:r>
      <w:proofErr w:type="spellEnd"/>
      <w:r>
        <w:t xml:space="preserve"> d</w:t>
      </w:r>
    </w:p>
    <w:p w14:paraId="003FD4B0" w14:textId="77777777" w:rsidR="00781945" w:rsidRDefault="00781945" w:rsidP="00781945">
      <w:r>
        <w:t xml:space="preserve">where </w:t>
      </w:r>
      <w:proofErr w:type="spellStart"/>
      <w:r>
        <w:t>d.icd_flag</w:t>
      </w:r>
      <w:proofErr w:type="spellEnd"/>
      <w:r>
        <w:t xml:space="preserve"> = '10' AND </w:t>
      </w:r>
      <w:proofErr w:type="spellStart"/>
      <w:proofErr w:type="gramStart"/>
      <w:r>
        <w:t>d.diag</w:t>
      </w:r>
      <w:proofErr w:type="spellEnd"/>
      <w:proofErr w:type="gramEnd"/>
      <w:r>
        <w:t xml:space="preserve"> in ('U071')</w:t>
      </w:r>
    </w:p>
    <w:p w14:paraId="2BCF2188" w14:textId="69797CC3" w:rsidR="00781945" w:rsidRDefault="00781945" w:rsidP="00781945">
      <w:r>
        <w:t xml:space="preserve">and </w:t>
      </w:r>
      <w:proofErr w:type="spellStart"/>
      <w:proofErr w:type="gramStart"/>
      <w:r>
        <w:t>d.</w:t>
      </w:r>
      <w:r w:rsidR="00FC6890">
        <w:t>patient</w:t>
      </w:r>
      <w:proofErr w:type="gramEnd"/>
      <w:r w:rsidR="00FC6890">
        <w:t>_id</w:t>
      </w:r>
      <w:proofErr w:type="spellEnd"/>
      <w:r>
        <w:t>=</w:t>
      </w:r>
      <w:proofErr w:type="spellStart"/>
      <w:r>
        <w:t>c.</w:t>
      </w:r>
      <w:r w:rsidR="00FC6890">
        <w:t>patient_id</w:t>
      </w:r>
      <w:proofErr w:type="spellEnd"/>
    </w:p>
    <w:p w14:paraId="44461DB9" w14:textId="77777777" w:rsidR="00781945" w:rsidRDefault="00781945" w:rsidP="00781945">
      <w:r>
        <w:t xml:space="preserve">and </w:t>
      </w:r>
      <w:proofErr w:type="spellStart"/>
      <w:r>
        <w:t>d.fst_dt</w:t>
      </w:r>
      <w:proofErr w:type="spellEnd"/>
      <w:r>
        <w:t xml:space="preserve"> &gt; </w:t>
      </w:r>
      <w:proofErr w:type="spellStart"/>
      <w:r>
        <w:t>c.fst_dt</w:t>
      </w:r>
      <w:proofErr w:type="spellEnd"/>
      <w:r>
        <w:t xml:space="preserve">) </w:t>
      </w:r>
    </w:p>
    <w:p w14:paraId="50EF16BA" w14:textId="77777777" w:rsidR="00781945" w:rsidRDefault="00781945" w:rsidP="00781945">
      <w:r>
        <w:t xml:space="preserve">or not exists (         </w:t>
      </w:r>
    </w:p>
    <w:p w14:paraId="7F47B336" w14:textId="40FABD7D" w:rsidR="00781945" w:rsidRDefault="00781945" w:rsidP="00781945">
      <w:r>
        <w:t xml:space="preserve">select </w:t>
      </w:r>
      <w:proofErr w:type="spellStart"/>
      <w:r w:rsidR="00FC6890">
        <w:t>patient_id</w:t>
      </w:r>
      <w:proofErr w:type="spellEnd"/>
      <w:r>
        <w:t xml:space="preserve"> from </w:t>
      </w:r>
      <w:proofErr w:type="spellStart"/>
      <w:r>
        <w:t>diagnosis_table</w:t>
      </w:r>
      <w:proofErr w:type="spellEnd"/>
      <w:r>
        <w:t xml:space="preserve"> d</w:t>
      </w:r>
    </w:p>
    <w:p w14:paraId="7CB3100E" w14:textId="77777777" w:rsidR="00781945" w:rsidRDefault="00781945" w:rsidP="00781945">
      <w:r>
        <w:t xml:space="preserve">where </w:t>
      </w:r>
      <w:proofErr w:type="spellStart"/>
      <w:r>
        <w:t>d.icd_flag</w:t>
      </w:r>
      <w:proofErr w:type="spellEnd"/>
      <w:r>
        <w:t xml:space="preserve"> = '10' AND </w:t>
      </w:r>
      <w:proofErr w:type="spellStart"/>
      <w:proofErr w:type="gramStart"/>
      <w:r>
        <w:t>d.diag</w:t>
      </w:r>
      <w:proofErr w:type="spellEnd"/>
      <w:proofErr w:type="gramEnd"/>
      <w:r>
        <w:t xml:space="preserve"> in ('U071')</w:t>
      </w:r>
    </w:p>
    <w:p w14:paraId="7C7BE996" w14:textId="7E6A3073" w:rsidR="00781945" w:rsidRDefault="00781945" w:rsidP="00781945">
      <w:r>
        <w:t xml:space="preserve">and </w:t>
      </w:r>
      <w:proofErr w:type="spellStart"/>
      <w:proofErr w:type="gramStart"/>
      <w:r>
        <w:t>d.</w:t>
      </w:r>
      <w:r w:rsidR="00FC6890">
        <w:t>patient</w:t>
      </w:r>
      <w:proofErr w:type="gramEnd"/>
      <w:r w:rsidR="00FC6890">
        <w:t>_id</w:t>
      </w:r>
      <w:proofErr w:type="spellEnd"/>
      <w:r>
        <w:t>=</w:t>
      </w:r>
      <w:proofErr w:type="spellStart"/>
      <w:r>
        <w:t>c.</w:t>
      </w:r>
      <w:r w:rsidR="00FC6890">
        <w:t>patient_id</w:t>
      </w:r>
      <w:proofErr w:type="spellEnd"/>
      <w:r>
        <w:t>));</w:t>
      </w:r>
    </w:p>
    <w:p w14:paraId="38BD0D1D" w14:textId="77777777" w:rsidR="00781945" w:rsidRDefault="00781945" w:rsidP="00781945"/>
    <w:p w14:paraId="47ACE17C" w14:textId="6A12BEAB" w:rsidR="00781945" w:rsidRDefault="00781945" w:rsidP="00781945">
      <w:r>
        <w:t xml:space="preserve">SELECT count (distinct </w:t>
      </w:r>
      <w:proofErr w:type="spellStart"/>
      <w:r w:rsidR="00FC6890">
        <w:t>patient_id</w:t>
      </w:r>
      <w:proofErr w:type="spellEnd"/>
      <w:r>
        <w:t>) FROM NonVaccination</w:t>
      </w:r>
      <w:proofErr w:type="gramStart"/>
      <w:r>
        <w:t>1;  --</w:t>
      </w:r>
      <w:proofErr w:type="gramEnd"/>
      <w:r>
        <w:t xml:space="preserve"> 2,935,415</w:t>
      </w:r>
    </w:p>
    <w:p w14:paraId="4E53249E" w14:textId="77777777" w:rsidR="00781945" w:rsidRDefault="00781945" w:rsidP="00781945"/>
    <w:p w14:paraId="66B0A1AE" w14:textId="070B188A" w:rsidR="00781945" w:rsidRDefault="00781945" w:rsidP="00781945">
      <w:r>
        <w:t>DROP TABLE NonVaccination1_</w:t>
      </w:r>
      <w:proofErr w:type="gramStart"/>
      <w:r>
        <w:t>R;</w:t>
      </w:r>
      <w:proofErr w:type="gramEnd"/>
      <w:r>
        <w:t xml:space="preserve">   </w:t>
      </w:r>
    </w:p>
    <w:p w14:paraId="213779B6" w14:textId="77777777" w:rsidR="00781945" w:rsidRDefault="00781945" w:rsidP="00781945"/>
    <w:p w14:paraId="68450B5D" w14:textId="4FB91723" w:rsidR="00781945" w:rsidRDefault="00781945" w:rsidP="00781945">
      <w:r>
        <w:t>CREATE TABLE NonVaccination1_R AS</w:t>
      </w:r>
    </w:p>
    <w:p w14:paraId="3BD1DD3B" w14:textId="21250E94" w:rsidR="00781945" w:rsidRDefault="00781945" w:rsidP="00781945">
      <w:r>
        <w:lastRenderedPageBreak/>
        <w:t xml:space="preserve">SELECT 'Covid-19 Infection' as Category, </w:t>
      </w:r>
      <w:proofErr w:type="gramStart"/>
      <w:r>
        <w:t>count(</w:t>
      </w:r>
      <w:proofErr w:type="gramEnd"/>
      <w:r>
        <w:t xml:space="preserve">distinct </w:t>
      </w:r>
      <w:proofErr w:type="spellStart"/>
      <w:r>
        <w:t>a.</w:t>
      </w:r>
      <w:r w:rsidR="00FC6890">
        <w:t>patient_id</w:t>
      </w:r>
      <w:proofErr w:type="spellEnd"/>
      <w:r>
        <w:t xml:space="preserve">) as Patients, count(distinct </w:t>
      </w:r>
      <w:proofErr w:type="spellStart"/>
      <w:r>
        <w:t>a.</w:t>
      </w:r>
      <w:r w:rsidR="00FC6890">
        <w:t>patient_id</w:t>
      </w:r>
      <w:proofErr w:type="spellEnd"/>
      <w:r>
        <w:t>)/2935415e0*100 as Percentage</w:t>
      </w:r>
    </w:p>
    <w:p w14:paraId="7D20F03B" w14:textId="5FB8BF1C" w:rsidR="00781945" w:rsidRDefault="00781945" w:rsidP="00781945">
      <w:r>
        <w:t xml:space="preserve">FROM "diagnosis" a join NonVaccination1 c 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c.</w:t>
      </w:r>
      <w:r w:rsidR="00FC6890">
        <w:t>patient_id</w:t>
      </w:r>
      <w:proofErr w:type="spellEnd"/>
      <w:r>
        <w:t xml:space="preserve"> </w:t>
      </w:r>
    </w:p>
    <w:p w14:paraId="73ACF26E" w14:textId="77777777" w:rsidR="00781945" w:rsidRDefault="00781945" w:rsidP="00781945">
      <w:r>
        <w:t xml:space="preserve">WHERE </w:t>
      </w:r>
      <w:proofErr w:type="spellStart"/>
      <w:r>
        <w:t>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U071') </w:t>
      </w:r>
    </w:p>
    <w:p w14:paraId="4CDD4E7C" w14:textId="77777777" w:rsidR="00781945" w:rsidRDefault="00781945" w:rsidP="00781945">
      <w:r>
        <w:t>union</w:t>
      </w:r>
    </w:p>
    <w:p w14:paraId="6118D3DF" w14:textId="0C7B7506" w:rsidR="00781945" w:rsidRDefault="00781945" w:rsidP="00781945">
      <w:r>
        <w:t xml:space="preserve">SELECT 'COVID-19 exposure/contact' as Category, </w:t>
      </w:r>
      <w:proofErr w:type="gramStart"/>
      <w:r>
        <w:t>count(</w:t>
      </w:r>
      <w:proofErr w:type="gramEnd"/>
      <w:r>
        <w:t xml:space="preserve">distinct </w:t>
      </w:r>
      <w:proofErr w:type="spellStart"/>
      <w:r>
        <w:t>a.</w:t>
      </w:r>
      <w:r w:rsidR="00FC6890">
        <w:t>patient_id</w:t>
      </w:r>
      <w:proofErr w:type="spellEnd"/>
      <w:r>
        <w:t xml:space="preserve">) as </w:t>
      </w:r>
      <w:proofErr w:type="spellStart"/>
      <w:r>
        <w:t>Patients,count</w:t>
      </w:r>
      <w:proofErr w:type="spellEnd"/>
      <w:r>
        <w:t xml:space="preserve">(distinct </w:t>
      </w:r>
      <w:proofErr w:type="spellStart"/>
      <w:r>
        <w:t>a.</w:t>
      </w:r>
      <w:r w:rsidR="00FC6890">
        <w:t>patient_id</w:t>
      </w:r>
      <w:proofErr w:type="spellEnd"/>
      <w:r>
        <w:t>)/2935415e0*100 as Percentage</w:t>
      </w:r>
    </w:p>
    <w:p w14:paraId="1084F046" w14:textId="0B2579D8" w:rsidR="00781945" w:rsidRDefault="00781945" w:rsidP="00781945">
      <w:r>
        <w:t xml:space="preserve">FROM "diagnosis" a join NonVaccination1 c 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c.</w:t>
      </w:r>
      <w:r w:rsidR="00FC6890">
        <w:t>patient_id</w:t>
      </w:r>
      <w:proofErr w:type="spellEnd"/>
      <w:r>
        <w:t xml:space="preserve"> </w:t>
      </w:r>
    </w:p>
    <w:p w14:paraId="5702743C" w14:textId="77777777" w:rsidR="00781945" w:rsidRDefault="00781945" w:rsidP="00781945">
      <w:r>
        <w:t xml:space="preserve">WHERE </w:t>
      </w:r>
      <w:proofErr w:type="spellStart"/>
      <w:r>
        <w:t>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Z20822') </w:t>
      </w:r>
    </w:p>
    <w:p w14:paraId="14321497" w14:textId="77777777" w:rsidR="00781945" w:rsidRDefault="00781945" w:rsidP="00781945">
      <w:r>
        <w:t>union</w:t>
      </w:r>
    </w:p>
    <w:p w14:paraId="604CA2D2" w14:textId="585023C8" w:rsidR="00781945" w:rsidRDefault="00781945" w:rsidP="00781945">
      <w:r>
        <w:t xml:space="preserve">SELECT 'Pneumonia due to COVID-19' as Category, </w:t>
      </w:r>
      <w:proofErr w:type="gramStart"/>
      <w:r>
        <w:t>count(</w:t>
      </w:r>
      <w:proofErr w:type="gramEnd"/>
      <w:r>
        <w:t xml:space="preserve">distinct </w:t>
      </w:r>
      <w:proofErr w:type="spellStart"/>
      <w:r>
        <w:t>a.</w:t>
      </w:r>
      <w:r w:rsidR="00FC6890">
        <w:t>patient_id</w:t>
      </w:r>
      <w:proofErr w:type="spellEnd"/>
      <w:r>
        <w:t xml:space="preserve">) as Patients, count(distinct </w:t>
      </w:r>
      <w:proofErr w:type="spellStart"/>
      <w:r>
        <w:t>a.</w:t>
      </w:r>
      <w:r w:rsidR="00FC6890">
        <w:t>patient_id</w:t>
      </w:r>
      <w:proofErr w:type="spellEnd"/>
      <w:r>
        <w:t>)/2935415e0*100 as Percentage</w:t>
      </w:r>
    </w:p>
    <w:p w14:paraId="770F3471" w14:textId="2AA64D55" w:rsidR="00781945" w:rsidRDefault="00781945" w:rsidP="00781945">
      <w:r>
        <w:t xml:space="preserve">FROM "diagnosis" a join NonVaccination1 c 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c.</w:t>
      </w:r>
      <w:r w:rsidR="00FC6890">
        <w:t>patient_id</w:t>
      </w:r>
      <w:proofErr w:type="spellEnd"/>
      <w:r>
        <w:t xml:space="preserve"> </w:t>
      </w:r>
    </w:p>
    <w:p w14:paraId="1D5BD14F" w14:textId="77777777" w:rsidR="00781945" w:rsidRDefault="00781945" w:rsidP="00781945">
      <w:r>
        <w:t xml:space="preserve">WHERE </w:t>
      </w:r>
      <w:proofErr w:type="spellStart"/>
      <w:r>
        <w:t>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J1282') </w:t>
      </w:r>
    </w:p>
    <w:p w14:paraId="667979B8" w14:textId="77777777" w:rsidR="00781945" w:rsidRDefault="00781945" w:rsidP="00781945">
      <w:r>
        <w:t>union</w:t>
      </w:r>
    </w:p>
    <w:p w14:paraId="5D3F869F" w14:textId="3833FD59" w:rsidR="00781945" w:rsidRDefault="00781945" w:rsidP="00781945">
      <w:r>
        <w:t xml:space="preserve">select 'Hospitalized' as Category, </w:t>
      </w:r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 xml:space="preserve">) as </w:t>
      </w:r>
      <w:proofErr w:type="spellStart"/>
      <w:r>
        <w:t>Patients,count</w:t>
      </w:r>
      <w:proofErr w:type="spellEnd"/>
      <w:r>
        <w:t xml:space="preserve">(distinct </w:t>
      </w:r>
      <w:proofErr w:type="spellStart"/>
      <w:r>
        <w:t>b.</w:t>
      </w:r>
      <w:r w:rsidR="00FC6890">
        <w:t>patient_id</w:t>
      </w:r>
      <w:proofErr w:type="spellEnd"/>
      <w:r>
        <w:t>)/2935415e0*100 as Percentage</w:t>
      </w:r>
    </w:p>
    <w:p w14:paraId="691C687C" w14:textId="4CAF0BE0" w:rsidR="00781945" w:rsidRDefault="00781945" w:rsidP="00781945">
      <w:r>
        <w:t>FROM "confinement" a join "diagnosis" b</w:t>
      </w:r>
    </w:p>
    <w:p w14:paraId="01E15E61" w14:textId="6DF9602B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  <w:r>
        <w:t xml:space="preserve"> join NonVaccination1 c on </w:t>
      </w:r>
      <w:proofErr w:type="spellStart"/>
      <w:r>
        <w:t>a.</w:t>
      </w:r>
      <w:r w:rsidR="00FC6890">
        <w:t>patient_id</w:t>
      </w:r>
      <w:proofErr w:type="spellEnd"/>
      <w:r>
        <w:t xml:space="preserve"> = </w:t>
      </w:r>
      <w:proofErr w:type="spellStart"/>
      <w:r>
        <w:t>c.</w:t>
      </w:r>
      <w:r w:rsidR="00FC6890">
        <w:t>patient_id</w:t>
      </w:r>
      <w:proofErr w:type="spellEnd"/>
      <w:r>
        <w:t xml:space="preserve"> </w:t>
      </w:r>
    </w:p>
    <w:p w14:paraId="3DEE4FFB" w14:textId="77777777" w:rsidR="00781945" w:rsidRDefault="00781945" w:rsidP="00781945">
      <w:r>
        <w:t xml:space="preserve">WHERE </w:t>
      </w:r>
      <w:proofErr w:type="spellStart"/>
      <w:proofErr w:type="gramStart"/>
      <w:r>
        <w:t>a.admit</w:t>
      </w:r>
      <w:proofErr w:type="gramEnd"/>
      <w:r>
        <w:t>_date</w:t>
      </w:r>
      <w:proofErr w:type="spellEnd"/>
      <w:r>
        <w:t xml:space="preserve"> &gt;= </w:t>
      </w:r>
      <w:proofErr w:type="spellStart"/>
      <w:r>
        <w:t>c.diag_dt</w:t>
      </w:r>
      <w:proofErr w:type="spellEnd"/>
      <w:r>
        <w:t xml:space="preserve"> - interval '14' day and </w:t>
      </w:r>
      <w:proofErr w:type="spellStart"/>
      <w:r>
        <w:t>b.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U071') </w:t>
      </w:r>
    </w:p>
    <w:p w14:paraId="7A7F387C" w14:textId="77777777" w:rsidR="00781945" w:rsidRDefault="00781945" w:rsidP="00781945">
      <w:proofErr w:type="gramStart"/>
      <w:r>
        <w:t>Union  --</w:t>
      </w:r>
      <w:proofErr w:type="gramEnd"/>
      <w:r>
        <w:t xml:space="preserve"> 14-day incubation period added in case of delayed </w:t>
      </w:r>
      <w:proofErr w:type="spellStart"/>
      <w:r>
        <w:t>diag</w:t>
      </w:r>
      <w:proofErr w:type="spellEnd"/>
      <w:r>
        <w:t xml:space="preserve"> of COVID after admission</w:t>
      </w:r>
    </w:p>
    <w:p w14:paraId="7DA6D7E4" w14:textId="458C917B" w:rsidR="00781945" w:rsidRDefault="00781945" w:rsidP="00781945">
      <w:r>
        <w:t xml:space="preserve">select 'ICU' as Category, </w:t>
      </w:r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 xml:space="preserve">) as </w:t>
      </w:r>
      <w:proofErr w:type="spellStart"/>
      <w:r>
        <w:t>Patients,count</w:t>
      </w:r>
      <w:proofErr w:type="spellEnd"/>
      <w:r>
        <w:t xml:space="preserve">(distinct </w:t>
      </w:r>
      <w:proofErr w:type="spellStart"/>
      <w:r>
        <w:t>b.</w:t>
      </w:r>
      <w:r w:rsidR="00FC6890">
        <w:t>patient_id</w:t>
      </w:r>
      <w:proofErr w:type="spellEnd"/>
      <w:r>
        <w:t>)/2935415e0*100 as Percentage</w:t>
      </w:r>
    </w:p>
    <w:p w14:paraId="04B546EF" w14:textId="03CFF840" w:rsidR="00781945" w:rsidRDefault="00781945" w:rsidP="00781945">
      <w:r>
        <w:t>FROM "confinement" a join "diagnosis" b</w:t>
      </w:r>
    </w:p>
    <w:p w14:paraId="396EF11A" w14:textId="4223F851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  <w:r>
        <w:t xml:space="preserve"> join NonVaccination1 c on </w:t>
      </w:r>
      <w:proofErr w:type="spellStart"/>
      <w:r>
        <w:t>a.</w:t>
      </w:r>
      <w:r w:rsidR="00FC6890">
        <w:t>patient_id</w:t>
      </w:r>
      <w:proofErr w:type="spellEnd"/>
      <w:r>
        <w:t xml:space="preserve"> = </w:t>
      </w:r>
      <w:proofErr w:type="spellStart"/>
      <w:r>
        <w:t>c.</w:t>
      </w:r>
      <w:r w:rsidR="00FC6890">
        <w:t>patient_id</w:t>
      </w:r>
      <w:proofErr w:type="spellEnd"/>
      <w:r>
        <w:t xml:space="preserve"> </w:t>
      </w:r>
    </w:p>
    <w:p w14:paraId="702447B6" w14:textId="77777777" w:rsidR="00781945" w:rsidRDefault="00781945" w:rsidP="00781945">
      <w:r>
        <w:t xml:space="preserve">WHERE </w:t>
      </w:r>
      <w:proofErr w:type="spellStart"/>
      <w:proofErr w:type="gramStart"/>
      <w:r>
        <w:t>a.admit</w:t>
      </w:r>
      <w:proofErr w:type="gramEnd"/>
      <w:r>
        <w:t>_date</w:t>
      </w:r>
      <w:proofErr w:type="spellEnd"/>
      <w:r>
        <w:t xml:space="preserve"> &gt;= </w:t>
      </w:r>
      <w:proofErr w:type="spellStart"/>
      <w:r>
        <w:t>c.diag_dt</w:t>
      </w:r>
      <w:proofErr w:type="spellEnd"/>
      <w:r>
        <w:t xml:space="preserve"> - interval '14' day and </w:t>
      </w:r>
      <w:proofErr w:type="spellStart"/>
      <w:r>
        <w:t>a.ICU_ind</w:t>
      </w:r>
      <w:proofErr w:type="spellEnd"/>
      <w:r>
        <w:t xml:space="preserve"> = 'Y' and </w:t>
      </w:r>
      <w:proofErr w:type="spellStart"/>
      <w:r>
        <w:t>b.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U071') -- 14-day incubation period added in case of delayed </w:t>
      </w:r>
      <w:proofErr w:type="spellStart"/>
      <w:r>
        <w:t>diag</w:t>
      </w:r>
      <w:proofErr w:type="spellEnd"/>
      <w:r>
        <w:t xml:space="preserve"> of COVID after admission</w:t>
      </w:r>
    </w:p>
    <w:p w14:paraId="3AE00615" w14:textId="77777777" w:rsidR="00781945" w:rsidRDefault="00781945" w:rsidP="00781945">
      <w:r>
        <w:t>union</w:t>
      </w:r>
    </w:p>
    <w:p w14:paraId="3F561BEF" w14:textId="48AFC569" w:rsidR="00781945" w:rsidRDefault="00781945" w:rsidP="00781945">
      <w:r>
        <w:t xml:space="preserve">select 'Deceased' as Category, </w:t>
      </w:r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 xml:space="preserve">) as </w:t>
      </w:r>
      <w:proofErr w:type="spellStart"/>
      <w:r>
        <w:t>Patients,count</w:t>
      </w:r>
      <w:proofErr w:type="spellEnd"/>
      <w:r>
        <w:t xml:space="preserve">(distinct </w:t>
      </w:r>
      <w:proofErr w:type="spellStart"/>
      <w:r>
        <w:t>b.</w:t>
      </w:r>
      <w:r w:rsidR="00FC6890">
        <w:t>patient_id</w:t>
      </w:r>
      <w:proofErr w:type="spellEnd"/>
      <w:r>
        <w:t>)/2935415e0*100 as Percentage</w:t>
      </w:r>
    </w:p>
    <w:p w14:paraId="657A8487" w14:textId="54512C34" w:rsidR="00781945" w:rsidRDefault="00781945" w:rsidP="00781945">
      <w:r>
        <w:t>FROM "death_2007" a join "diagnosis" b</w:t>
      </w:r>
    </w:p>
    <w:p w14:paraId="283B0DAE" w14:textId="6446943B" w:rsidR="00781945" w:rsidRDefault="00781945" w:rsidP="00781945">
      <w:r>
        <w:lastRenderedPageBreak/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  <w:r>
        <w:t xml:space="preserve"> join NonVaccination1 c on </w:t>
      </w:r>
      <w:proofErr w:type="spellStart"/>
      <w:r>
        <w:t>a.</w:t>
      </w:r>
      <w:r w:rsidR="00FC6890">
        <w:t>patient_id</w:t>
      </w:r>
      <w:proofErr w:type="spellEnd"/>
      <w:r>
        <w:t xml:space="preserve"> = </w:t>
      </w:r>
      <w:proofErr w:type="spellStart"/>
      <w:r>
        <w:t>c.</w:t>
      </w:r>
      <w:r w:rsidR="00FC6890">
        <w:t>patient_id</w:t>
      </w:r>
      <w:proofErr w:type="spellEnd"/>
      <w:r>
        <w:t xml:space="preserve"> </w:t>
      </w:r>
    </w:p>
    <w:p w14:paraId="7C888F7E" w14:textId="77777777" w:rsidR="00781945" w:rsidRDefault="00781945" w:rsidP="00781945">
      <w:r>
        <w:t xml:space="preserve">WHERE </w:t>
      </w:r>
      <w:proofErr w:type="spellStart"/>
      <w:r>
        <w:t>b.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U071') -- and </w:t>
      </w:r>
      <w:proofErr w:type="gramStart"/>
      <w:r>
        <w:t>date(</w:t>
      </w:r>
      <w:proofErr w:type="spellStart"/>
      <w:proofErr w:type="gramEnd"/>
      <w:r>
        <w:t>date_parse</w:t>
      </w:r>
      <w:proofErr w:type="spellEnd"/>
      <w:r>
        <w:t>(</w:t>
      </w:r>
      <w:proofErr w:type="spellStart"/>
      <w:r>
        <w:t>ymdod</w:t>
      </w:r>
      <w:proofErr w:type="spellEnd"/>
      <w:r>
        <w:t>, '%</w:t>
      </w:r>
      <w:proofErr w:type="spellStart"/>
      <w:r>
        <w:t>Y%m</w:t>
      </w:r>
      <w:proofErr w:type="spellEnd"/>
      <w:r>
        <w:t>')) &gt;= date('2020-01-01')</w:t>
      </w:r>
    </w:p>
    <w:p w14:paraId="1DF5D953" w14:textId="77777777" w:rsidR="00781945" w:rsidRDefault="00781945" w:rsidP="00781945">
      <w:r>
        <w:t>;</w:t>
      </w:r>
    </w:p>
    <w:p w14:paraId="7B9F0510" w14:textId="77777777" w:rsidR="00781945" w:rsidRDefault="00781945" w:rsidP="00781945"/>
    <w:p w14:paraId="1E9234B2" w14:textId="7C90D464" w:rsidR="00781945" w:rsidRDefault="00781945" w:rsidP="00781945">
      <w:r>
        <w:t>select * from NonVaccination1_</w:t>
      </w:r>
      <w:proofErr w:type="gramStart"/>
      <w:r>
        <w:t>R;</w:t>
      </w:r>
      <w:proofErr w:type="gramEnd"/>
    </w:p>
    <w:p w14:paraId="69FC4A22" w14:textId="77777777" w:rsidR="00781945" w:rsidRDefault="00781945" w:rsidP="00781945"/>
    <w:p w14:paraId="0EB4E068" w14:textId="77777777" w:rsidR="00781945" w:rsidRDefault="00781945" w:rsidP="00781945">
      <w:r>
        <w:t>category</w:t>
      </w:r>
      <w:r>
        <w:tab/>
      </w:r>
      <w:proofErr w:type="gramStart"/>
      <w:r>
        <w:t>patients</w:t>
      </w:r>
      <w:proofErr w:type="gramEnd"/>
      <w:r>
        <w:tab/>
        <w:t>percentage</w:t>
      </w:r>
    </w:p>
    <w:p w14:paraId="4C11B864" w14:textId="77777777" w:rsidR="00781945" w:rsidRDefault="00781945" w:rsidP="00781945">
      <w:r>
        <w:t>Deceased</w:t>
      </w:r>
      <w:r>
        <w:tab/>
        <w:t>11319</w:t>
      </w:r>
      <w:r>
        <w:tab/>
        <w:t>0.38560135449331695</w:t>
      </w:r>
    </w:p>
    <w:p w14:paraId="5EDBC086" w14:textId="77777777" w:rsidR="00781945" w:rsidRDefault="00781945" w:rsidP="00781945">
      <w:r>
        <w:t>ICU</w:t>
      </w:r>
      <w:r>
        <w:tab/>
        <w:t>33679</w:t>
      </w:r>
      <w:r>
        <w:tab/>
        <w:t>1.1473335116159045</w:t>
      </w:r>
    </w:p>
    <w:p w14:paraId="2F75B99C" w14:textId="77777777" w:rsidR="00781945" w:rsidRDefault="00781945" w:rsidP="00781945">
      <w:r>
        <w:t>Pneumonia due to COVID-19</w:t>
      </w:r>
      <w:r>
        <w:tab/>
        <w:t>45055</w:t>
      </w:r>
      <w:r>
        <w:tab/>
        <w:t>1.5348766699086842</w:t>
      </w:r>
    </w:p>
    <w:p w14:paraId="525E62D9" w14:textId="77777777" w:rsidR="00781945" w:rsidRDefault="00781945" w:rsidP="00781945">
      <w:r>
        <w:t>Hospitalized</w:t>
      </w:r>
      <w:r>
        <w:tab/>
        <w:t>64395</w:t>
      </w:r>
      <w:r>
        <w:tab/>
        <w:t>2.1937272923930684</w:t>
      </w:r>
    </w:p>
    <w:p w14:paraId="0A02FC1F" w14:textId="77777777" w:rsidR="00781945" w:rsidRDefault="00781945" w:rsidP="00781945">
      <w:r>
        <w:t>Covid-19 Infection</w:t>
      </w:r>
      <w:r>
        <w:tab/>
        <w:t>196847</w:t>
      </w:r>
      <w:r>
        <w:tab/>
        <w:t>6.705934254611358</w:t>
      </w:r>
    </w:p>
    <w:p w14:paraId="2F8EEA35" w14:textId="77777777" w:rsidR="00781945" w:rsidRDefault="00781945" w:rsidP="00781945">
      <w:r>
        <w:t>COVID-19 exposure/contact</w:t>
      </w:r>
      <w:r>
        <w:tab/>
        <w:t>2935415</w:t>
      </w:r>
      <w:r>
        <w:tab/>
        <w:t>100.0</w:t>
      </w:r>
    </w:p>
    <w:p w14:paraId="18BBCEE5" w14:textId="77777777" w:rsidR="00781945" w:rsidRDefault="00781945" w:rsidP="00781945"/>
    <w:p w14:paraId="77FCE049" w14:textId="77777777" w:rsidR="00781945" w:rsidRDefault="00781945" w:rsidP="00781945"/>
    <w:p w14:paraId="3B353A18" w14:textId="77777777" w:rsidR="00781945" w:rsidRDefault="00781945" w:rsidP="00781945">
      <w:r>
        <w:t xml:space="preserve">-- Reference group - Vaccinated at least 7 weeks before </w:t>
      </w:r>
      <w:proofErr w:type="spellStart"/>
      <w:r>
        <w:t>Diag</w:t>
      </w:r>
      <w:proofErr w:type="spellEnd"/>
      <w:r>
        <w:t xml:space="preserve"> of Covid exposure and infection occurred after or no infection</w:t>
      </w:r>
    </w:p>
    <w:p w14:paraId="04028204" w14:textId="77777777" w:rsidR="00781945" w:rsidRDefault="00781945" w:rsidP="00781945"/>
    <w:p w14:paraId="6F427804" w14:textId="5B30EA80" w:rsidR="00781945" w:rsidRDefault="00781945" w:rsidP="00781945">
      <w:r>
        <w:t xml:space="preserve">DROP TABLE </w:t>
      </w:r>
      <w:proofErr w:type="gramStart"/>
      <w:r>
        <w:t>Vaccination1;</w:t>
      </w:r>
      <w:proofErr w:type="gramEnd"/>
      <w:r>
        <w:t xml:space="preserve">   </w:t>
      </w:r>
    </w:p>
    <w:p w14:paraId="640323DE" w14:textId="77777777" w:rsidR="00781945" w:rsidRDefault="00781945" w:rsidP="00781945"/>
    <w:p w14:paraId="6783E392" w14:textId="7EA1192C" w:rsidR="00781945" w:rsidRDefault="00781945" w:rsidP="00781945">
      <w:r>
        <w:t>CREATE TABLE Vaccination1 AS</w:t>
      </w:r>
    </w:p>
    <w:p w14:paraId="49BE55C5" w14:textId="6D5A0B2F" w:rsidR="00781945" w:rsidRDefault="00781945" w:rsidP="00781945">
      <w:r>
        <w:t xml:space="preserve">SELECT distinct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>, 2021 - d."</w:t>
      </w:r>
      <w:proofErr w:type="spellStart"/>
      <w:r>
        <w:t>yrdob</w:t>
      </w:r>
      <w:proofErr w:type="spellEnd"/>
      <w:r>
        <w:t>" as age,</w:t>
      </w:r>
    </w:p>
    <w:p w14:paraId="25ED3877" w14:textId="77777777" w:rsidR="00781945" w:rsidRDefault="00781945" w:rsidP="00781945">
      <w:r>
        <w:t xml:space="preserve">case </w:t>
      </w:r>
      <w:proofErr w:type="spellStart"/>
      <w:r>
        <w:t>d."race</w:t>
      </w:r>
      <w:proofErr w:type="spellEnd"/>
      <w:r>
        <w:t xml:space="preserve">" when 'A' then 2 when 'B' then 4 when 'W' then 1 else 3 end as race, </w:t>
      </w:r>
    </w:p>
    <w:p w14:paraId="189BF52A" w14:textId="77777777" w:rsidR="00781945" w:rsidRDefault="00781945" w:rsidP="00781945">
      <w:r>
        <w:t>case d."</w:t>
      </w:r>
      <w:proofErr w:type="spellStart"/>
      <w:r>
        <w:t>gdr_cd</w:t>
      </w:r>
      <w:proofErr w:type="spellEnd"/>
      <w:r>
        <w:t>" when 'M' then 1 when 'F' then 0 else 0.5 end as gender</w:t>
      </w:r>
    </w:p>
    <w:p w14:paraId="32190E1F" w14:textId="4919A8AC" w:rsidR="00781945" w:rsidRDefault="00781945" w:rsidP="00781945">
      <w:r>
        <w:t xml:space="preserve">FROM "pharmacy" a </w:t>
      </w:r>
    </w:p>
    <w:p w14:paraId="063F8824" w14:textId="7868A9E5" w:rsidR="00781945" w:rsidRDefault="00781945" w:rsidP="00781945">
      <w:r>
        <w:t>join "diagnosis" b</w:t>
      </w:r>
    </w:p>
    <w:p w14:paraId="4E568E7D" w14:textId="26F7D9B1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</w:p>
    <w:p w14:paraId="69A54133" w14:textId="624AA71B" w:rsidR="00781945" w:rsidRDefault="00781945" w:rsidP="00781945">
      <w:r>
        <w:t>left join "mbr_enroll_2007" d</w:t>
      </w:r>
    </w:p>
    <w:p w14:paraId="03C34209" w14:textId="5D6AF157" w:rsidR="00781945" w:rsidRDefault="00781945" w:rsidP="00781945">
      <w:r>
        <w:lastRenderedPageBreak/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d.</w:t>
      </w:r>
      <w:r w:rsidR="00FC6890">
        <w:t>patient_id</w:t>
      </w:r>
      <w:proofErr w:type="spellEnd"/>
    </w:p>
    <w:p w14:paraId="74C8F416" w14:textId="77777777" w:rsidR="00781945" w:rsidRDefault="00781945" w:rsidP="00781945">
      <w:r>
        <w:t xml:space="preserve">where </w:t>
      </w:r>
      <w:proofErr w:type="spellStart"/>
      <w:r>
        <w:t>ndc</w:t>
      </w:r>
      <w:proofErr w:type="spellEnd"/>
      <w:r>
        <w:t xml:space="preserve"> in ('59676058015', '59676058005', '80777027399', '80777027398', '80777027310', </w:t>
      </w:r>
    </w:p>
    <w:p w14:paraId="5C48DF42" w14:textId="77777777" w:rsidR="00781945" w:rsidRDefault="00781945" w:rsidP="00781945">
      <w:r>
        <w:t xml:space="preserve">'80777027315', '59267100002', '59267100003', '59267100001', '59267102502', '59267102503', </w:t>
      </w:r>
    </w:p>
    <w:p w14:paraId="72A9DD23" w14:textId="77777777" w:rsidR="00781945" w:rsidRDefault="00781945" w:rsidP="00781945">
      <w:r>
        <w:t xml:space="preserve">'59267102504', '59267102501','59267105502', '59267105504', '59267105501','59267007802', </w:t>
      </w:r>
    </w:p>
    <w:p w14:paraId="799572B6" w14:textId="77777777" w:rsidR="00781945" w:rsidRDefault="00781945" w:rsidP="00781945">
      <w:r>
        <w:t xml:space="preserve">'59267007804', '59267007801','00069100002', '00069100003', '00069100001')     </w:t>
      </w:r>
    </w:p>
    <w:p w14:paraId="755E98A4" w14:textId="77777777" w:rsidR="00781945" w:rsidRDefault="00781945" w:rsidP="00781945">
      <w:r>
        <w:t xml:space="preserve">and </w:t>
      </w:r>
      <w:proofErr w:type="spellStart"/>
      <w:r>
        <w:t>fill_dt</w:t>
      </w:r>
      <w:proofErr w:type="spellEnd"/>
      <w:r>
        <w:t xml:space="preserve"> &lt;= (</w:t>
      </w:r>
      <w:proofErr w:type="spellStart"/>
      <w:r>
        <w:t>fst_dt</w:t>
      </w:r>
      <w:proofErr w:type="spellEnd"/>
      <w:r>
        <w:t xml:space="preserve">-interval '50' day) </w:t>
      </w:r>
    </w:p>
    <w:p w14:paraId="4912B467" w14:textId="77777777" w:rsidR="00781945" w:rsidRDefault="00781945" w:rsidP="00781945">
      <w:r>
        <w:t xml:space="preserve">and </w:t>
      </w:r>
      <w:proofErr w:type="spellStart"/>
      <w:r>
        <w:t>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Z20822')</w:t>
      </w:r>
    </w:p>
    <w:p w14:paraId="6D9FB1C0" w14:textId="77777777" w:rsidR="00781945" w:rsidRDefault="00781945" w:rsidP="00781945">
      <w:r>
        <w:t>and (exists (</w:t>
      </w:r>
    </w:p>
    <w:p w14:paraId="227306E4" w14:textId="6677BE75" w:rsidR="00781945" w:rsidRDefault="00781945" w:rsidP="00781945">
      <w:r>
        <w:t xml:space="preserve">select </w:t>
      </w:r>
      <w:proofErr w:type="spellStart"/>
      <w:r w:rsidR="00FC6890">
        <w:t>patient_id</w:t>
      </w:r>
      <w:proofErr w:type="spellEnd"/>
      <w:r>
        <w:t xml:space="preserve"> from "diagnosis" d</w:t>
      </w:r>
    </w:p>
    <w:p w14:paraId="31DC2149" w14:textId="77777777" w:rsidR="00781945" w:rsidRDefault="00781945" w:rsidP="00781945">
      <w:r>
        <w:t xml:space="preserve">where </w:t>
      </w:r>
      <w:proofErr w:type="spellStart"/>
      <w:r>
        <w:t>d.icd_flag</w:t>
      </w:r>
      <w:proofErr w:type="spellEnd"/>
      <w:r>
        <w:t xml:space="preserve"> = '10' AND </w:t>
      </w:r>
      <w:proofErr w:type="spellStart"/>
      <w:proofErr w:type="gramStart"/>
      <w:r>
        <w:t>d.diag</w:t>
      </w:r>
      <w:proofErr w:type="spellEnd"/>
      <w:proofErr w:type="gramEnd"/>
      <w:r>
        <w:t xml:space="preserve"> in ('U071')</w:t>
      </w:r>
    </w:p>
    <w:p w14:paraId="64F5B9CB" w14:textId="1A53E0E1" w:rsidR="00781945" w:rsidRDefault="00781945" w:rsidP="00781945">
      <w:r>
        <w:t xml:space="preserve">and </w:t>
      </w:r>
      <w:proofErr w:type="spellStart"/>
      <w:proofErr w:type="gramStart"/>
      <w:r>
        <w:t>d.</w:t>
      </w:r>
      <w:r w:rsidR="00FC6890">
        <w:t>patient</w:t>
      </w:r>
      <w:proofErr w:type="gramEnd"/>
      <w:r w:rsidR="00FC6890">
        <w:t>_id</w:t>
      </w:r>
      <w:proofErr w:type="spellEnd"/>
      <w:r>
        <w:t>=</w:t>
      </w:r>
      <w:proofErr w:type="spellStart"/>
      <w:r>
        <w:t>b.</w:t>
      </w:r>
      <w:r w:rsidR="00FC6890">
        <w:t>patient_id</w:t>
      </w:r>
      <w:proofErr w:type="spellEnd"/>
    </w:p>
    <w:p w14:paraId="41E59D80" w14:textId="77777777" w:rsidR="00781945" w:rsidRDefault="00781945" w:rsidP="00781945">
      <w:r>
        <w:t xml:space="preserve">and </w:t>
      </w:r>
      <w:proofErr w:type="spellStart"/>
      <w:r>
        <w:t>d.fst_dt</w:t>
      </w:r>
      <w:proofErr w:type="spellEnd"/>
      <w:r>
        <w:t xml:space="preserve"> &gt; </w:t>
      </w:r>
      <w:proofErr w:type="spellStart"/>
      <w:r>
        <w:t>b.fst_dt</w:t>
      </w:r>
      <w:proofErr w:type="spellEnd"/>
      <w:r>
        <w:t>) -- 1) make sure covid infection happened after covid exposure</w:t>
      </w:r>
    </w:p>
    <w:p w14:paraId="20D821E7" w14:textId="77777777" w:rsidR="00781945" w:rsidRDefault="00781945" w:rsidP="00781945">
      <w:r>
        <w:t xml:space="preserve">or not exists </w:t>
      </w:r>
      <w:proofErr w:type="gramStart"/>
      <w:r>
        <w:t xml:space="preserve">(  </w:t>
      </w:r>
      <w:proofErr w:type="gramEnd"/>
      <w:r>
        <w:t xml:space="preserve">        -- 2) include non-infection after covid exposure</w:t>
      </w:r>
    </w:p>
    <w:p w14:paraId="1E994BB3" w14:textId="195C1425" w:rsidR="00781945" w:rsidRDefault="00781945" w:rsidP="00781945">
      <w:r>
        <w:t xml:space="preserve">select </w:t>
      </w:r>
      <w:proofErr w:type="spellStart"/>
      <w:r w:rsidR="00FC6890">
        <w:t>patient_id</w:t>
      </w:r>
      <w:proofErr w:type="spellEnd"/>
      <w:r>
        <w:t xml:space="preserve"> from "diagnosis" d</w:t>
      </w:r>
    </w:p>
    <w:p w14:paraId="79F9CF04" w14:textId="77777777" w:rsidR="00781945" w:rsidRDefault="00781945" w:rsidP="00781945">
      <w:r>
        <w:t xml:space="preserve">where </w:t>
      </w:r>
      <w:proofErr w:type="spellStart"/>
      <w:r>
        <w:t>d.icd_flag</w:t>
      </w:r>
      <w:proofErr w:type="spellEnd"/>
      <w:r>
        <w:t xml:space="preserve"> = '10' AND </w:t>
      </w:r>
      <w:proofErr w:type="spellStart"/>
      <w:proofErr w:type="gramStart"/>
      <w:r>
        <w:t>d.diag</w:t>
      </w:r>
      <w:proofErr w:type="spellEnd"/>
      <w:proofErr w:type="gramEnd"/>
      <w:r>
        <w:t xml:space="preserve"> in ('U071')</w:t>
      </w:r>
    </w:p>
    <w:p w14:paraId="7F87C71B" w14:textId="068AEEB1" w:rsidR="00781945" w:rsidRDefault="00781945" w:rsidP="00781945">
      <w:r>
        <w:t xml:space="preserve">and </w:t>
      </w:r>
      <w:proofErr w:type="spellStart"/>
      <w:proofErr w:type="gramStart"/>
      <w:r>
        <w:t>d.</w:t>
      </w:r>
      <w:r w:rsidR="00FC6890">
        <w:t>patient</w:t>
      </w:r>
      <w:proofErr w:type="gramEnd"/>
      <w:r w:rsidR="00FC6890">
        <w:t>_id</w:t>
      </w:r>
      <w:proofErr w:type="spellEnd"/>
      <w:r>
        <w:t>=</w:t>
      </w:r>
      <w:proofErr w:type="spellStart"/>
      <w:r>
        <w:t>b.</w:t>
      </w:r>
      <w:r w:rsidR="00FC6890">
        <w:t>patient_id</w:t>
      </w:r>
      <w:proofErr w:type="spellEnd"/>
      <w:r>
        <w:t>))</w:t>
      </w:r>
    </w:p>
    <w:p w14:paraId="16EE645A" w14:textId="77777777" w:rsidR="00781945" w:rsidRDefault="00781945" w:rsidP="00781945">
      <w:r>
        <w:t>;</w:t>
      </w:r>
    </w:p>
    <w:p w14:paraId="528C88D1" w14:textId="77777777" w:rsidR="00781945" w:rsidRDefault="00781945" w:rsidP="00781945"/>
    <w:p w14:paraId="746995A3" w14:textId="13350540" w:rsidR="00781945" w:rsidRDefault="00781945" w:rsidP="00781945">
      <w:r>
        <w:t xml:space="preserve">select count (distinct </w:t>
      </w:r>
      <w:proofErr w:type="spellStart"/>
      <w:r w:rsidR="00FC6890">
        <w:t>patient_id</w:t>
      </w:r>
      <w:proofErr w:type="spellEnd"/>
      <w:r>
        <w:t>) from Vaccination</w:t>
      </w:r>
      <w:proofErr w:type="gramStart"/>
      <w:r>
        <w:t xml:space="preserve">1;   </w:t>
      </w:r>
      <w:proofErr w:type="gramEnd"/>
      <w:r>
        <w:t xml:space="preserve"> --   189,692</w:t>
      </w:r>
    </w:p>
    <w:p w14:paraId="119E74A5" w14:textId="77777777" w:rsidR="00781945" w:rsidRDefault="00781945" w:rsidP="00781945"/>
    <w:p w14:paraId="06ED9D1C" w14:textId="77777777" w:rsidR="00781945" w:rsidRDefault="00781945" w:rsidP="00781945">
      <w:r>
        <w:t>-- 1st shot to 2nd shot:        3 weeks</w:t>
      </w:r>
    </w:p>
    <w:p w14:paraId="64B0F35E" w14:textId="77777777" w:rsidR="00781945" w:rsidRDefault="00781945" w:rsidP="00781945"/>
    <w:p w14:paraId="73753FD4" w14:textId="77777777" w:rsidR="00781945" w:rsidRDefault="00781945" w:rsidP="00781945">
      <w:r>
        <w:t xml:space="preserve">-- Add COVID Exposure/Infection date </w:t>
      </w:r>
    </w:p>
    <w:p w14:paraId="741E8A52" w14:textId="5B46CC88" w:rsidR="00781945" w:rsidRDefault="00781945" w:rsidP="00781945">
      <w:r>
        <w:t>DROP TABLE Vaccination1_</w:t>
      </w:r>
      <w:proofErr w:type="gramStart"/>
      <w:r>
        <w:t>1;</w:t>
      </w:r>
      <w:proofErr w:type="gramEnd"/>
      <w:r>
        <w:t xml:space="preserve">  </w:t>
      </w:r>
    </w:p>
    <w:p w14:paraId="52AD519E" w14:textId="46216F72" w:rsidR="00781945" w:rsidRDefault="00781945" w:rsidP="00781945">
      <w:r>
        <w:t>CREATE TABLE Vaccination1_1 AS</w:t>
      </w:r>
    </w:p>
    <w:p w14:paraId="5E20EE8B" w14:textId="77777777" w:rsidR="00781945" w:rsidRDefault="00781945" w:rsidP="00781945">
      <w:r>
        <w:t xml:space="preserve">SELECT a.*, case when </w:t>
      </w:r>
      <w:proofErr w:type="spellStart"/>
      <w:proofErr w:type="gramStart"/>
      <w:r>
        <w:t>c.diag</w:t>
      </w:r>
      <w:proofErr w:type="spellEnd"/>
      <w:proofErr w:type="gramEnd"/>
      <w:r>
        <w:t xml:space="preserve"> in ('Z20822','U071') then </w:t>
      </w:r>
      <w:proofErr w:type="spellStart"/>
      <w:r>
        <w:t>c.fst_dt</w:t>
      </w:r>
      <w:proofErr w:type="spellEnd"/>
      <w:r>
        <w:t xml:space="preserve"> end as </w:t>
      </w:r>
      <w:proofErr w:type="spellStart"/>
      <w:r>
        <w:t>diag_dt</w:t>
      </w:r>
      <w:proofErr w:type="spellEnd"/>
    </w:p>
    <w:p w14:paraId="306C23A9" w14:textId="0BBD53CA" w:rsidR="00781945" w:rsidRDefault="00781945" w:rsidP="00781945">
      <w:r>
        <w:t>FROM Vaccination1 a</w:t>
      </w:r>
    </w:p>
    <w:p w14:paraId="3FA0EA14" w14:textId="7ED73418" w:rsidR="00781945" w:rsidRDefault="00781945" w:rsidP="00781945">
      <w:r>
        <w:t xml:space="preserve">left join "diagnosis" c </w:t>
      </w:r>
    </w:p>
    <w:p w14:paraId="1B40D962" w14:textId="050A824B" w:rsidR="00781945" w:rsidRDefault="00781945" w:rsidP="00781945">
      <w:r>
        <w:t xml:space="preserve">on </w:t>
      </w:r>
      <w:proofErr w:type="spellStart"/>
      <w:proofErr w:type="gramStart"/>
      <w:r>
        <w:t>c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a.</w:t>
      </w:r>
      <w:r w:rsidR="00FC6890">
        <w:t>patient_id</w:t>
      </w:r>
      <w:proofErr w:type="spellEnd"/>
      <w:r>
        <w:t xml:space="preserve"> </w:t>
      </w:r>
    </w:p>
    <w:p w14:paraId="21E04F75" w14:textId="77777777" w:rsidR="00781945" w:rsidRDefault="00781945" w:rsidP="00781945">
      <w:r>
        <w:lastRenderedPageBreak/>
        <w:t xml:space="preserve">and </w:t>
      </w:r>
      <w:proofErr w:type="spellStart"/>
      <w:r>
        <w:t>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Z20822','U071</w:t>
      </w:r>
      <w:proofErr w:type="gramStart"/>
      <w:r>
        <w:t>')  --</w:t>
      </w:r>
      <w:proofErr w:type="gramEnd"/>
      <w:r>
        <w:t xml:space="preserve"> covid exposure/infection</w:t>
      </w:r>
    </w:p>
    <w:p w14:paraId="35550097" w14:textId="77777777" w:rsidR="00781945" w:rsidRDefault="00781945" w:rsidP="00781945">
      <w:r>
        <w:t>group by 1,2,3,4,</w:t>
      </w:r>
      <w:proofErr w:type="gramStart"/>
      <w:r>
        <w:t>5;</w:t>
      </w:r>
      <w:proofErr w:type="gramEnd"/>
    </w:p>
    <w:p w14:paraId="19046677" w14:textId="77777777" w:rsidR="00781945" w:rsidRDefault="00781945" w:rsidP="00781945"/>
    <w:p w14:paraId="58DBB341" w14:textId="345BDC66" w:rsidR="00781945" w:rsidRDefault="00781945" w:rsidP="00781945">
      <w:r>
        <w:t xml:space="preserve">select count (distinct </w:t>
      </w:r>
      <w:proofErr w:type="spellStart"/>
      <w:r w:rsidR="00FC6890">
        <w:t>patient_id</w:t>
      </w:r>
      <w:proofErr w:type="spellEnd"/>
      <w:r>
        <w:t>) from Vaccination</w:t>
      </w:r>
      <w:proofErr w:type="gramStart"/>
      <w:r>
        <w:t xml:space="preserve">1;   </w:t>
      </w:r>
      <w:proofErr w:type="gramEnd"/>
      <w:r>
        <w:t xml:space="preserve"> --   189,692</w:t>
      </w:r>
    </w:p>
    <w:p w14:paraId="7F789E26" w14:textId="77777777" w:rsidR="00781945" w:rsidRDefault="00781945" w:rsidP="00781945"/>
    <w:p w14:paraId="51581A54" w14:textId="47335953" w:rsidR="00781945" w:rsidRDefault="00781945" w:rsidP="00781945">
      <w:r>
        <w:t xml:space="preserve">DROP TABLE </w:t>
      </w:r>
      <w:proofErr w:type="gramStart"/>
      <w:r>
        <w:t>Vaccination1;</w:t>
      </w:r>
      <w:proofErr w:type="gramEnd"/>
      <w:r>
        <w:t xml:space="preserve">   </w:t>
      </w:r>
    </w:p>
    <w:p w14:paraId="3BF6F28A" w14:textId="17F69E65" w:rsidR="00781945" w:rsidRDefault="00781945" w:rsidP="00781945">
      <w:r>
        <w:t>CREATE TABLE Vaccination1 AS</w:t>
      </w:r>
    </w:p>
    <w:p w14:paraId="0BC372CD" w14:textId="6B2748FA" w:rsidR="00781945" w:rsidRDefault="00781945" w:rsidP="00781945">
      <w:r>
        <w:t>select * from Vaccination1_1</w:t>
      </w:r>
    </w:p>
    <w:p w14:paraId="6417CDB4" w14:textId="77777777" w:rsidR="00781945" w:rsidRDefault="00781945" w:rsidP="00781945"/>
    <w:p w14:paraId="003B6B2E" w14:textId="3252C0A0" w:rsidR="00781945" w:rsidRDefault="00781945" w:rsidP="00781945">
      <w:r>
        <w:t xml:space="preserve">select count (distinct </w:t>
      </w:r>
      <w:proofErr w:type="spellStart"/>
      <w:r w:rsidR="00FC6890">
        <w:t>patient_id</w:t>
      </w:r>
      <w:proofErr w:type="spellEnd"/>
      <w:r>
        <w:t>) from Vaccination</w:t>
      </w:r>
      <w:proofErr w:type="gramStart"/>
      <w:r>
        <w:t xml:space="preserve">1;   </w:t>
      </w:r>
      <w:proofErr w:type="gramEnd"/>
      <w:r>
        <w:t xml:space="preserve"> --   189,692</w:t>
      </w:r>
    </w:p>
    <w:p w14:paraId="028B6FB3" w14:textId="77777777" w:rsidR="00781945" w:rsidRDefault="00781945" w:rsidP="00781945"/>
    <w:p w14:paraId="3A48CB0B" w14:textId="532C4503" w:rsidR="00781945" w:rsidRDefault="00781945" w:rsidP="00781945">
      <w:r>
        <w:t>DROP TABLE Vaccination1_</w:t>
      </w:r>
      <w:proofErr w:type="gramStart"/>
      <w:r>
        <w:t>R;</w:t>
      </w:r>
      <w:proofErr w:type="gramEnd"/>
      <w:r>
        <w:t xml:space="preserve">   </w:t>
      </w:r>
    </w:p>
    <w:p w14:paraId="15A242DF" w14:textId="77777777" w:rsidR="00781945" w:rsidRDefault="00781945" w:rsidP="00781945"/>
    <w:p w14:paraId="0CEC2F6B" w14:textId="646072FB" w:rsidR="00781945" w:rsidRDefault="00781945" w:rsidP="00781945">
      <w:r>
        <w:t>CREATE TABLE Vaccination1_R AS --</w:t>
      </w:r>
      <w:proofErr w:type="spellStart"/>
      <w:r>
        <w:t>RiskAdj</w:t>
      </w:r>
      <w:proofErr w:type="spellEnd"/>
      <w:r>
        <w:t xml:space="preserve"> = 1 + (</w:t>
      </w:r>
      <w:proofErr w:type="spellStart"/>
      <w:r>
        <w:t>RiskControl</w:t>
      </w:r>
      <w:proofErr w:type="spellEnd"/>
      <w:r>
        <w:t xml:space="preserve"> / </w:t>
      </w:r>
      <w:proofErr w:type="spellStart"/>
      <w:r>
        <w:t>RiskDrug</w:t>
      </w:r>
      <w:proofErr w:type="spellEnd"/>
      <w:r>
        <w:t xml:space="preserve"> - 1) * </w:t>
      </w:r>
      <w:proofErr w:type="spellStart"/>
      <w:r>
        <w:t>Risk_Ratio</w:t>
      </w:r>
      <w:proofErr w:type="spellEnd"/>
    </w:p>
    <w:p w14:paraId="5BE3DD82" w14:textId="465BA1E8" w:rsidR="00781945" w:rsidRDefault="00781945" w:rsidP="00781945">
      <w:r>
        <w:t xml:space="preserve">SELECT 'Covid-19 Infection' as Category, </w:t>
      </w:r>
      <w:proofErr w:type="gramStart"/>
      <w:r>
        <w:t>ceiling(</w:t>
      </w:r>
      <w:proofErr w:type="gramEnd"/>
      <w:r>
        <w:t xml:space="preserve">count(distinct </w:t>
      </w:r>
      <w:proofErr w:type="spellStart"/>
      <w:r>
        <w:t>b.</w:t>
      </w:r>
      <w:r w:rsidR="00FC6890">
        <w:t>patient_id</w:t>
      </w:r>
      <w:proofErr w:type="spellEnd"/>
      <w:r>
        <w:t xml:space="preserve">)*(1+(1.7911/1.4935-1)*0.17)) as Patients, </w:t>
      </w:r>
    </w:p>
    <w:p w14:paraId="4FB5A290" w14:textId="106F3CA0" w:rsidR="00781945" w:rsidRDefault="00781945" w:rsidP="00781945"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>)/189692e0*100*(1+(1.7911/1.4935-1)*0.17) as Percentage</w:t>
      </w:r>
    </w:p>
    <w:p w14:paraId="062A3C18" w14:textId="20F68B16" w:rsidR="00781945" w:rsidRDefault="00781945" w:rsidP="00781945">
      <w:r>
        <w:t>FROM "diagnosis" a join Vaccination1 b</w:t>
      </w:r>
    </w:p>
    <w:p w14:paraId="1D5006AA" w14:textId="2C27A5F8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</w:p>
    <w:p w14:paraId="221C661A" w14:textId="77777777" w:rsidR="00781945" w:rsidRDefault="00781945" w:rsidP="00781945">
      <w:r>
        <w:t xml:space="preserve">WHERE </w:t>
      </w:r>
      <w:proofErr w:type="spellStart"/>
      <w:r>
        <w:t>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U071')</w:t>
      </w:r>
    </w:p>
    <w:p w14:paraId="3685ABB8" w14:textId="77777777" w:rsidR="00781945" w:rsidRDefault="00781945" w:rsidP="00781945">
      <w:r>
        <w:t>union</w:t>
      </w:r>
    </w:p>
    <w:p w14:paraId="41197521" w14:textId="720A5A27" w:rsidR="00781945" w:rsidRDefault="00781945" w:rsidP="00781945">
      <w:r>
        <w:t xml:space="preserve">SELECT 'COVID-19 exposure/contact' as Category, </w:t>
      </w:r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>) Patients,</w:t>
      </w:r>
    </w:p>
    <w:p w14:paraId="08AF512D" w14:textId="0DA81D87" w:rsidR="00781945" w:rsidRDefault="00781945" w:rsidP="00781945"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>)/189692e0*100 as Percentage</w:t>
      </w:r>
    </w:p>
    <w:p w14:paraId="48C9EB30" w14:textId="2D4282F7" w:rsidR="00781945" w:rsidRDefault="00781945" w:rsidP="00781945">
      <w:r>
        <w:t>FROM "diagnosis" a join Vaccination1 b</w:t>
      </w:r>
    </w:p>
    <w:p w14:paraId="055060FD" w14:textId="4D3A3111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  <w:r>
        <w:t xml:space="preserve"> </w:t>
      </w:r>
    </w:p>
    <w:p w14:paraId="77A58780" w14:textId="77777777" w:rsidR="00781945" w:rsidRDefault="00781945" w:rsidP="00781945">
      <w:r>
        <w:t xml:space="preserve">WHERE </w:t>
      </w:r>
      <w:proofErr w:type="spellStart"/>
      <w:r>
        <w:t>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Z20822')</w:t>
      </w:r>
    </w:p>
    <w:p w14:paraId="244C1F2E" w14:textId="77777777" w:rsidR="00781945" w:rsidRDefault="00781945" w:rsidP="00781945">
      <w:r>
        <w:t>union</w:t>
      </w:r>
    </w:p>
    <w:p w14:paraId="1754EDEC" w14:textId="63DA2D44" w:rsidR="00781945" w:rsidRDefault="00781945" w:rsidP="00781945">
      <w:r>
        <w:t xml:space="preserve">SELECT 'Pneumonia due to COVID-19' as Category, </w:t>
      </w:r>
      <w:proofErr w:type="gramStart"/>
      <w:r>
        <w:t>ceiling(</w:t>
      </w:r>
      <w:proofErr w:type="gramEnd"/>
      <w:r>
        <w:t xml:space="preserve">count(distinct </w:t>
      </w:r>
      <w:proofErr w:type="spellStart"/>
      <w:r>
        <w:t>b.</w:t>
      </w:r>
      <w:r w:rsidR="00FC6890">
        <w:t>patient_id</w:t>
      </w:r>
      <w:proofErr w:type="spellEnd"/>
      <w:r>
        <w:t xml:space="preserve">)*(1+(1.7911/1.4935-1)*0.48)) as Patients, </w:t>
      </w:r>
    </w:p>
    <w:p w14:paraId="303831C7" w14:textId="6CA7A477" w:rsidR="00781945" w:rsidRDefault="00781945" w:rsidP="00781945">
      <w:proofErr w:type="gramStart"/>
      <w:r>
        <w:lastRenderedPageBreak/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>)/189692e0*100*(1+(1.7911/1.4935-1)*0.48) as Percentage</w:t>
      </w:r>
    </w:p>
    <w:p w14:paraId="76DA7E39" w14:textId="6BA70B81" w:rsidR="00781945" w:rsidRDefault="00781945" w:rsidP="00781945">
      <w:r>
        <w:t>FROM "diagnosis" a join Vaccination1 b</w:t>
      </w:r>
    </w:p>
    <w:p w14:paraId="3729563B" w14:textId="3D15FBC4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  <w:r>
        <w:t xml:space="preserve"> </w:t>
      </w:r>
    </w:p>
    <w:p w14:paraId="47DDE349" w14:textId="77777777" w:rsidR="00781945" w:rsidRDefault="00781945" w:rsidP="00781945">
      <w:r>
        <w:t xml:space="preserve">WHERE </w:t>
      </w:r>
      <w:proofErr w:type="spellStart"/>
      <w:r>
        <w:t>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J1282')</w:t>
      </w:r>
    </w:p>
    <w:p w14:paraId="266536CC" w14:textId="77777777" w:rsidR="00781945" w:rsidRDefault="00781945" w:rsidP="00781945">
      <w:r>
        <w:t>union</w:t>
      </w:r>
    </w:p>
    <w:p w14:paraId="13F3EA55" w14:textId="3107FB37" w:rsidR="00781945" w:rsidRDefault="00781945" w:rsidP="00781945">
      <w:r>
        <w:t xml:space="preserve">select 'Hospitalized' as Category, </w:t>
      </w:r>
      <w:proofErr w:type="gramStart"/>
      <w:r>
        <w:t>ceiling(</w:t>
      </w:r>
      <w:proofErr w:type="gramEnd"/>
      <w:r>
        <w:t xml:space="preserve">count(distinct </w:t>
      </w:r>
      <w:proofErr w:type="spellStart"/>
      <w:r>
        <w:t>b.</w:t>
      </w:r>
      <w:r w:rsidR="00FC6890">
        <w:t>patient_id</w:t>
      </w:r>
      <w:proofErr w:type="spellEnd"/>
      <w:r>
        <w:t>)*(1+(1.7911/1.4935-1)*0.72)) as Patients,</w:t>
      </w:r>
    </w:p>
    <w:p w14:paraId="0F717787" w14:textId="3B1220A0" w:rsidR="00781945" w:rsidRDefault="00781945" w:rsidP="00781945"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>)/189692e0*100*(1+(1.7911/1.4935-1)*0.72) as Percentage</w:t>
      </w:r>
    </w:p>
    <w:p w14:paraId="0F0335CF" w14:textId="02714289" w:rsidR="00781945" w:rsidRDefault="00781945" w:rsidP="00781945">
      <w:r>
        <w:t>FROM "confinement" a join Vaccination1 b</w:t>
      </w:r>
    </w:p>
    <w:p w14:paraId="09340FC8" w14:textId="6B68254E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  <w:r>
        <w:t xml:space="preserve"> join "diagnosis" c on </w:t>
      </w:r>
      <w:proofErr w:type="spellStart"/>
      <w:r>
        <w:t>c.</w:t>
      </w:r>
      <w:r w:rsidR="00FC6890">
        <w:t>patient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</w:p>
    <w:p w14:paraId="2D4E2D5F" w14:textId="77777777" w:rsidR="00781945" w:rsidRDefault="00781945" w:rsidP="00781945">
      <w:r>
        <w:t xml:space="preserve">WHERE </w:t>
      </w:r>
      <w:proofErr w:type="spellStart"/>
      <w:proofErr w:type="gramStart"/>
      <w:r>
        <w:t>a.admit</w:t>
      </w:r>
      <w:proofErr w:type="gramEnd"/>
      <w:r>
        <w:t>_date</w:t>
      </w:r>
      <w:proofErr w:type="spellEnd"/>
      <w:r>
        <w:t xml:space="preserve"> &gt;= </w:t>
      </w:r>
      <w:proofErr w:type="spellStart"/>
      <w:r>
        <w:t>b.diag_dt</w:t>
      </w:r>
      <w:proofErr w:type="spellEnd"/>
      <w:r>
        <w:t xml:space="preserve"> - interval '14' day  and </w:t>
      </w:r>
      <w:proofErr w:type="spellStart"/>
      <w:r>
        <w:t>c.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U071')</w:t>
      </w:r>
    </w:p>
    <w:p w14:paraId="2B2F5474" w14:textId="77777777" w:rsidR="00781945" w:rsidRDefault="00781945" w:rsidP="00781945">
      <w:r>
        <w:t>union</w:t>
      </w:r>
    </w:p>
    <w:p w14:paraId="51C7AFCB" w14:textId="6D3060D4" w:rsidR="00781945" w:rsidRDefault="00781945" w:rsidP="00781945">
      <w:r>
        <w:t xml:space="preserve">select 'ICU' as Category, </w:t>
      </w:r>
      <w:proofErr w:type="gramStart"/>
      <w:r>
        <w:t>ceiling(</w:t>
      </w:r>
      <w:proofErr w:type="gramEnd"/>
      <w:r>
        <w:t xml:space="preserve">count(distinct </w:t>
      </w:r>
      <w:proofErr w:type="spellStart"/>
      <w:r>
        <w:t>b.</w:t>
      </w:r>
      <w:r w:rsidR="00FC6890">
        <w:t>patient_id</w:t>
      </w:r>
      <w:proofErr w:type="spellEnd"/>
      <w:r>
        <w:t>)*(1+(1.7911/1.4935-1)*0.83)) as Patients,</w:t>
      </w:r>
    </w:p>
    <w:p w14:paraId="74AFEDC9" w14:textId="31A304D1" w:rsidR="00781945" w:rsidRDefault="00781945" w:rsidP="00781945"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>)/189692e0*100*(1+(1.7911/1.4935-1)*0.83) as Percentage</w:t>
      </w:r>
    </w:p>
    <w:p w14:paraId="1C423F91" w14:textId="2D3530AE" w:rsidR="00781945" w:rsidRDefault="00781945" w:rsidP="00781945">
      <w:r>
        <w:t>FROM "confinement" a join Vaccination1 b</w:t>
      </w:r>
    </w:p>
    <w:p w14:paraId="348D67C8" w14:textId="441B8206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  <w:r>
        <w:t xml:space="preserve"> join "diagnosis" c on </w:t>
      </w:r>
      <w:proofErr w:type="spellStart"/>
      <w:r>
        <w:t>c.</w:t>
      </w:r>
      <w:r w:rsidR="00FC6890">
        <w:t>patient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</w:p>
    <w:p w14:paraId="2FD32FC9" w14:textId="77777777" w:rsidR="00781945" w:rsidRDefault="00781945" w:rsidP="00781945">
      <w:r>
        <w:t xml:space="preserve">WHERE </w:t>
      </w:r>
      <w:proofErr w:type="spellStart"/>
      <w:proofErr w:type="gramStart"/>
      <w:r>
        <w:t>a.admit</w:t>
      </w:r>
      <w:proofErr w:type="gramEnd"/>
      <w:r>
        <w:t>_date</w:t>
      </w:r>
      <w:proofErr w:type="spellEnd"/>
      <w:r>
        <w:t xml:space="preserve"> &gt;= </w:t>
      </w:r>
      <w:proofErr w:type="spellStart"/>
      <w:r>
        <w:t>b.diag_dt</w:t>
      </w:r>
      <w:proofErr w:type="spellEnd"/>
      <w:r>
        <w:t xml:space="preserve"> - interval '14' day and </w:t>
      </w:r>
      <w:proofErr w:type="spellStart"/>
      <w:r>
        <w:t>ICU_ind</w:t>
      </w:r>
      <w:proofErr w:type="spellEnd"/>
      <w:r>
        <w:t xml:space="preserve"> = 'Y'  and </w:t>
      </w:r>
      <w:proofErr w:type="spellStart"/>
      <w:r>
        <w:t>c.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U071')</w:t>
      </w:r>
    </w:p>
    <w:p w14:paraId="53DCFA79" w14:textId="77777777" w:rsidR="00781945" w:rsidRDefault="00781945" w:rsidP="00781945">
      <w:r>
        <w:t>union</w:t>
      </w:r>
    </w:p>
    <w:p w14:paraId="5F81E699" w14:textId="41DFCF50" w:rsidR="00781945" w:rsidRDefault="00781945" w:rsidP="00781945">
      <w:r>
        <w:t xml:space="preserve">select 'Deceased' as Category, </w:t>
      </w:r>
      <w:proofErr w:type="gramStart"/>
      <w:r>
        <w:t>ceiling(</w:t>
      </w:r>
      <w:proofErr w:type="gramEnd"/>
      <w:r>
        <w:t xml:space="preserve">count(distinct </w:t>
      </w:r>
      <w:proofErr w:type="spellStart"/>
      <w:r>
        <w:t>b.</w:t>
      </w:r>
      <w:r w:rsidR="00FC6890">
        <w:t>patient_id</w:t>
      </w:r>
      <w:proofErr w:type="spellEnd"/>
      <w:r>
        <w:t>)*(1+(1.7911/1.4935-1)*1.04)) as Patients,</w:t>
      </w:r>
    </w:p>
    <w:p w14:paraId="157851FA" w14:textId="09DEA513" w:rsidR="00781945" w:rsidRDefault="00781945" w:rsidP="00781945"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>)/189692e0*100*(1+(1.7911/1.4935-1)*1.04) as Percentage</w:t>
      </w:r>
    </w:p>
    <w:p w14:paraId="43EDA7DB" w14:textId="5206B3BB" w:rsidR="00781945" w:rsidRDefault="00781945" w:rsidP="00781945">
      <w:r>
        <w:t>FROM "death_2007" a join Vaccination1 b</w:t>
      </w:r>
    </w:p>
    <w:p w14:paraId="0F4D53B4" w14:textId="34F702E3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  <w:r>
        <w:t xml:space="preserve"> join "diagnosis" c on </w:t>
      </w:r>
      <w:proofErr w:type="spellStart"/>
      <w:r>
        <w:t>c.</w:t>
      </w:r>
      <w:r w:rsidR="00FC6890">
        <w:t>patient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</w:p>
    <w:p w14:paraId="2490DD62" w14:textId="77777777" w:rsidR="00781945" w:rsidRDefault="00781945" w:rsidP="00781945">
      <w:r>
        <w:t xml:space="preserve">WHERE </w:t>
      </w:r>
      <w:proofErr w:type="spellStart"/>
      <w:r>
        <w:t>c.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U071') -- and </w:t>
      </w:r>
      <w:proofErr w:type="gramStart"/>
      <w:r>
        <w:t>date(</w:t>
      </w:r>
      <w:proofErr w:type="spellStart"/>
      <w:proofErr w:type="gramEnd"/>
      <w:r>
        <w:t>date_parse</w:t>
      </w:r>
      <w:proofErr w:type="spellEnd"/>
      <w:r>
        <w:t>(</w:t>
      </w:r>
      <w:proofErr w:type="spellStart"/>
      <w:r>
        <w:t>ymdod</w:t>
      </w:r>
      <w:proofErr w:type="spellEnd"/>
      <w:r>
        <w:t>, '%</w:t>
      </w:r>
      <w:proofErr w:type="spellStart"/>
      <w:r>
        <w:t>Y%m</w:t>
      </w:r>
      <w:proofErr w:type="spellEnd"/>
      <w:r>
        <w:t>')) &gt;= date('2020-01-01')</w:t>
      </w:r>
    </w:p>
    <w:p w14:paraId="6489CCE5" w14:textId="77777777" w:rsidR="00781945" w:rsidRDefault="00781945" w:rsidP="00781945">
      <w:r>
        <w:t>;</w:t>
      </w:r>
    </w:p>
    <w:p w14:paraId="1586544C" w14:textId="77777777" w:rsidR="00781945" w:rsidRDefault="00781945" w:rsidP="00781945"/>
    <w:p w14:paraId="5D5C98B0" w14:textId="4C092352" w:rsidR="00781945" w:rsidRDefault="00781945" w:rsidP="00781945">
      <w:r>
        <w:t>select * from Vaccination1_</w:t>
      </w:r>
      <w:proofErr w:type="gramStart"/>
      <w:r>
        <w:t>R;</w:t>
      </w:r>
      <w:proofErr w:type="gramEnd"/>
    </w:p>
    <w:p w14:paraId="445A70CD" w14:textId="77777777" w:rsidR="00781945" w:rsidRDefault="00781945" w:rsidP="00781945"/>
    <w:p w14:paraId="5CA652A5" w14:textId="77777777" w:rsidR="00781945" w:rsidRDefault="00781945" w:rsidP="00781945">
      <w:r>
        <w:lastRenderedPageBreak/>
        <w:t>category</w:t>
      </w:r>
      <w:r>
        <w:tab/>
      </w:r>
      <w:proofErr w:type="gramStart"/>
      <w:r>
        <w:t>patients</w:t>
      </w:r>
      <w:proofErr w:type="gramEnd"/>
      <w:r>
        <w:tab/>
        <w:t>percentage</w:t>
      </w:r>
    </w:p>
    <w:p w14:paraId="73BD6C8A" w14:textId="77777777" w:rsidR="00781945" w:rsidRDefault="00781945" w:rsidP="00781945">
      <w:r>
        <w:t>Deceased</w:t>
      </w:r>
      <w:r>
        <w:tab/>
        <w:t>9.0</w:t>
      </w:r>
      <w:r>
        <w:tab/>
        <w:t>0.004454925931734873</w:t>
      </w:r>
    </w:p>
    <w:p w14:paraId="44F9D9DA" w14:textId="77777777" w:rsidR="00781945" w:rsidRDefault="00781945" w:rsidP="00781945">
      <w:r>
        <w:t>ICU</w:t>
      </w:r>
      <w:r>
        <w:tab/>
        <w:t>217.0</w:t>
      </w:r>
      <w:r>
        <w:tab/>
        <w:t>0.11427065731793891</w:t>
      </w:r>
    </w:p>
    <w:p w14:paraId="40275371" w14:textId="77777777" w:rsidR="00781945" w:rsidRDefault="00781945" w:rsidP="00781945">
      <w:r>
        <w:t>Pneumonia due to COVID-19</w:t>
      </w:r>
      <w:r>
        <w:tab/>
        <w:t>265.0</w:t>
      </w:r>
      <w:r>
        <w:tab/>
        <w:t>0.1391997547575951</w:t>
      </w:r>
    </w:p>
    <w:p w14:paraId="3FB8E853" w14:textId="77777777" w:rsidR="00781945" w:rsidRDefault="00781945" w:rsidP="00781945">
      <w:r>
        <w:t>Hospitalized</w:t>
      </w:r>
      <w:r>
        <w:tab/>
        <w:t>483.0</w:t>
      </w:r>
      <w:r>
        <w:tab/>
        <w:t>0.25438300732861746</w:t>
      </w:r>
    </w:p>
    <w:p w14:paraId="33B57C90" w14:textId="77777777" w:rsidR="00781945" w:rsidRDefault="00781945" w:rsidP="00781945">
      <w:r>
        <w:t>Covid-19 Infection</w:t>
      </w:r>
      <w:r>
        <w:tab/>
        <w:t>4497.0</w:t>
      </w:r>
      <w:r>
        <w:tab/>
        <w:t>2.3703274070678075</w:t>
      </w:r>
    </w:p>
    <w:p w14:paraId="547873EE" w14:textId="77777777" w:rsidR="00781945" w:rsidRDefault="00781945" w:rsidP="00781945">
      <w:r>
        <w:t>COVID-19 exposure/contact</w:t>
      </w:r>
      <w:r>
        <w:tab/>
        <w:t>189692.0</w:t>
      </w:r>
      <w:r>
        <w:tab/>
        <w:t>100.0</w:t>
      </w:r>
    </w:p>
    <w:p w14:paraId="2C046693" w14:textId="77777777" w:rsidR="00781945" w:rsidRDefault="00781945" w:rsidP="00781945"/>
    <w:p w14:paraId="3FDFEB92" w14:textId="77777777" w:rsidR="00781945" w:rsidRDefault="00781945" w:rsidP="00781945"/>
    <w:p w14:paraId="0C5D1589" w14:textId="77777777" w:rsidR="00781945" w:rsidRDefault="00781945" w:rsidP="00781945">
      <w:r>
        <w:t xml:space="preserve">-- </w:t>
      </w:r>
      <w:proofErr w:type="spellStart"/>
      <w:r>
        <w:t>Alinia</w:t>
      </w:r>
      <w:proofErr w:type="spellEnd"/>
    </w:p>
    <w:p w14:paraId="6A0FE5E9" w14:textId="159CE44C" w:rsidR="00781945" w:rsidRDefault="00781945" w:rsidP="00781945">
      <w:r>
        <w:t xml:space="preserve">DROP TABLE </w:t>
      </w:r>
      <w:proofErr w:type="gramStart"/>
      <w:r>
        <w:t>Nitazoxanide;</w:t>
      </w:r>
      <w:proofErr w:type="gramEnd"/>
    </w:p>
    <w:p w14:paraId="7EF3FDDF" w14:textId="77777777" w:rsidR="00781945" w:rsidRDefault="00781945" w:rsidP="00781945"/>
    <w:p w14:paraId="715F593B" w14:textId="3EEEF37A" w:rsidR="00781945" w:rsidRDefault="00781945" w:rsidP="00781945">
      <w:r>
        <w:t>CREATE TABLE Nitazoxanide AS</w:t>
      </w:r>
    </w:p>
    <w:p w14:paraId="71EF2B22" w14:textId="60EDD4F6" w:rsidR="00781945" w:rsidRDefault="00781945" w:rsidP="00781945">
      <w:r>
        <w:t xml:space="preserve">SELECT distinct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, 2021 - d."</w:t>
      </w:r>
      <w:proofErr w:type="spellStart"/>
      <w:r>
        <w:t>yrdob</w:t>
      </w:r>
      <w:proofErr w:type="spellEnd"/>
      <w:r>
        <w:t>" as age,</w:t>
      </w:r>
    </w:p>
    <w:p w14:paraId="7F56BD8B" w14:textId="77777777" w:rsidR="00781945" w:rsidRDefault="00781945" w:rsidP="00781945">
      <w:r>
        <w:t xml:space="preserve">case </w:t>
      </w:r>
      <w:proofErr w:type="spellStart"/>
      <w:r>
        <w:t>d."race</w:t>
      </w:r>
      <w:proofErr w:type="spellEnd"/>
      <w:r>
        <w:t xml:space="preserve">" when 'A' then 2 when 'B' then 4 when 'W' then 1 else 3 end as race, </w:t>
      </w:r>
    </w:p>
    <w:p w14:paraId="3DB289FD" w14:textId="77777777" w:rsidR="00781945" w:rsidRDefault="00781945" w:rsidP="00781945">
      <w:r>
        <w:t>case d."</w:t>
      </w:r>
      <w:proofErr w:type="spellStart"/>
      <w:r>
        <w:t>gdr_cd</w:t>
      </w:r>
      <w:proofErr w:type="spellEnd"/>
      <w:r>
        <w:t>" when 'M' then 1 when 'F' then 0 else 0.5 end as gender</w:t>
      </w:r>
    </w:p>
    <w:p w14:paraId="05647892" w14:textId="71FCBAC9" w:rsidR="00781945" w:rsidRDefault="00781945" w:rsidP="00781945">
      <w:r>
        <w:t xml:space="preserve">FROM "pharmacy" a </w:t>
      </w:r>
    </w:p>
    <w:p w14:paraId="7A721B5A" w14:textId="07C96B01" w:rsidR="00781945" w:rsidRDefault="00781945" w:rsidP="00781945">
      <w:r>
        <w:t xml:space="preserve">join "diagnosis" b 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  <w:r>
        <w:t xml:space="preserve"> </w:t>
      </w:r>
    </w:p>
    <w:p w14:paraId="0690533F" w14:textId="5E6D98CB" w:rsidR="00781945" w:rsidRDefault="00781945" w:rsidP="00781945">
      <w:r>
        <w:t xml:space="preserve">join NonVaccination1 c on </w:t>
      </w:r>
      <w:proofErr w:type="spellStart"/>
      <w:proofErr w:type="gramStart"/>
      <w:r>
        <w:t>b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c.</w:t>
      </w:r>
      <w:r w:rsidR="00FC6890">
        <w:t>patient_id</w:t>
      </w:r>
      <w:proofErr w:type="spellEnd"/>
      <w:r>
        <w:t xml:space="preserve"> </w:t>
      </w:r>
    </w:p>
    <w:p w14:paraId="69D63BA0" w14:textId="3B3C27E7" w:rsidR="00781945" w:rsidRDefault="00781945" w:rsidP="00781945">
      <w:r>
        <w:t>left join "mbr_enroll_2007" d</w:t>
      </w:r>
    </w:p>
    <w:p w14:paraId="5ABA5B9D" w14:textId="5F4A903B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d.</w:t>
      </w:r>
      <w:r w:rsidR="00FC6890">
        <w:t>patient_id</w:t>
      </w:r>
      <w:proofErr w:type="spellEnd"/>
    </w:p>
    <w:p w14:paraId="3A5984DB" w14:textId="77777777" w:rsidR="00781945" w:rsidRDefault="00781945" w:rsidP="00781945">
      <w:r>
        <w:t>where (upper(</w:t>
      </w:r>
      <w:proofErr w:type="spellStart"/>
      <w:r>
        <w:t>gnrc_nm</w:t>
      </w:r>
      <w:proofErr w:type="spellEnd"/>
      <w:r>
        <w:t>) like '%NITAZOXANIDE%'</w:t>
      </w:r>
    </w:p>
    <w:p w14:paraId="174A91D7" w14:textId="77777777" w:rsidR="00781945" w:rsidRDefault="00781945" w:rsidP="00781945">
      <w:r>
        <w:t xml:space="preserve">   or upper(</w:t>
      </w:r>
      <w:proofErr w:type="spellStart"/>
      <w:r>
        <w:t>brnd_nm</w:t>
      </w:r>
      <w:proofErr w:type="spellEnd"/>
      <w:r>
        <w:t>) like '%NITAZOXANIDE%'</w:t>
      </w:r>
    </w:p>
    <w:p w14:paraId="22C99523" w14:textId="77777777" w:rsidR="00781945" w:rsidRDefault="00781945" w:rsidP="00781945">
      <w:r>
        <w:t xml:space="preserve">   or upper(</w:t>
      </w:r>
      <w:proofErr w:type="spellStart"/>
      <w:r>
        <w:t>gnrc_nm</w:t>
      </w:r>
      <w:proofErr w:type="spellEnd"/>
      <w:r>
        <w:t>) like '%</w:t>
      </w:r>
      <w:proofErr w:type="spellStart"/>
      <w:r>
        <w:t>ALINIA</w:t>
      </w:r>
      <w:proofErr w:type="spellEnd"/>
      <w:r>
        <w:t>%'</w:t>
      </w:r>
    </w:p>
    <w:p w14:paraId="2A6B23C0" w14:textId="77777777" w:rsidR="00781945" w:rsidRDefault="00781945" w:rsidP="00781945">
      <w:r>
        <w:t xml:space="preserve">   or upper(</w:t>
      </w:r>
      <w:proofErr w:type="spellStart"/>
      <w:r>
        <w:t>brnd_nm</w:t>
      </w:r>
      <w:proofErr w:type="spellEnd"/>
      <w:r>
        <w:t>) like '%</w:t>
      </w:r>
      <w:proofErr w:type="spellStart"/>
      <w:r>
        <w:t>ALINIA</w:t>
      </w:r>
      <w:proofErr w:type="spellEnd"/>
      <w:r>
        <w:t>%'</w:t>
      </w:r>
    </w:p>
    <w:p w14:paraId="6B4753E4" w14:textId="77777777" w:rsidR="00781945" w:rsidRDefault="00781945" w:rsidP="00781945">
      <w:r>
        <w:t xml:space="preserve">   or upper(</w:t>
      </w:r>
      <w:proofErr w:type="spellStart"/>
      <w:r>
        <w:t>gnrc_nm</w:t>
      </w:r>
      <w:proofErr w:type="spellEnd"/>
      <w:r>
        <w:t>) like '%</w:t>
      </w:r>
      <w:proofErr w:type="spellStart"/>
      <w:r>
        <w:t>NIZONIDE</w:t>
      </w:r>
      <w:proofErr w:type="spellEnd"/>
      <w:r>
        <w:t>%'</w:t>
      </w:r>
    </w:p>
    <w:p w14:paraId="2A6A352F" w14:textId="77777777" w:rsidR="00781945" w:rsidRDefault="00781945" w:rsidP="00781945">
      <w:r>
        <w:t xml:space="preserve">   or upper(</w:t>
      </w:r>
      <w:proofErr w:type="spellStart"/>
      <w:r>
        <w:t>brnd_nm</w:t>
      </w:r>
      <w:proofErr w:type="spellEnd"/>
      <w:r>
        <w:t>) like '%</w:t>
      </w:r>
      <w:proofErr w:type="spellStart"/>
      <w:r>
        <w:t>NIZONIDE</w:t>
      </w:r>
      <w:proofErr w:type="spellEnd"/>
      <w:r>
        <w:t>%'</w:t>
      </w:r>
    </w:p>
    <w:p w14:paraId="47872085" w14:textId="77777777" w:rsidR="00781945" w:rsidRDefault="00781945" w:rsidP="00781945">
      <w:r>
        <w:t xml:space="preserve">   --or upper(</w:t>
      </w:r>
      <w:proofErr w:type="spellStart"/>
      <w:r>
        <w:t>gnrc_nm</w:t>
      </w:r>
      <w:proofErr w:type="spellEnd"/>
      <w:r>
        <w:t>) in ('</w:t>
      </w:r>
      <w:proofErr w:type="spellStart"/>
      <w:r>
        <w:t>DXM</w:t>
      </w:r>
      <w:proofErr w:type="spellEnd"/>
      <w:r>
        <w:t xml:space="preserve">') </w:t>
      </w:r>
    </w:p>
    <w:p w14:paraId="25F75CFE" w14:textId="77777777" w:rsidR="00781945" w:rsidRDefault="00781945" w:rsidP="00781945">
      <w:r>
        <w:t xml:space="preserve">   --or upper(</w:t>
      </w:r>
      <w:proofErr w:type="spellStart"/>
      <w:r>
        <w:t>brnd_nm</w:t>
      </w:r>
      <w:proofErr w:type="spellEnd"/>
      <w:r>
        <w:t>) in ('</w:t>
      </w:r>
      <w:proofErr w:type="spellStart"/>
      <w:r>
        <w:t>DXM</w:t>
      </w:r>
      <w:proofErr w:type="spellEnd"/>
      <w:r>
        <w:t>')</w:t>
      </w:r>
    </w:p>
    <w:p w14:paraId="1DB74B7A" w14:textId="77777777" w:rsidR="00781945" w:rsidRDefault="00781945" w:rsidP="00781945">
      <w:r>
        <w:lastRenderedPageBreak/>
        <w:t xml:space="preserve">   )</w:t>
      </w:r>
    </w:p>
    <w:p w14:paraId="1BD73A93" w14:textId="77777777" w:rsidR="00781945" w:rsidRDefault="00781945" w:rsidP="00781945">
      <w:r>
        <w:t xml:space="preserve">  and </w:t>
      </w:r>
      <w:proofErr w:type="spellStart"/>
      <w:r>
        <w:t>fill_dt</w:t>
      </w:r>
      <w:proofErr w:type="spellEnd"/>
      <w:r>
        <w:t xml:space="preserve"> &gt;= </w:t>
      </w:r>
      <w:proofErr w:type="gramStart"/>
      <w:r>
        <w:t>date(</w:t>
      </w:r>
      <w:proofErr w:type="gramEnd"/>
      <w:r>
        <w:t>'2019-12-25')</w:t>
      </w:r>
    </w:p>
    <w:p w14:paraId="2AEED62C" w14:textId="77777777" w:rsidR="00781945" w:rsidRDefault="00781945" w:rsidP="00781945">
      <w:r>
        <w:t xml:space="preserve">    and </w:t>
      </w:r>
      <w:proofErr w:type="spellStart"/>
      <w:r>
        <w:t>fill_dt</w:t>
      </w:r>
      <w:proofErr w:type="spellEnd"/>
      <w:r>
        <w:t xml:space="preserve"> between (</w:t>
      </w:r>
      <w:proofErr w:type="spellStart"/>
      <w:r>
        <w:t>fst_dt</w:t>
      </w:r>
      <w:proofErr w:type="spellEnd"/>
      <w:r>
        <w:t>-interval '14' day) and (</w:t>
      </w:r>
      <w:proofErr w:type="spellStart"/>
      <w:r>
        <w:t>fst_dt+interval</w:t>
      </w:r>
      <w:proofErr w:type="spellEnd"/>
      <w:r>
        <w:t xml:space="preserve"> '50' day)</w:t>
      </w:r>
    </w:p>
    <w:p w14:paraId="279B1560" w14:textId="77777777" w:rsidR="00781945" w:rsidRDefault="00781945" w:rsidP="00781945">
      <w:r>
        <w:t xml:space="preserve">    and </w:t>
      </w:r>
      <w:proofErr w:type="spellStart"/>
      <w:r>
        <w:t>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Z20822')</w:t>
      </w:r>
    </w:p>
    <w:p w14:paraId="038FD0FB" w14:textId="77777777" w:rsidR="00781945" w:rsidRDefault="00781945" w:rsidP="00781945">
      <w:r>
        <w:t>and (exists (</w:t>
      </w:r>
    </w:p>
    <w:p w14:paraId="3F50DD23" w14:textId="78A965A2" w:rsidR="00781945" w:rsidRDefault="00781945" w:rsidP="00781945">
      <w:r>
        <w:t xml:space="preserve">select </w:t>
      </w:r>
      <w:proofErr w:type="spellStart"/>
      <w:r w:rsidR="00FC6890">
        <w:t>patient_id</w:t>
      </w:r>
      <w:proofErr w:type="spellEnd"/>
      <w:r>
        <w:t xml:space="preserve"> from "diagnosis" d</w:t>
      </w:r>
    </w:p>
    <w:p w14:paraId="1C406B26" w14:textId="77777777" w:rsidR="00781945" w:rsidRDefault="00781945" w:rsidP="00781945">
      <w:r>
        <w:t xml:space="preserve">where </w:t>
      </w:r>
      <w:proofErr w:type="spellStart"/>
      <w:r>
        <w:t>d.icd_flag</w:t>
      </w:r>
      <w:proofErr w:type="spellEnd"/>
      <w:r>
        <w:t xml:space="preserve"> = '10' AND </w:t>
      </w:r>
      <w:proofErr w:type="spellStart"/>
      <w:proofErr w:type="gramStart"/>
      <w:r>
        <w:t>d.diag</w:t>
      </w:r>
      <w:proofErr w:type="spellEnd"/>
      <w:proofErr w:type="gramEnd"/>
      <w:r>
        <w:t xml:space="preserve"> in ('U071')</w:t>
      </w:r>
    </w:p>
    <w:p w14:paraId="6E5B45B4" w14:textId="67BC0605" w:rsidR="00781945" w:rsidRDefault="00781945" w:rsidP="00781945">
      <w:r>
        <w:t xml:space="preserve">and </w:t>
      </w:r>
      <w:proofErr w:type="spellStart"/>
      <w:proofErr w:type="gramStart"/>
      <w:r>
        <w:t>d.</w:t>
      </w:r>
      <w:r w:rsidR="00FC6890">
        <w:t>patient</w:t>
      </w:r>
      <w:proofErr w:type="gramEnd"/>
      <w:r w:rsidR="00FC6890">
        <w:t>_id</w:t>
      </w:r>
      <w:proofErr w:type="spellEnd"/>
      <w:r>
        <w:t>=</w:t>
      </w:r>
      <w:proofErr w:type="spellStart"/>
      <w:r>
        <w:t>b.</w:t>
      </w:r>
      <w:r w:rsidR="00FC6890">
        <w:t>patient_id</w:t>
      </w:r>
      <w:proofErr w:type="spellEnd"/>
    </w:p>
    <w:p w14:paraId="3E8DED5F" w14:textId="77777777" w:rsidR="00781945" w:rsidRDefault="00781945" w:rsidP="00781945">
      <w:r>
        <w:t xml:space="preserve">and </w:t>
      </w:r>
      <w:proofErr w:type="spellStart"/>
      <w:r>
        <w:t>d.fst_dt</w:t>
      </w:r>
      <w:proofErr w:type="spellEnd"/>
      <w:r>
        <w:t xml:space="preserve"> &gt; </w:t>
      </w:r>
      <w:proofErr w:type="spellStart"/>
      <w:r>
        <w:t>b.fst_dt</w:t>
      </w:r>
      <w:proofErr w:type="spellEnd"/>
      <w:r>
        <w:t xml:space="preserve">) </w:t>
      </w:r>
    </w:p>
    <w:p w14:paraId="65D82D67" w14:textId="77777777" w:rsidR="00781945" w:rsidRDefault="00781945" w:rsidP="00781945">
      <w:r>
        <w:t>or not exists (</w:t>
      </w:r>
    </w:p>
    <w:p w14:paraId="3152A4BB" w14:textId="34845F8B" w:rsidR="00781945" w:rsidRDefault="00781945" w:rsidP="00781945">
      <w:r>
        <w:t xml:space="preserve">select </w:t>
      </w:r>
      <w:proofErr w:type="spellStart"/>
      <w:r w:rsidR="00FC6890">
        <w:t>patient_id</w:t>
      </w:r>
      <w:proofErr w:type="spellEnd"/>
      <w:r>
        <w:t xml:space="preserve"> from "diagnosis" d</w:t>
      </w:r>
    </w:p>
    <w:p w14:paraId="4A866B61" w14:textId="77777777" w:rsidR="00781945" w:rsidRDefault="00781945" w:rsidP="00781945">
      <w:r>
        <w:t xml:space="preserve">where </w:t>
      </w:r>
      <w:proofErr w:type="spellStart"/>
      <w:r>
        <w:t>d.icd_flag</w:t>
      </w:r>
      <w:proofErr w:type="spellEnd"/>
      <w:r>
        <w:t xml:space="preserve"> = '10' AND </w:t>
      </w:r>
      <w:proofErr w:type="spellStart"/>
      <w:proofErr w:type="gramStart"/>
      <w:r>
        <w:t>d.diag</w:t>
      </w:r>
      <w:proofErr w:type="spellEnd"/>
      <w:proofErr w:type="gramEnd"/>
      <w:r>
        <w:t xml:space="preserve"> in ('U071')</w:t>
      </w:r>
    </w:p>
    <w:p w14:paraId="21D25317" w14:textId="34705F09" w:rsidR="00781945" w:rsidRDefault="00781945" w:rsidP="00781945">
      <w:r>
        <w:t xml:space="preserve">and </w:t>
      </w:r>
      <w:proofErr w:type="spellStart"/>
      <w:proofErr w:type="gramStart"/>
      <w:r>
        <w:t>d.</w:t>
      </w:r>
      <w:r w:rsidR="00FC6890">
        <w:t>patient</w:t>
      </w:r>
      <w:proofErr w:type="gramEnd"/>
      <w:r w:rsidR="00FC6890">
        <w:t>_id</w:t>
      </w:r>
      <w:proofErr w:type="spellEnd"/>
      <w:r>
        <w:t>=</w:t>
      </w:r>
      <w:proofErr w:type="spellStart"/>
      <w:r>
        <w:t>b.</w:t>
      </w:r>
      <w:r w:rsidR="00FC6890">
        <w:t>patient_id</w:t>
      </w:r>
      <w:proofErr w:type="spellEnd"/>
      <w:r>
        <w:t>));</w:t>
      </w:r>
    </w:p>
    <w:p w14:paraId="1CCA4D95" w14:textId="77777777" w:rsidR="00781945" w:rsidRDefault="00781945" w:rsidP="00781945"/>
    <w:p w14:paraId="180F17C3" w14:textId="0EBE9B1F" w:rsidR="00781945" w:rsidRDefault="00781945" w:rsidP="00781945">
      <w:r>
        <w:t xml:space="preserve">select count (distinct </w:t>
      </w:r>
      <w:proofErr w:type="spellStart"/>
      <w:r w:rsidR="00FC6890">
        <w:t>patient_id</w:t>
      </w:r>
      <w:proofErr w:type="spellEnd"/>
      <w:r>
        <w:t xml:space="preserve">) from </w:t>
      </w:r>
      <w:proofErr w:type="gramStart"/>
      <w:r>
        <w:t xml:space="preserve">Nitazoxanide;   </w:t>
      </w:r>
      <w:proofErr w:type="gramEnd"/>
      <w:r>
        <w:t>--  167</w:t>
      </w:r>
    </w:p>
    <w:p w14:paraId="160F4406" w14:textId="77777777" w:rsidR="00781945" w:rsidRDefault="00781945" w:rsidP="00781945"/>
    <w:p w14:paraId="62B145C9" w14:textId="77777777" w:rsidR="00781945" w:rsidRDefault="00781945" w:rsidP="00781945"/>
    <w:p w14:paraId="45CF2548" w14:textId="77777777" w:rsidR="00781945" w:rsidRDefault="00781945" w:rsidP="00781945">
      <w:r>
        <w:t xml:space="preserve">-- Add COVID Exposure/Infection date </w:t>
      </w:r>
    </w:p>
    <w:p w14:paraId="36D61F43" w14:textId="750619D0" w:rsidR="00781945" w:rsidRDefault="00781945" w:rsidP="00781945">
      <w:r>
        <w:t>DROP TABLE Nitazoxanide_</w:t>
      </w:r>
      <w:proofErr w:type="gramStart"/>
      <w:r>
        <w:t>1;</w:t>
      </w:r>
      <w:proofErr w:type="gramEnd"/>
      <w:r>
        <w:t xml:space="preserve">  </w:t>
      </w:r>
    </w:p>
    <w:p w14:paraId="4F7A1A97" w14:textId="06192EDC" w:rsidR="00781945" w:rsidRDefault="00781945" w:rsidP="00781945">
      <w:r>
        <w:t>CREATE TABLE Nitazoxanide_1 AS</w:t>
      </w:r>
    </w:p>
    <w:p w14:paraId="1A5AF71D" w14:textId="77777777" w:rsidR="00781945" w:rsidRDefault="00781945" w:rsidP="00781945">
      <w:r>
        <w:t xml:space="preserve">SELECT a.*, case when </w:t>
      </w:r>
      <w:proofErr w:type="spellStart"/>
      <w:proofErr w:type="gramStart"/>
      <w:r>
        <w:t>c.diag</w:t>
      </w:r>
      <w:proofErr w:type="spellEnd"/>
      <w:proofErr w:type="gramEnd"/>
      <w:r>
        <w:t xml:space="preserve"> in ('Z20822','U071') then </w:t>
      </w:r>
      <w:proofErr w:type="spellStart"/>
      <w:r>
        <w:t>c.fst_dt</w:t>
      </w:r>
      <w:proofErr w:type="spellEnd"/>
      <w:r>
        <w:t xml:space="preserve"> end as </w:t>
      </w:r>
      <w:proofErr w:type="spellStart"/>
      <w:r>
        <w:t>diag_dt</w:t>
      </w:r>
      <w:proofErr w:type="spellEnd"/>
    </w:p>
    <w:p w14:paraId="2EC6C85C" w14:textId="0F276FCA" w:rsidR="00781945" w:rsidRDefault="00781945" w:rsidP="00781945">
      <w:r>
        <w:t>FROM Nitazoxanide a</w:t>
      </w:r>
    </w:p>
    <w:p w14:paraId="1B014D70" w14:textId="621F55DD" w:rsidR="00781945" w:rsidRDefault="00781945" w:rsidP="00781945">
      <w:r>
        <w:t xml:space="preserve">left join "diagnosis" c </w:t>
      </w:r>
    </w:p>
    <w:p w14:paraId="1C047744" w14:textId="2C00B423" w:rsidR="00781945" w:rsidRDefault="00781945" w:rsidP="00781945">
      <w:r>
        <w:t xml:space="preserve">on </w:t>
      </w:r>
      <w:proofErr w:type="spellStart"/>
      <w:proofErr w:type="gramStart"/>
      <w:r>
        <w:t>c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a.</w:t>
      </w:r>
      <w:r w:rsidR="00FC6890">
        <w:t>patient_id</w:t>
      </w:r>
      <w:proofErr w:type="spellEnd"/>
      <w:r>
        <w:t xml:space="preserve"> </w:t>
      </w:r>
    </w:p>
    <w:p w14:paraId="72601A4E" w14:textId="77777777" w:rsidR="00781945" w:rsidRDefault="00781945" w:rsidP="00781945">
      <w:r>
        <w:t xml:space="preserve">and </w:t>
      </w:r>
      <w:proofErr w:type="spellStart"/>
      <w:r>
        <w:t>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Z20822','U071</w:t>
      </w:r>
      <w:proofErr w:type="gramStart"/>
      <w:r>
        <w:t>')  --</w:t>
      </w:r>
      <w:proofErr w:type="gramEnd"/>
      <w:r>
        <w:t xml:space="preserve"> covid exposure/infection</w:t>
      </w:r>
    </w:p>
    <w:p w14:paraId="6BDE21C9" w14:textId="77777777" w:rsidR="00781945" w:rsidRDefault="00781945" w:rsidP="00781945">
      <w:r>
        <w:t>group by 1,2,3,4,</w:t>
      </w:r>
      <w:proofErr w:type="gramStart"/>
      <w:r>
        <w:t>5;</w:t>
      </w:r>
      <w:proofErr w:type="gramEnd"/>
    </w:p>
    <w:p w14:paraId="43C31B2C" w14:textId="77777777" w:rsidR="00781945" w:rsidRDefault="00781945" w:rsidP="00781945"/>
    <w:p w14:paraId="2EF64A44" w14:textId="7D2C2B76" w:rsidR="00781945" w:rsidRDefault="00781945" w:rsidP="00781945">
      <w:r>
        <w:t xml:space="preserve">select count (distinct </w:t>
      </w:r>
      <w:proofErr w:type="spellStart"/>
      <w:r w:rsidR="00FC6890">
        <w:t>patient_id</w:t>
      </w:r>
      <w:proofErr w:type="spellEnd"/>
      <w:r>
        <w:t xml:space="preserve">) from </w:t>
      </w:r>
      <w:proofErr w:type="gramStart"/>
      <w:r>
        <w:t xml:space="preserve">Nitazoxanide;   </w:t>
      </w:r>
      <w:proofErr w:type="gramEnd"/>
      <w:r>
        <w:t xml:space="preserve"> --   167</w:t>
      </w:r>
    </w:p>
    <w:p w14:paraId="398BE008" w14:textId="77777777" w:rsidR="00781945" w:rsidRDefault="00781945" w:rsidP="00781945"/>
    <w:p w14:paraId="461E57C4" w14:textId="2C91BEF8" w:rsidR="00781945" w:rsidRDefault="00781945" w:rsidP="00781945">
      <w:r>
        <w:lastRenderedPageBreak/>
        <w:t xml:space="preserve">DROP TABLE </w:t>
      </w:r>
      <w:proofErr w:type="gramStart"/>
      <w:r>
        <w:t>Nitazoxanide;</w:t>
      </w:r>
      <w:proofErr w:type="gramEnd"/>
      <w:r>
        <w:t xml:space="preserve">   </w:t>
      </w:r>
    </w:p>
    <w:p w14:paraId="1519D146" w14:textId="6E57F999" w:rsidR="00781945" w:rsidRDefault="00781945" w:rsidP="00781945">
      <w:r>
        <w:t>CREATE TABLE Nitazoxanide AS</w:t>
      </w:r>
    </w:p>
    <w:p w14:paraId="1A7E2075" w14:textId="400F43B0" w:rsidR="00781945" w:rsidRDefault="00781945" w:rsidP="00781945">
      <w:r>
        <w:t>select * from Nitazoxanide_1</w:t>
      </w:r>
    </w:p>
    <w:p w14:paraId="73AFDA8E" w14:textId="77777777" w:rsidR="00781945" w:rsidRDefault="00781945" w:rsidP="00781945"/>
    <w:p w14:paraId="3C606050" w14:textId="7C7090B6" w:rsidR="00781945" w:rsidRDefault="00781945" w:rsidP="00781945">
      <w:r>
        <w:t xml:space="preserve">select count (distinct </w:t>
      </w:r>
      <w:proofErr w:type="spellStart"/>
      <w:r w:rsidR="00FC6890">
        <w:t>patient_id</w:t>
      </w:r>
      <w:proofErr w:type="spellEnd"/>
      <w:r>
        <w:t xml:space="preserve">) from </w:t>
      </w:r>
      <w:proofErr w:type="gramStart"/>
      <w:r>
        <w:t xml:space="preserve">Nitazoxanide;   </w:t>
      </w:r>
      <w:proofErr w:type="gramEnd"/>
      <w:r>
        <w:t xml:space="preserve"> --   167</w:t>
      </w:r>
    </w:p>
    <w:p w14:paraId="585BB819" w14:textId="77777777" w:rsidR="00781945" w:rsidRDefault="00781945" w:rsidP="00781945"/>
    <w:p w14:paraId="51B28B85" w14:textId="5AA8D910" w:rsidR="00781945" w:rsidRDefault="00781945" w:rsidP="00781945">
      <w:r>
        <w:t xml:space="preserve">DROP TABLE </w:t>
      </w:r>
      <w:proofErr w:type="spellStart"/>
      <w:r>
        <w:t>Nitazoxanide_</w:t>
      </w:r>
      <w:proofErr w:type="gramStart"/>
      <w:r>
        <w:t>R</w:t>
      </w:r>
      <w:proofErr w:type="spellEnd"/>
      <w:r>
        <w:t>;</w:t>
      </w:r>
      <w:proofErr w:type="gramEnd"/>
      <w:r>
        <w:t xml:space="preserve">   </w:t>
      </w:r>
    </w:p>
    <w:p w14:paraId="499F517F" w14:textId="77777777" w:rsidR="00781945" w:rsidRDefault="00781945" w:rsidP="00781945"/>
    <w:p w14:paraId="0006495C" w14:textId="1A9C2D61" w:rsidR="00781945" w:rsidRDefault="00781945" w:rsidP="00781945">
      <w:r>
        <w:t xml:space="preserve">CREATE TABLE </w:t>
      </w:r>
      <w:proofErr w:type="spellStart"/>
      <w:r>
        <w:t>Nitazoxanide_R</w:t>
      </w:r>
      <w:proofErr w:type="spellEnd"/>
      <w:r>
        <w:t xml:space="preserve"> AS --Co-</w:t>
      </w:r>
      <w:proofErr w:type="spellStart"/>
      <w:r>
        <w:t>Eff_drug</w:t>
      </w:r>
      <w:proofErr w:type="spellEnd"/>
      <w:r>
        <w:t xml:space="preserve"> = 1 + (</w:t>
      </w:r>
      <w:proofErr w:type="spellStart"/>
      <w:r>
        <w:t>Risk_nonVac</w:t>
      </w:r>
      <w:proofErr w:type="spellEnd"/>
      <w:r>
        <w:t xml:space="preserve"> / </w:t>
      </w:r>
      <w:proofErr w:type="spellStart"/>
      <w:r>
        <w:t>Risk_drug</w:t>
      </w:r>
      <w:proofErr w:type="spellEnd"/>
      <w:r>
        <w:t xml:space="preserve"> - </w:t>
      </w:r>
      <w:proofErr w:type="gramStart"/>
      <w:r>
        <w:t>1)*</w:t>
      </w:r>
      <w:proofErr w:type="gramEnd"/>
      <w:r>
        <w:t xml:space="preserve"> </w:t>
      </w:r>
      <w:proofErr w:type="spellStart"/>
      <w:r>
        <w:t>AvgRate</w:t>
      </w:r>
      <w:proofErr w:type="spellEnd"/>
      <w:r>
        <w:t xml:space="preserve"> </w:t>
      </w:r>
    </w:p>
    <w:p w14:paraId="0C390832" w14:textId="33146AD9" w:rsidR="00781945" w:rsidRDefault="00781945" w:rsidP="00781945">
      <w:r>
        <w:t xml:space="preserve">SELECT 'Covid-19 Infection' as Category, </w:t>
      </w:r>
      <w:proofErr w:type="gramStart"/>
      <w:r>
        <w:t>ceiling(</w:t>
      </w:r>
      <w:proofErr w:type="gramEnd"/>
      <w:r>
        <w:t xml:space="preserve">count(distinct </w:t>
      </w:r>
      <w:proofErr w:type="spellStart"/>
      <w:r>
        <w:t>b.</w:t>
      </w:r>
      <w:r w:rsidR="00FC6890">
        <w:t>patient_id</w:t>
      </w:r>
      <w:proofErr w:type="spellEnd"/>
      <w:r>
        <w:t xml:space="preserve">)*(1+(1.7911/4.091463414634147-1)*0.17)) as Patients, </w:t>
      </w:r>
    </w:p>
    <w:p w14:paraId="02FC1B5E" w14:textId="7901A21C" w:rsidR="00781945" w:rsidRDefault="00781945" w:rsidP="00781945"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>)/167e0*100*(1+(1.7911/4.091463414634147-1)*0.17) as Percentage</w:t>
      </w:r>
    </w:p>
    <w:p w14:paraId="1CB2A4EF" w14:textId="672DDD05" w:rsidR="00781945" w:rsidRDefault="00781945" w:rsidP="00781945">
      <w:r>
        <w:t>FROM "diagnosis" a join Nitazoxanide b</w:t>
      </w:r>
    </w:p>
    <w:p w14:paraId="0C6E2690" w14:textId="3B272472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</w:p>
    <w:p w14:paraId="78CA0A05" w14:textId="77777777" w:rsidR="00781945" w:rsidRDefault="00781945" w:rsidP="00781945">
      <w:r>
        <w:t xml:space="preserve">WHERE </w:t>
      </w:r>
      <w:proofErr w:type="spellStart"/>
      <w:r>
        <w:t>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U071')</w:t>
      </w:r>
    </w:p>
    <w:p w14:paraId="79EF6C5B" w14:textId="77777777" w:rsidR="00781945" w:rsidRDefault="00781945" w:rsidP="00781945">
      <w:r>
        <w:t>union</w:t>
      </w:r>
    </w:p>
    <w:p w14:paraId="711CD9B7" w14:textId="166FAC70" w:rsidR="00781945" w:rsidRDefault="00781945" w:rsidP="00781945">
      <w:r>
        <w:t xml:space="preserve">SELECT 'COVID-19 exposure/contact' as Category, </w:t>
      </w:r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>) Patients,</w:t>
      </w:r>
    </w:p>
    <w:p w14:paraId="7AD928A7" w14:textId="3CC0A80E" w:rsidR="00781945" w:rsidRDefault="00781945" w:rsidP="00781945"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>)/167e0*100 as Percentage</w:t>
      </w:r>
    </w:p>
    <w:p w14:paraId="77F99383" w14:textId="6584EB92" w:rsidR="00781945" w:rsidRDefault="00781945" w:rsidP="00781945">
      <w:r>
        <w:t>FROM "diagnosis" a join Nitazoxanide b</w:t>
      </w:r>
    </w:p>
    <w:p w14:paraId="3C9D0ABE" w14:textId="18A73C93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  <w:r>
        <w:t xml:space="preserve"> </w:t>
      </w:r>
    </w:p>
    <w:p w14:paraId="6FB1E221" w14:textId="77777777" w:rsidR="00781945" w:rsidRDefault="00781945" w:rsidP="00781945">
      <w:r>
        <w:t xml:space="preserve">WHERE </w:t>
      </w:r>
      <w:proofErr w:type="spellStart"/>
      <w:r>
        <w:t>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Z20822')</w:t>
      </w:r>
    </w:p>
    <w:p w14:paraId="163CF44B" w14:textId="77777777" w:rsidR="00781945" w:rsidRDefault="00781945" w:rsidP="00781945">
      <w:r>
        <w:t>union</w:t>
      </w:r>
    </w:p>
    <w:p w14:paraId="3B748EBA" w14:textId="37D3B6F3" w:rsidR="00781945" w:rsidRDefault="00781945" w:rsidP="00781945">
      <w:r>
        <w:t xml:space="preserve">SELECT 'Pneumonia due to COVID-19' as Category, </w:t>
      </w:r>
      <w:proofErr w:type="gramStart"/>
      <w:r>
        <w:t>ceiling(</w:t>
      </w:r>
      <w:proofErr w:type="gramEnd"/>
      <w:r>
        <w:t xml:space="preserve">count(distinct </w:t>
      </w:r>
      <w:proofErr w:type="spellStart"/>
      <w:r>
        <w:t>b.</w:t>
      </w:r>
      <w:r w:rsidR="00FC6890">
        <w:t>patient_id</w:t>
      </w:r>
      <w:proofErr w:type="spellEnd"/>
      <w:r>
        <w:t xml:space="preserve">)*(1+(1.7911/4.091463414634147-1)*0.48)) as Patients, </w:t>
      </w:r>
    </w:p>
    <w:p w14:paraId="0194593B" w14:textId="38CC48E4" w:rsidR="00781945" w:rsidRDefault="00781945" w:rsidP="00781945"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>)/167e0*100*(1+(1.7911/4.091463414634147-1)*0.48) as Percentage</w:t>
      </w:r>
    </w:p>
    <w:p w14:paraId="332FCFE0" w14:textId="374E2950" w:rsidR="00781945" w:rsidRDefault="00781945" w:rsidP="00781945">
      <w:r>
        <w:t>FROM "diagnosis" a join Nitazoxanide b</w:t>
      </w:r>
    </w:p>
    <w:p w14:paraId="4C469AFE" w14:textId="55203890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  <w:r>
        <w:t xml:space="preserve"> </w:t>
      </w:r>
    </w:p>
    <w:p w14:paraId="4BB4E6B7" w14:textId="77777777" w:rsidR="00781945" w:rsidRDefault="00781945" w:rsidP="00781945">
      <w:r>
        <w:t xml:space="preserve">WHERE </w:t>
      </w:r>
      <w:proofErr w:type="spellStart"/>
      <w:r>
        <w:t>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J1282')</w:t>
      </w:r>
    </w:p>
    <w:p w14:paraId="7603D3F1" w14:textId="77777777" w:rsidR="00781945" w:rsidRDefault="00781945" w:rsidP="00781945">
      <w:r>
        <w:t>union</w:t>
      </w:r>
    </w:p>
    <w:p w14:paraId="0BE6C01C" w14:textId="798143DD" w:rsidR="00781945" w:rsidRDefault="00781945" w:rsidP="00781945">
      <w:r>
        <w:lastRenderedPageBreak/>
        <w:t xml:space="preserve">select 'Hospitalized' as Category, </w:t>
      </w:r>
      <w:proofErr w:type="gramStart"/>
      <w:r>
        <w:t>ceiling(</w:t>
      </w:r>
      <w:proofErr w:type="gramEnd"/>
      <w:r>
        <w:t xml:space="preserve">count(distinct </w:t>
      </w:r>
      <w:proofErr w:type="spellStart"/>
      <w:r>
        <w:t>b.</w:t>
      </w:r>
      <w:r w:rsidR="00FC6890">
        <w:t>patient_id</w:t>
      </w:r>
      <w:proofErr w:type="spellEnd"/>
      <w:r>
        <w:t>)*(1+(1.7911/4.091463414634147-1)*0.72)) as Patients,</w:t>
      </w:r>
    </w:p>
    <w:p w14:paraId="2E64B9E1" w14:textId="25296F82" w:rsidR="00781945" w:rsidRDefault="00781945" w:rsidP="00781945"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>)/167e0*100*(1+(1.7911/4.091463414634147-1)*0.72) as Percentage</w:t>
      </w:r>
    </w:p>
    <w:p w14:paraId="693BC00E" w14:textId="4C93C3C5" w:rsidR="00781945" w:rsidRDefault="00781945" w:rsidP="00781945">
      <w:r>
        <w:t>FROM "confinement" a join Nitazoxanide b</w:t>
      </w:r>
    </w:p>
    <w:p w14:paraId="3443D8B1" w14:textId="575E384B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  <w:r>
        <w:t xml:space="preserve"> join "diagnosis" c on </w:t>
      </w:r>
      <w:proofErr w:type="spellStart"/>
      <w:r>
        <w:t>c.</w:t>
      </w:r>
      <w:r w:rsidR="00FC6890">
        <w:t>patient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</w:p>
    <w:p w14:paraId="29DCBE97" w14:textId="77777777" w:rsidR="00781945" w:rsidRDefault="00781945" w:rsidP="00781945">
      <w:r>
        <w:t xml:space="preserve">WHERE </w:t>
      </w:r>
      <w:proofErr w:type="spellStart"/>
      <w:proofErr w:type="gramStart"/>
      <w:r>
        <w:t>a.admit</w:t>
      </w:r>
      <w:proofErr w:type="gramEnd"/>
      <w:r>
        <w:t>_date</w:t>
      </w:r>
      <w:proofErr w:type="spellEnd"/>
      <w:r>
        <w:t xml:space="preserve"> &gt;= </w:t>
      </w:r>
      <w:proofErr w:type="spellStart"/>
      <w:r>
        <w:t>b.diag_dt</w:t>
      </w:r>
      <w:proofErr w:type="spellEnd"/>
      <w:r>
        <w:t xml:space="preserve"> - interval '14' day  and </w:t>
      </w:r>
      <w:proofErr w:type="spellStart"/>
      <w:r>
        <w:t>c.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U071')</w:t>
      </w:r>
    </w:p>
    <w:p w14:paraId="14887ADA" w14:textId="77777777" w:rsidR="00781945" w:rsidRDefault="00781945" w:rsidP="00781945">
      <w:r>
        <w:t>union</w:t>
      </w:r>
    </w:p>
    <w:p w14:paraId="52DDC86C" w14:textId="79D6AAC5" w:rsidR="00781945" w:rsidRDefault="00781945" w:rsidP="00781945">
      <w:r>
        <w:t xml:space="preserve">select 'ICU' as Category, </w:t>
      </w:r>
      <w:proofErr w:type="gramStart"/>
      <w:r>
        <w:t>ceiling(</w:t>
      </w:r>
      <w:proofErr w:type="gramEnd"/>
      <w:r>
        <w:t xml:space="preserve">count(distinct </w:t>
      </w:r>
      <w:proofErr w:type="spellStart"/>
      <w:r>
        <w:t>b.</w:t>
      </w:r>
      <w:r w:rsidR="00FC6890">
        <w:t>patient_id</w:t>
      </w:r>
      <w:proofErr w:type="spellEnd"/>
      <w:r>
        <w:t>)*(1+(1.7911/4.091463414634147-1)*0.83)) as Patients,</w:t>
      </w:r>
    </w:p>
    <w:p w14:paraId="215EBF2A" w14:textId="419C6297" w:rsidR="00781945" w:rsidRDefault="00781945" w:rsidP="00781945"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>)/167e0*100*(1+(1.7911/4.091463414634147-1)*0.83) as Percentage</w:t>
      </w:r>
    </w:p>
    <w:p w14:paraId="4AD85F43" w14:textId="76C70EC3" w:rsidR="00781945" w:rsidRDefault="00781945" w:rsidP="00781945">
      <w:r>
        <w:t>FROM "confinement" a join Nitazoxanide b</w:t>
      </w:r>
    </w:p>
    <w:p w14:paraId="69CB5F3C" w14:textId="7A6EF4CF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  <w:r>
        <w:t xml:space="preserve"> join "diagnosis" c on </w:t>
      </w:r>
      <w:proofErr w:type="spellStart"/>
      <w:r>
        <w:t>c.</w:t>
      </w:r>
      <w:r w:rsidR="00FC6890">
        <w:t>patient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</w:p>
    <w:p w14:paraId="3A116F18" w14:textId="77777777" w:rsidR="00781945" w:rsidRDefault="00781945" w:rsidP="00781945">
      <w:r>
        <w:t xml:space="preserve">WHERE </w:t>
      </w:r>
      <w:proofErr w:type="spellStart"/>
      <w:proofErr w:type="gramStart"/>
      <w:r>
        <w:t>a.admit</w:t>
      </w:r>
      <w:proofErr w:type="gramEnd"/>
      <w:r>
        <w:t>_date</w:t>
      </w:r>
      <w:proofErr w:type="spellEnd"/>
      <w:r>
        <w:t xml:space="preserve"> &gt;= </w:t>
      </w:r>
      <w:proofErr w:type="spellStart"/>
      <w:r>
        <w:t>b.diag_dt</w:t>
      </w:r>
      <w:proofErr w:type="spellEnd"/>
      <w:r>
        <w:t xml:space="preserve"> - interval '14' day and </w:t>
      </w:r>
      <w:proofErr w:type="spellStart"/>
      <w:r>
        <w:t>ICU_ind</w:t>
      </w:r>
      <w:proofErr w:type="spellEnd"/>
      <w:r>
        <w:t xml:space="preserve"> = 'Y'  and </w:t>
      </w:r>
      <w:proofErr w:type="spellStart"/>
      <w:r>
        <w:t>c.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U071')</w:t>
      </w:r>
    </w:p>
    <w:p w14:paraId="49DFAD95" w14:textId="77777777" w:rsidR="00781945" w:rsidRDefault="00781945" w:rsidP="00781945">
      <w:r>
        <w:t>union</w:t>
      </w:r>
    </w:p>
    <w:p w14:paraId="2512FA02" w14:textId="1A3944D2" w:rsidR="00781945" w:rsidRDefault="00781945" w:rsidP="00781945">
      <w:r>
        <w:t xml:space="preserve">select 'Deceased' as Category, </w:t>
      </w:r>
      <w:proofErr w:type="gramStart"/>
      <w:r>
        <w:t>ceiling(</w:t>
      </w:r>
      <w:proofErr w:type="gramEnd"/>
      <w:r>
        <w:t xml:space="preserve">count(distinct </w:t>
      </w:r>
      <w:proofErr w:type="spellStart"/>
      <w:r>
        <w:t>b.</w:t>
      </w:r>
      <w:r w:rsidR="00FC6890">
        <w:t>patient_id</w:t>
      </w:r>
      <w:proofErr w:type="spellEnd"/>
      <w:r>
        <w:t>)*(1+(1.7911/4.091463414634147-1)*0.94)) as Patients,</w:t>
      </w:r>
    </w:p>
    <w:p w14:paraId="640DE023" w14:textId="23BC48A0" w:rsidR="00781945" w:rsidRDefault="00781945" w:rsidP="00781945"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>)/167e0*100*(1+(1.7911/4.091463414634147-1)*0.94) as Percentage</w:t>
      </w:r>
    </w:p>
    <w:p w14:paraId="035C8E83" w14:textId="65E2FD1B" w:rsidR="00781945" w:rsidRDefault="00781945" w:rsidP="00781945">
      <w:r>
        <w:t>FROM "death_2007" a join Nitazoxanide b</w:t>
      </w:r>
    </w:p>
    <w:p w14:paraId="10D3EB5E" w14:textId="31D374E4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  <w:r>
        <w:t xml:space="preserve"> join "diagnosis" c on </w:t>
      </w:r>
      <w:proofErr w:type="spellStart"/>
      <w:r>
        <w:t>c.</w:t>
      </w:r>
      <w:r w:rsidR="00FC6890">
        <w:t>patient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</w:p>
    <w:p w14:paraId="2CF93C55" w14:textId="77777777" w:rsidR="00781945" w:rsidRDefault="00781945" w:rsidP="00781945">
      <w:r>
        <w:t xml:space="preserve">WHERE </w:t>
      </w:r>
      <w:proofErr w:type="spellStart"/>
      <w:r>
        <w:t>c.icd_flag</w:t>
      </w:r>
      <w:proofErr w:type="spellEnd"/>
      <w:r>
        <w:t xml:space="preserve"> = '10' AND </w:t>
      </w:r>
      <w:proofErr w:type="spellStart"/>
      <w:r>
        <w:t>diag</w:t>
      </w:r>
      <w:proofErr w:type="spellEnd"/>
      <w:r>
        <w:t xml:space="preserve"> in ('U071') -- and </w:t>
      </w:r>
      <w:proofErr w:type="gramStart"/>
      <w:r>
        <w:t>date(</w:t>
      </w:r>
      <w:proofErr w:type="spellStart"/>
      <w:proofErr w:type="gramEnd"/>
      <w:r>
        <w:t>date_parse</w:t>
      </w:r>
      <w:proofErr w:type="spellEnd"/>
      <w:r>
        <w:t>(</w:t>
      </w:r>
      <w:proofErr w:type="spellStart"/>
      <w:r>
        <w:t>ymdod</w:t>
      </w:r>
      <w:proofErr w:type="spellEnd"/>
      <w:r>
        <w:t>, '%</w:t>
      </w:r>
      <w:proofErr w:type="spellStart"/>
      <w:r>
        <w:t>Y%m</w:t>
      </w:r>
      <w:proofErr w:type="spellEnd"/>
      <w:r>
        <w:t>')) &gt;= date('2020-01-01')</w:t>
      </w:r>
    </w:p>
    <w:p w14:paraId="708C51C8" w14:textId="77777777" w:rsidR="00781945" w:rsidRDefault="00781945" w:rsidP="00781945">
      <w:r>
        <w:t>;</w:t>
      </w:r>
    </w:p>
    <w:p w14:paraId="522A5BBE" w14:textId="77777777" w:rsidR="00781945" w:rsidRDefault="00781945" w:rsidP="00781945"/>
    <w:p w14:paraId="3E0E6C0E" w14:textId="0E73281A" w:rsidR="00781945" w:rsidRDefault="00781945" w:rsidP="00781945">
      <w:r>
        <w:t xml:space="preserve">select * from </w:t>
      </w:r>
      <w:proofErr w:type="spellStart"/>
      <w:r>
        <w:t>Nitazoxanide_</w:t>
      </w:r>
      <w:proofErr w:type="gramStart"/>
      <w:r>
        <w:t>R</w:t>
      </w:r>
      <w:proofErr w:type="spellEnd"/>
      <w:r>
        <w:t>;</w:t>
      </w:r>
      <w:proofErr w:type="gramEnd"/>
    </w:p>
    <w:p w14:paraId="4A541B5E" w14:textId="77777777" w:rsidR="00781945" w:rsidRDefault="00781945" w:rsidP="00781945"/>
    <w:p w14:paraId="17AACD87" w14:textId="77777777" w:rsidR="00781945" w:rsidRDefault="00781945" w:rsidP="00781945">
      <w:r>
        <w:t>category</w:t>
      </w:r>
      <w:r>
        <w:tab/>
      </w:r>
      <w:proofErr w:type="gramStart"/>
      <w:r>
        <w:t>patients</w:t>
      </w:r>
      <w:proofErr w:type="gramEnd"/>
      <w:r>
        <w:tab/>
        <w:t>percentage</w:t>
      </w:r>
    </w:p>
    <w:p w14:paraId="0E9B687F" w14:textId="77777777" w:rsidR="00781945" w:rsidRDefault="00781945" w:rsidP="00781945">
      <w:r>
        <w:t>Deceased</w:t>
      </w:r>
      <w:r>
        <w:tab/>
        <w:t>0.0</w:t>
      </w:r>
      <w:r>
        <w:tab/>
        <w:t>0.0</w:t>
      </w:r>
    </w:p>
    <w:p w14:paraId="7B04894E" w14:textId="77777777" w:rsidR="00781945" w:rsidRDefault="00781945" w:rsidP="00781945">
      <w:r>
        <w:t>ICU</w:t>
      </w:r>
      <w:r>
        <w:tab/>
        <w:t>2.0</w:t>
      </w:r>
      <w:r>
        <w:tab/>
        <w:t>0.6387365929839278</w:t>
      </w:r>
    </w:p>
    <w:p w14:paraId="781465E0" w14:textId="77777777" w:rsidR="00781945" w:rsidRDefault="00781945" w:rsidP="00781945">
      <w:r>
        <w:t>Pneumonia due to COVID-19</w:t>
      </w:r>
      <w:r>
        <w:tab/>
        <w:t>2.0</w:t>
      </w:r>
      <w:r>
        <w:tab/>
        <w:t>0.874403905155412</w:t>
      </w:r>
    </w:p>
    <w:p w14:paraId="41953BFC" w14:textId="77777777" w:rsidR="00781945" w:rsidRDefault="00781945" w:rsidP="00781945">
      <w:r>
        <w:lastRenderedPageBreak/>
        <w:t>Hospitalized</w:t>
      </w:r>
      <w:r>
        <w:tab/>
        <w:t>3.0</w:t>
      </w:r>
      <w:r>
        <w:tab/>
        <w:t>1.4256069250470744</w:t>
      </w:r>
    </w:p>
    <w:p w14:paraId="152B04E5" w14:textId="77777777" w:rsidR="00781945" w:rsidRDefault="00781945" w:rsidP="00781945">
      <w:r>
        <w:t>Covid-19 Infection</w:t>
      </w:r>
      <w:r>
        <w:tab/>
        <w:t>14.0</w:t>
      </w:r>
      <w:r>
        <w:tab/>
        <w:t>8.123533576661877</w:t>
      </w:r>
    </w:p>
    <w:p w14:paraId="2E679092" w14:textId="77777777" w:rsidR="00781945" w:rsidRDefault="00781945" w:rsidP="00781945">
      <w:r>
        <w:t>COVID-19 exposure/contact</w:t>
      </w:r>
      <w:r>
        <w:tab/>
        <w:t>167.0</w:t>
      </w:r>
      <w:r>
        <w:tab/>
        <w:t>100.0</w:t>
      </w:r>
    </w:p>
    <w:p w14:paraId="56220089" w14:textId="77777777" w:rsidR="00781945" w:rsidRDefault="00781945" w:rsidP="00781945"/>
    <w:p w14:paraId="717B7D41" w14:textId="77777777" w:rsidR="00781945" w:rsidRDefault="00781945" w:rsidP="00781945"/>
    <w:p w14:paraId="29811FA0" w14:textId="77777777" w:rsidR="00781945" w:rsidRDefault="00781945" w:rsidP="00781945">
      <w:r>
        <w:t>-- ERG Risk by Drug</w:t>
      </w:r>
    </w:p>
    <w:p w14:paraId="59A6FE16" w14:textId="77777777" w:rsidR="00781945" w:rsidRDefault="00781945" w:rsidP="00781945"/>
    <w:p w14:paraId="766E7E56" w14:textId="72D625A4" w:rsidR="00781945" w:rsidRDefault="00781945" w:rsidP="00781945">
      <w:r>
        <w:t xml:space="preserve">DROP TABLE </w:t>
      </w:r>
      <w:proofErr w:type="spellStart"/>
      <w:r>
        <w:t>ERG_</w:t>
      </w:r>
      <w:proofErr w:type="gramStart"/>
      <w:r>
        <w:t>Risk</w:t>
      </w:r>
      <w:proofErr w:type="spellEnd"/>
      <w:r>
        <w:t>;</w:t>
      </w:r>
      <w:proofErr w:type="gramEnd"/>
      <w:r>
        <w:t xml:space="preserve">  </w:t>
      </w:r>
    </w:p>
    <w:p w14:paraId="07F19C1C" w14:textId="77777777" w:rsidR="00781945" w:rsidRDefault="00781945" w:rsidP="00781945"/>
    <w:p w14:paraId="5AFEA32E" w14:textId="1C6EE743" w:rsidR="00781945" w:rsidRDefault="00781945" w:rsidP="00781945">
      <w:r>
        <w:t xml:space="preserve">CREATE TABLE </w:t>
      </w:r>
      <w:proofErr w:type="spellStart"/>
      <w:r>
        <w:t>ERG_Risk</w:t>
      </w:r>
      <w:proofErr w:type="spellEnd"/>
      <w:r>
        <w:t xml:space="preserve"> AS</w:t>
      </w:r>
    </w:p>
    <w:p w14:paraId="75C700B6" w14:textId="77777777" w:rsidR="00781945" w:rsidRDefault="00781945" w:rsidP="00781945"/>
    <w:p w14:paraId="6E73409F" w14:textId="77777777" w:rsidR="00781945" w:rsidRDefault="00781945" w:rsidP="00781945">
      <w:r>
        <w:t xml:space="preserve">select '*Control: Non-Vaccination' as Drug, avg(risk) as </w:t>
      </w:r>
      <w:proofErr w:type="spellStart"/>
      <w:r>
        <w:t>Risk_Score</w:t>
      </w:r>
      <w:proofErr w:type="spellEnd"/>
      <w:r>
        <w:t xml:space="preserve"> from</w:t>
      </w:r>
    </w:p>
    <w:p w14:paraId="5683135D" w14:textId="3BD0AD10" w:rsidR="00781945" w:rsidRDefault="00781945" w:rsidP="00781945">
      <w:r>
        <w:t xml:space="preserve">(select distinct </w:t>
      </w:r>
      <w:proofErr w:type="spellStart"/>
      <w:proofErr w:type="gramStart"/>
      <w:r>
        <w:t>b.</w:t>
      </w:r>
      <w:r w:rsidR="00FC6890">
        <w:t>patient</w:t>
      </w:r>
      <w:proofErr w:type="gramEnd"/>
      <w:r w:rsidR="00FC6890">
        <w:t>_id</w:t>
      </w:r>
      <w:proofErr w:type="spellEnd"/>
      <w:r>
        <w:t>, avg(</w:t>
      </w:r>
      <w:proofErr w:type="spellStart"/>
      <w:r>
        <w:t>retrospective_risk</w:t>
      </w:r>
      <w:proofErr w:type="spellEnd"/>
      <w:r>
        <w:t>) risk</w:t>
      </w:r>
    </w:p>
    <w:p w14:paraId="7D8ABD82" w14:textId="65AAB15B" w:rsidR="00781945" w:rsidRDefault="00781945" w:rsidP="00781945">
      <w:r>
        <w:t>from NonVaccination1 a</w:t>
      </w:r>
    </w:p>
    <w:p w14:paraId="4E95258D" w14:textId="245261CE" w:rsidR="00781945" w:rsidRDefault="00781945" w:rsidP="00781945">
      <w:r>
        <w:t>join "</w:t>
      </w:r>
      <w:proofErr w:type="spellStart"/>
      <w:r>
        <w:t>erg_risk_record</w:t>
      </w:r>
      <w:proofErr w:type="spellEnd"/>
      <w:r>
        <w:t xml:space="preserve">" b </w:t>
      </w:r>
    </w:p>
    <w:p w14:paraId="4ACE7FD8" w14:textId="3378A2E4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>=</w:t>
      </w:r>
      <w:proofErr w:type="spellStart"/>
      <w:r>
        <w:t>b.</w:t>
      </w:r>
      <w:r w:rsidR="00FC6890">
        <w:t>patient_id</w:t>
      </w:r>
      <w:proofErr w:type="spellEnd"/>
      <w:r>
        <w:t xml:space="preserve"> group by </w:t>
      </w:r>
      <w:proofErr w:type="spellStart"/>
      <w:r>
        <w:t>b.</w:t>
      </w:r>
      <w:r w:rsidR="00FC6890">
        <w:t>patient_id</w:t>
      </w:r>
      <w:proofErr w:type="spellEnd"/>
    </w:p>
    <w:p w14:paraId="6F0B5157" w14:textId="77777777" w:rsidR="00781945" w:rsidRDefault="00781945" w:rsidP="00781945">
      <w:r>
        <w:t>)</w:t>
      </w:r>
    </w:p>
    <w:p w14:paraId="203C6893" w14:textId="77777777" w:rsidR="00781945" w:rsidRDefault="00781945" w:rsidP="00781945">
      <w:r>
        <w:t>--1.7911537655490386</w:t>
      </w:r>
    </w:p>
    <w:p w14:paraId="48848D85" w14:textId="77777777" w:rsidR="00781945" w:rsidRDefault="00781945" w:rsidP="00781945"/>
    <w:p w14:paraId="2035F10C" w14:textId="77777777" w:rsidR="00781945" w:rsidRDefault="00781945" w:rsidP="00781945">
      <w:r>
        <w:t>union</w:t>
      </w:r>
    </w:p>
    <w:p w14:paraId="506D2902" w14:textId="77777777" w:rsidR="00781945" w:rsidRDefault="00781945" w:rsidP="00781945"/>
    <w:p w14:paraId="06CB0ECB" w14:textId="77777777" w:rsidR="00781945" w:rsidRDefault="00781945" w:rsidP="00781945">
      <w:r>
        <w:t xml:space="preserve">select '*Ref: COVID-19 Vaccines' as Drug, avg(risk) as </w:t>
      </w:r>
      <w:proofErr w:type="spellStart"/>
      <w:r>
        <w:t>Risk_Score</w:t>
      </w:r>
      <w:proofErr w:type="spellEnd"/>
      <w:r>
        <w:t xml:space="preserve"> from</w:t>
      </w:r>
    </w:p>
    <w:p w14:paraId="370325CA" w14:textId="4D5D9535" w:rsidR="00781945" w:rsidRDefault="00781945" w:rsidP="00781945">
      <w:r>
        <w:t xml:space="preserve">(select distinct </w:t>
      </w:r>
      <w:proofErr w:type="spellStart"/>
      <w:proofErr w:type="gramStart"/>
      <w:r>
        <w:t>b.</w:t>
      </w:r>
      <w:r w:rsidR="00FC6890">
        <w:t>patient</w:t>
      </w:r>
      <w:proofErr w:type="gramEnd"/>
      <w:r w:rsidR="00FC6890">
        <w:t>_id</w:t>
      </w:r>
      <w:proofErr w:type="spellEnd"/>
      <w:r>
        <w:t>, avg(</w:t>
      </w:r>
      <w:proofErr w:type="spellStart"/>
      <w:r>
        <w:t>retrospective_risk</w:t>
      </w:r>
      <w:proofErr w:type="spellEnd"/>
      <w:r>
        <w:t>) risk</w:t>
      </w:r>
    </w:p>
    <w:p w14:paraId="0ECD7806" w14:textId="6062DCDA" w:rsidR="00781945" w:rsidRDefault="00781945" w:rsidP="00781945">
      <w:r>
        <w:t>from Vaccination1 a</w:t>
      </w:r>
    </w:p>
    <w:p w14:paraId="7B823626" w14:textId="077ED16A" w:rsidR="00781945" w:rsidRDefault="00781945" w:rsidP="00781945">
      <w:r>
        <w:t>join "</w:t>
      </w:r>
      <w:proofErr w:type="spellStart"/>
      <w:r>
        <w:t>erg_risk_record</w:t>
      </w:r>
      <w:proofErr w:type="spellEnd"/>
      <w:r>
        <w:t xml:space="preserve">" b </w:t>
      </w:r>
    </w:p>
    <w:p w14:paraId="4D6443F1" w14:textId="2683B8E6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>=</w:t>
      </w:r>
      <w:proofErr w:type="spellStart"/>
      <w:r>
        <w:t>b.</w:t>
      </w:r>
      <w:r w:rsidR="00FC6890">
        <w:t>patient_id</w:t>
      </w:r>
      <w:proofErr w:type="spellEnd"/>
      <w:r>
        <w:t xml:space="preserve"> group by </w:t>
      </w:r>
      <w:proofErr w:type="spellStart"/>
      <w:r>
        <w:t>b.</w:t>
      </w:r>
      <w:r w:rsidR="00FC6890">
        <w:t>patient_id</w:t>
      </w:r>
      <w:proofErr w:type="spellEnd"/>
    </w:p>
    <w:p w14:paraId="1A8F635F" w14:textId="77777777" w:rsidR="00781945" w:rsidRDefault="00781945" w:rsidP="00781945">
      <w:r>
        <w:t>)</w:t>
      </w:r>
    </w:p>
    <w:p w14:paraId="09E3FFCB" w14:textId="77777777" w:rsidR="00781945" w:rsidRDefault="00781945" w:rsidP="00781945">
      <w:r>
        <w:t>--1.4935191049187249</w:t>
      </w:r>
    </w:p>
    <w:p w14:paraId="0AD8BEC7" w14:textId="77777777" w:rsidR="00781945" w:rsidRDefault="00781945" w:rsidP="00781945"/>
    <w:p w14:paraId="381B9C54" w14:textId="77777777" w:rsidR="00781945" w:rsidRDefault="00781945" w:rsidP="00781945">
      <w:r>
        <w:lastRenderedPageBreak/>
        <w:t>union</w:t>
      </w:r>
    </w:p>
    <w:p w14:paraId="164919A9" w14:textId="77777777" w:rsidR="00781945" w:rsidRDefault="00781945" w:rsidP="00781945"/>
    <w:p w14:paraId="0D6A2564" w14:textId="77777777" w:rsidR="00781945" w:rsidRDefault="00781945" w:rsidP="00781945">
      <w:r>
        <w:t>select '</w:t>
      </w:r>
      <w:proofErr w:type="spellStart"/>
      <w:r>
        <w:t>Alinia</w:t>
      </w:r>
      <w:proofErr w:type="spellEnd"/>
      <w:r>
        <w:t xml:space="preserve">' as Drug, avg(risk) as </w:t>
      </w:r>
      <w:proofErr w:type="spellStart"/>
      <w:r>
        <w:t>Risk_Score</w:t>
      </w:r>
      <w:proofErr w:type="spellEnd"/>
      <w:r>
        <w:t xml:space="preserve"> from</w:t>
      </w:r>
    </w:p>
    <w:p w14:paraId="3C291B42" w14:textId="445107FA" w:rsidR="00781945" w:rsidRDefault="00781945" w:rsidP="00781945">
      <w:r>
        <w:t xml:space="preserve">(select distinct </w:t>
      </w:r>
      <w:proofErr w:type="spellStart"/>
      <w:proofErr w:type="gramStart"/>
      <w:r>
        <w:t>b.</w:t>
      </w:r>
      <w:r w:rsidR="00FC6890">
        <w:t>patient</w:t>
      </w:r>
      <w:proofErr w:type="gramEnd"/>
      <w:r w:rsidR="00FC6890">
        <w:t>_id</w:t>
      </w:r>
      <w:proofErr w:type="spellEnd"/>
      <w:r>
        <w:t>, avg(</w:t>
      </w:r>
      <w:proofErr w:type="spellStart"/>
      <w:r>
        <w:t>retrospective_risk</w:t>
      </w:r>
      <w:proofErr w:type="spellEnd"/>
      <w:r>
        <w:t>) risk</w:t>
      </w:r>
    </w:p>
    <w:p w14:paraId="10079A15" w14:textId="4BBF8D82" w:rsidR="00781945" w:rsidRDefault="00781945" w:rsidP="00781945">
      <w:r>
        <w:t>from Nitazoxanide a</w:t>
      </w:r>
    </w:p>
    <w:p w14:paraId="0EAEC8B6" w14:textId="27347E1D" w:rsidR="00781945" w:rsidRDefault="00781945" w:rsidP="00781945">
      <w:r>
        <w:t>join "</w:t>
      </w:r>
      <w:proofErr w:type="spellStart"/>
      <w:r>
        <w:t>erg_risk_record</w:t>
      </w:r>
      <w:proofErr w:type="spellEnd"/>
      <w:r>
        <w:t xml:space="preserve">" b </w:t>
      </w:r>
    </w:p>
    <w:p w14:paraId="6256A09E" w14:textId="43E7B995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>=</w:t>
      </w:r>
      <w:proofErr w:type="spellStart"/>
      <w:r>
        <w:t>b.</w:t>
      </w:r>
      <w:r w:rsidR="00FC6890">
        <w:t>patient_id</w:t>
      </w:r>
      <w:proofErr w:type="spellEnd"/>
      <w:r>
        <w:t xml:space="preserve"> group by </w:t>
      </w:r>
      <w:proofErr w:type="spellStart"/>
      <w:r>
        <w:t>b.</w:t>
      </w:r>
      <w:r w:rsidR="00FC6890">
        <w:t>patient_id</w:t>
      </w:r>
      <w:proofErr w:type="spellEnd"/>
    </w:p>
    <w:p w14:paraId="305CB793" w14:textId="77777777" w:rsidR="00781945" w:rsidRDefault="00781945" w:rsidP="00781945">
      <w:r>
        <w:t>)</w:t>
      </w:r>
    </w:p>
    <w:p w14:paraId="6FFB44A3" w14:textId="77777777" w:rsidR="00781945" w:rsidRDefault="00781945" w:rsidP="00781945">
      <w:r>
        <w:t>--4.091463414634147</w:t>
      </w:r>
    </w:p>
    <w:p w14:paraId="158510F0" w14:textId="77777777" w:rsidR="00781945" w:rsidRDefault="00781945" w:rsidP="00781945"/>
    <w:p w14:paraId="2CE77412" w14:textId="77777777" w:rsidR="00781945" w:rsidRDefault="00781945" w:rsidP="00781945"/>
    <w:p w14:paraId="465CA8CF" w14:textId="77777777" w:rsidR="00781945" w:rsidRDefault="00781945" w:rsidP="00781945">
      <w:r>
        <w:t>--ERG Risk vs COVID Outcome</w:t>
      </w:r>
    </w:p>
    <w:p w14:paraId="6BC4F7F8" w14:textId="77777777" w:rsidR="00781945" w:rsidRDefault="00781945" w:rsidP="00781945"/>
    <w:p w14:paraId="7E69DF13" w14:textId="0EA486CD" w:rsidR="00781945" w:rsidRDefault="00781945" w:rsidP="00781945">
      <w:r>
        <w:t xml:space="preserve">DROP TABLE </w:t>
      </w:r>
      <w:proofErr w:type="spellStart"/>
      <w:r>
        <w:t>risk_</w:t>
      </w:r>
      <w:proofErr w:type="gramStart"/>
      <w:r>
        <w:t>outcome</w:t>
      </w:r>
      <w:proofErr w:type="spellEnd"/>
      <w:r>
        <w:t>;</w:t>
      </w:r>
      <w:proofErr w:type="gramEnd"/>
    </w:p>
    <w:p w14:paraId="3E9FD104" w14:textId="58D42064" w:rsidR="00781945" w:rsidRDefault="00781945" w:rsidP="00781945">
      <w:r>
        <w:t xml:space="preserve">CREATE TABLE </w:t>
      </w:r>
      <w:proofErr w:type="spellStart"/>
      <w:r>
        <w:t>risk_outcome</w:t>
      </w:r>
      <w:proofErr w:type="spellEnd"/>
      <w:r>
        <w:t xml:space="preserve"> AS</w:t>
      </w:r>
    </w:p>
    <w:p w14:paraId="14225CB3" w14:textId="77777777" w:rsidR="00781945" w:rsidRDefault="00781945" w:rsidP="00781945">
      <w:r>
        <w:t>with tab1 as   --</w:t>
      </w:r>
      <w:proofErr w:type="spellStart"/>
      <w:r>
        <w:t>nonVac</w:t>
      </w:r>
      <w:proofErr w:type="spellEnd"/>
      <w:r>
        <w:t xml:space="preserve"> risk group</w:t>
      </w:r>
    </w:p>
    <w:p w14:paraId="054AF521" w14:textId="77777777" w:rsidR="00781945" w:rsidRDefault="00781945" w:rsidP="00781945">
      <w:r>
        <w:t>(</w:t>
      </w:r>
    </w:p>
    <w:p w14:paraId="27AAAC03" w14:textId="1CB3842E" w:rsidR="00781945" w:rsidRDefault="00781945" w:rsidP="00781945">
      <w:r>
        <w:t xml:space="preserve">select </w:t>
      </w:r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>) patients,</w:t>
      </w:r>
    </w:p>
    <w:p w14:paraId="5995AB55" w14:textId="77777777" w:rsidR="00781945" w:rsidRDefault="00781945" w:rsidP="00781945">
      <w:r>
        <w:t xml:space="preserve">case </w:t>
      </w:r>
      <w:proofErr w:type="spellStart"/>
      <w:r>
        <w:t>retrospective_risk</w:t>
      </w:r>
      <w:proofErr w:type="spellEnd"/>
      <w:r>
        <w:t xml:space="preserve"> when 0 then '0' when 1 then '01' when 2 then '02' when 3 then '03' when 4 then '04'</w:t>
      </w:r>
    </w:p>
    <w:p w14:paraId="5DDAB737" w14:textId="77777777" w:rsidR="00781945" w:rsidRDefault="00781945" w:rsidP="00781945">
      <w:r>
        <w:t xml:space="preserve">when 5 then '05' when 6 then '06' when 7 then '07' when 8 then '08' when 9 then '09' when 10 then '10' </w:t>
      </w:r>
    </w:p>
    <w:p w14:paraId="2AB3A2EE" w14:textId="77777777" w:rsidR="00781945" w:rsidRDefault="00781945" w:rsidP="00781945">
      <w:r>
        <w:t>when 11 then '11' when 12 then '12' when 13 then '13' when 14 then '14' when 15 then '15' when 16 then '16'</w:t>
      </w:r>
    </w:p>
    <w:p w14:paraId="487E5828" w14:textId="77777777" w:rsidR="00781945" w:rsidRDefault="00781945" w:rsidP="00781945">
      <w:r>
        <w:t xml:space="preserve">else '&gt;16' end as </w:t>
      </w:r>
      <w:proofErr w:type="spellStart"/>
      <w:r>
        <w:t>risk_group</w:t>
      </w:r>
      <w:proofErr w:type="spellEnd"/>
    </w:p>
    <w:p w14:paraId="3208CC40" w14:textId="5CEB85D3" w:rsidR="00781945" w:rsidRDefault="00781945" w:rsidP="00781945">
      <w:r>
        <w:t>from NonVaccination1 a</w:t>
      </w:r>
    </w:p>
    <w:p w14:paraId="1690854D" w14:textId="04843FE1" w:rsidR="00781945" w:rsidRDefault="00781945" w:rsidP="00781945">
      <w:r>
        <w:t>join "</w:t>
      </w:r>
      <w:proofErr w:type="spellStart"/>
      <w:r>
        <w:t>erg_risk_record</w:t>
      </w:r>
      <w:proofErr w:type="spellEnd"/>
      <w:r>
        <w:t xml:space="preserve">" b 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>=</w:t>
      </w:r>
      <w:proofErr w:type="spellStart"/>
      <w:r>
        <w:t>b.</w:t>
      </w:r>
      <w:r w:rsidR="00FC6890">
        <w:t>patient_id</w:t>
      </w:r>
      <w:proofErr w:type="spellEnd"/>
      <w:r>
        <w:t xml:space="preserve"> </w:t>
      </w:r>
    </w:p>
    <w:p w14:paraId="41568A7A" w14:textId="77777777" w:rsidR="00781945" w:rsidRDefault="00781945" w:rsidP="00781945">
      <w:r>
        <w:t>group by 2),</w:t>
      </w:r>
    </w:p>
    <w:p w14:paraId="300B4A4E" w14:textId="77777777" w:rsidR="00781945" w:rsidRDefault="00781945" w:rsidP="00781945"/>
    <w:p w14:paraId="3C2E5FF6" w14:textId="77777777" w:rsidR="00781945" w:rsidRDefault="00781945" w:rsidP="00781945">
      <w:r>
        <w:t xml:space="preserve">tab2 </w:t>
      </w:r>
      <w:proofErr w:type="gramStart"/>
      <w:r>
        <w:t>as  --</w:t>
      </w:r>
      <w:proofErr w:type="gramEnd"/>
      <w:r>
        <w:t xml:space="preserve"> </w:t>
      </w:r>
      <w:proofErr w:type="spellStart"/>
      <w:r>
        <w:t>deseased</w:t>
      </w:r>
      <w:proofErr w:type="spellEnd"/>
      <w:r>
        <w:t xml:space="preserve"> risk group</w:t>
      </w:r>
    </w:p>
    <w:p w14:paraId="5A244119" w14:textId="77777777" w:rsidR="00781945" w:rsidRDefault="00781945" w:rsidP="00781945">
      <w:r>
        <w:lastRenderedPageBreak/>
        <w:t>(</w:t>
      </w:r>
    </w:p>
    <w:p w14:paraId="3BE24907" w14:textId="0D29B14C" w:rsidR="00781945" w:rsidRDefault="00781945" w:rsidP="00781945">
      <w:r>
        <w:t xml:space="preserve">select </w:t>
      </w:r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>) patients,</w:t>
      </w:r>
    </w:p>
    <w:p w14:paraId="73186F6D" w14:textId="77777777" w:rsidR="00781945" w:rsidRDefault="00781945" w:rsidP="00781945">
      <w:r>
        <w:t xml:space="preserve">case </w:t>
      </w:r>
      <w:proofErr w:type="spellStart"/>
      <w:r>
        <w:t>retrospective_risk</w:t>
      </w:r>
      <w:proofErr w:type="spellEnd"/>
      <w:r>
        <w:t xml:space="preserve"> when 0 then '0' when 1 then '01' when 2 then '02' when 3 then '03' when 4 then '04'</w:t>
      </w:r>
    </w:p>
    <w:p w14:paraId="0B77994B" w14:textId="77777777" w:rsidR="00781945" w:rsidRDefault="00781945" w:rsidP="00781945">
      <w:r>
        <w:t xml:space="preserve">when 5 then '05' when 6 then '06' when 7 then '07' when 8 then '08' when 9 then '09' when 10 then '10' </w:t>
      </w:r>
    </w:p>
    <w:p w14:paraId="06408CEB" w14:textId="77777777" w:rsidR="00781945" w:rsidRDefault="00781945" w:rsidP="00781945">
      <w:r>
        <w:t>when 11 then '11' when 12 then '12' when 13 then '13' when 14 then '14' when 15 then '15' when 16 then '16'</w:t>
      </w:r>
    </w:p>
    <w:p w14:paraId="756ACF76" w14:textId="77777777" w:rsidR="00781945" w:rsidRDefault="00781945" w:rsidP="00781945">
      <w:r>
        <w:t xml:space="preserve">else '&gt;16' end as </w:t>
      </w:r>
      <w:proofErr w:type="spellStart"/>
      <w:r>
        <w:t>risk_group</w:t>
      </w:r>
      <w:proofErr w:type="spellEnd"/>
    </w:p>
    <w:p w14:paraId="1DA5D5A2" w14:textId="5279E643" w:rsidR="00781945" w:rsidRDefault="00781945" w:rsidP="00781945">
      <w:r>
        <w:t>from NonVaccination1 a</w:t>
      </w:r>
    </w:p>
    <w:p w14:paraId="7E0173C0" w14:textId="08E68DD8" w:rsidR="00781945" w:rsidRDefault="00781945" w:rsidP="00781945">
      <w:r>
        <w:t>join "</w:t>
      </w:r>
      <w:proofErr w:type="spellStart"/>
      <w:r>
        <w:t>erg_risk_record</w:t>
      </w:r>
      <w:proofErr w:type="spellEnd"/>
      <w:r>
        <w:t xml:space="preserve">" b </w:t>
      </w:r>
    </w:p>
    <w:p w14:paraId="18C28D08" w14:textId="1F9A3C58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>=</w:t>
      </w:r>
      <w:proofErr w:type="spellStart"/>
      <w:r>
        <w:t>b.</w:t>
      </w:r>
      <w:r w:rsidR="00FC6890">
        <w:t>patient_id</w:t>
      </w:r>
      <w:proofErr w:type="spellEnd"/>
      <w:r>
        <w:t xml:space="preserve"> </w:t>
      </w:r>
    </w:p>
    <w:p w14:paraId="7AA91E2E" w14:textId="4BB84BEA" w:rsidR="00781945" w:rsidRDefault="00781945" w:rsidP="00781945">
      <w:r>
        <w:t>join "diagnosis" c</w:t>
      </w:r>
    </w:p>
    <w:p w14:paraId="44F7C658" w14:textId="75D90A7C" w:rsidR="00781945" w:rsidRDefault="00781945" w:rsidP="00781945">
      <w:r>
        <w:t xml:space="preserve">on </w:t>
      </w:r>
      <w:proofErr w:type="spellStart"/>
      <w:proofErr w:type="gramStart"/>
      <w:r>
        <w:t>c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  <w:r>
        <w:t xml:space="preserve"> </w:t>
      </w:r>
    </w:p>
    <w:p w14:paraId="7080ECB7" w14:textId="78451D7B" w:rsidR="00781945" w:rsidRDefault="00781945" w:rsidP="00781945">
      <w:r>
        <w:t>join "death_2007" d</w:t>
      </w:r>
    </w:p>
    <w:p w14:paraId="1D062504" w14:textId="5DAF9465" w:rsidR="00781945" w:rsidRDefault="00781945" w:rsidP="00781945">
      <w:r>
        <w:t xml:space="preserve">on </w:t>
      </w:r>
      <w:proofErr w:type="spellStart"/>
      <w:proofErr w:type="gramStart"/>
      <w:r>
        <w:t>c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d.</w:t>
      </w:r>
      <w:r w:rsidR="00FC6890">
        <w:t>patient_id</w:t>
      </w:r>
      <w:proofErr w:type="spellEnd"/>
      <w:r>
        <w:t xml:space="preserve"> </w:t>
      </w:r>
    </w:p>
    <w:p w14:paraId="0FC6B9BC" w14:textId="77777777" w:rsidR="00781945" w:rsidRDefault="00781945" w:rsidP="00781945">
      <w:r>
        <w:t xml:space="preserve">WHERE </w:t>
      </w:r>
      <w:proofErr w:type="spellStart"/>
      <w:r>
        <w:t>c.icd_flag</w:t>
      </w:r>
      <w:proofErr w:type="spellEnd"/>
      <w:r>
        <w:t xml:space="preserve"> = '10' AND </w:t>
      </w:r>
      <w:proofErr w:type="spellStart"/>
      <w:proofErr w:type="gramStart"/>
      <w:r>
        <w:t>c.diag</w:t>
      </w:r>
      <w:proofErr w:type="spellEnd"/>
      <w:proofErr w:type="gramEnd"/>
      <w:r>
        <w:t xml:space="preserve"> in ('U071') </w:t>
      </w:r>
    </w:p>
    <w:p w14:paraId="55D02C60" w14:textId="77777777" w:rsidR="00781945" w:rsidRDefault="00781945" w:rsidP="00781945">
      <w:r>
        <w:t>group by 2),</w:t>
      </w:r>
    </w:p>
    <w:p w14:paraId="2E4338DE" w14:textId="77777777" w:rsidR="00781945" w:rsidRDefault="00781945" w:rsidP="00781945"/>
    <w:p w14:paraId="63E955E4" w14:textId="77777777" w:rsidR="00781945" w:rsidRDefault="00781945" w:rsidP="00781945">
      <w:r>
        <w:t xml:space="preserve">tab3 </w:t>
      </w:r>
      <w:proofErr w:type="gramStart"/>
      <w:r>
        <w:t>as  --</w:t>
      </w:r>
      <w:proofErr w:type="gramEnd"/>
      <w:r>
        <w:t xml:space="preserve"> ICU risk group</w:t>
      </w:r>
    </w:p>
    <w:p w14:paraId="09910358" w14:textId="77777777" w:rsidR="00781945" w:rsidRDefault="00781945" w:rsidP="00781945">
      <w:r>
        <w:t>(</w:t>
      </w:r>
    </w:p>
    <w:p w14:paraId="1B39EF95" w14:textId="3709909F" w:rsidR="00781945" w:rsidRDefault="00781945" w:rsidP="00781945">
      <w:r>
        <w:t xml:space="preserve">select </w:t>
      </w:r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>) patients,</w:t>
      </w:r>
    </w:p>
    <w:p w14:paraId="18A8EBD7" w14:textId="77777777" w:rsidR="00781945" w:rsidRDefault="00781945" w:rsidP="00781945">
      <w:r>
        <w:t xml:space="preserve">case </w:t>
      </w:r>
      <w:proofErr w:type="spellStart"/>
      <w:r>
        <w:t>retrospective_risk</w:t>
      </w:r>
      <w:proofErr w:type="spellEnd"/>
      <w:r>
        <w:t xml:space="preserve"> when 0 then '0' when 1 then '01' when 2 then '02' when 3 then '03' when 4 then '04'</w:t>
      </w:r>
    </w:p>
    <w:p w14:paraId="236C603D" w14:textId="77777777" w:rsidR="00781945" w:rsidRDefault="00781945" w:rsidP="00781945">
      <w:r>
        <w:t xml:space="preserve">when 5 then '05' when 6 then '06' when 7 then '07' when 8 then '08' when 9 then '09' when 10 then '10' </w:t>
      </w:r>
    </w:p>
    <w:p w14:paraId="0FB4C26E" w14:textId="77777777" w:rsidR="00781945" w:rsidRDefault="00781945" w:rsidP="00781945">
      <w:r>
        <w:t>when 11 then '11' when 12 then '12' when 13 then '13' when 14 then '14' when 15 then '15' when 16 then '16'</w:t>
      </w:r>
    </w:p>
    <w:p w14:paraId="2493A744" w14:textId="77777777" w:rsidR="00781945" w:rsidRDefault="00781945" w:rsidP="00781945">
      <w:r>
        <w:t xml:space="preserve">else '&gt;16' end as </w:t>
      </w:r>
      <w:proofErr w:type="spellStart"/>
      <w:r>
        <w:t>risk_group</w:t>
      </w:r>
      <w:proofErr w:type="spellEnd"/>
    </w:p>
    <w:p w14:paraId="4F84A31C" w14:textId="298386C9" w:rsidR="00781945" w:rsidRDefault="00781945" w:rsidP="00781945">
      <w:r>
        <w:t>from NonVaccination1 a</w:t>
      </w:r>
    </w:p>
    <w:p w14:paraId="2E7246FC" w14:textId="0FDC4D58" w:rsidR="00781945" w:rsidRDefault="00781945" w:rsidP="00781945">
      <w:r>
        <w:t>join "</w:t>
      </w:r>
      <w:proofErr w:type="spellStart"/>
      <w:r>
        <w:t>erg_risk_record</w:t>
      </w:r>
      <w:proofErr w:type="spellEnd"/>
      <w:r>
        <w:t xml:space="preserve">" b </w:t>
      </w:r>
    </w:p>
    <w:p w14:paraId="7119F4E8" w14:textId="42250A22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>=</w:t>
      </w:r>
      <w:proofErr w:type="spellStart"/>
      <w:r>
        <w:t>b.</w:t>
      </w:r>
      <w:r w:rsidR="00FC6890">
        <w:t>patient_id</w:t>
      </w:r>
      <w:proofErr w:type="spellEnd"/>
      <w:r>
        <w:t xml:space="preserve"> </w:t>
      </w:r>
    </w:p>
    <w:p w14:paraId="0BD54D70" w14:textId="0E88F0D9" w:rsidR="00781945" w:rsidRDefault="00781945" w:rsidP="00781945">
      <w:r>
        <w:lastRenderedPageBreak/>
        <w:t>join "diagnosis" c</w:t>
      </w:r>
    </w:p>
    <w:p w14:paraId="11087D8F" w14:textId="3061441E" w:rsidR="00781945" w:rsidRDefault="00781945" w:rsidP="00781945">
      <w:r>
        <w:t xml:space="preserve">on </w:t>
      </w:r>
      <w:proofErr w:type="spellStart"/>
      <w:proofErr w:type="gramStart"/>
      <w:r>
        <w:t>c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  <w:r>
        <w:t xml:space="preserve"> </w:t>
      </w:r>
    </w:p>
    <w:p w14:paraId="0DC58F73" w14:textId="368C5D5F" w:rsidR="00781945" w:rsidRDefault="00781945" w:rsidP="00781945">
      <w:r>
        <w:t>join "confinement" d</w:t>
      </w:r>
    </w:p>
    <w:p w14:paraId="6F1CE09A" w14:textId="17DEF50C" w:rsidR="00781945" w:rsidRDefault="00781945" w:rsidP="00781945">
      <w:r>
        <w:t xml:space="preserve">on </w:t>
      </w:r>
      <w:proofErr w:type="spellStart"/>
      <w:proofErr w:type="gramStart"/>
      <w:r>
        <w:t>c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d.</w:t>
      </w:r>
      <w:r w:rsidR="00FC6890">
        <w:t>patient_id</w:t>
      </w:r>
      <w:proofErr w:type="spellEnd"/>
      <w:r>
        <w:t xml:space="preserve"> </w:t>
      </w:r>
    </w:p>
    <w:p w14:paraId="41E16C21" w14:textId="77777777" w:rsidR="00781945" w:rsidRDefault="00781945" w:rsidP="00781945">
      <w:r>
        <w:t xml:space="preserve">WHERE </w:t>
      </w:r>
      <w:proofErr w:type="spellStart"/>
      <w:proofErr w:type="gramStart"/>
      <w:r>
        <w:t>d.admit</w:t>
      </w:r>
      <w:proofErr w:type="gramEnd"/>
      <w:r>
        <w:t>_date</w:t>
      </w:r>
      <w:proofErr w:type="spellEnd"/>
      <w:r>
        <w:t xml:space="preserve"> &gt;= </w:t>
      </w:r>
      <w:proofErr w:type="spellStart"/>
      <w:r>
        <w:t>a.diag_dt</w:t>
      </w:r>
      <w:proofErr w:type="spellEnd"/>
      <w:r>
        <w:t xml:space="preserve"> - interval '14' day and </w:t>
      </w:r>
      <w:proofErr w:type="spellStart"/>
      <w:r>
        <w:t>d.ICU_ind</w:t>
      </w:r>
      <w:proofErr w:type="spellEnd"/>
      <w:r>
        <w:t xml:space="preserve"> = 'Y' and </w:t>
      </w:r>
      <w:proofErr w:type="spellStart"/>
      <w:r>
        <w:t>c.icd_flag</w:t>
      </w:r>
      <w:proofErr w:type="spellEnd"/>
      <w:r>
        <w:t xml:space="preserve"> = '10' AND </w:t>
      </w:r>
      <w:proofErr w:type="spellStart"/>
      <w:r>
        <w:t>c.diag</w:t>
      </w:r>
      <w:proofErr w:type="spellEnd"/>
      <w:r>
        <w:t xml:space="preserve"> in ('U071')  </w:t>
      </w:r>
    </w:p>
    <w:p w14:paraId="7FFE1550" w14:textId="77777777" w:rsidR="00781945" w:rsidRDefault="00781945" w:rsidP="00781945">
      <w:r>
        <w:t>group by 2),</w:t>
      </w:r>
    </w:p>
    <w:p w14:paraId="51848A68" w14:textId="77777777" w:rsidR="00781945" w:rsidRDefault="00781945" w:rsidP="00781945"/>
    <w:p w14:paraId="64BEAACB" w14:textId="77777777" w:rsidR="00781945" w:rsidRDefault="00781945" w:rsidP="00781945">
      <w:r>
        <w:t xml:space="preserve">tab4 </w:t>
      </w:r>
      <w:proofErr w:type="gramStart"/>
      <w:r>
        <w:t>as  --</w:t>
      </w:r>
      <w:proofErr w:type="gramEnd"/>
      <w:r>
        <w:t xml:space="preserve"> Hospitalized risk group</w:t>
      </w:r>
    </w:p>
    <w:p w14:paraId="01AB26FC" w14:textId="77777777" w:rsidR="00781945" w:rsidRDefault="00781945" w:rsidP="00781945">
      <w:r>
        <w:t>(</w:t>
      </w:r>
    </w:p>
    <w:p w14:paraId="1E0340FB" w14:textId="39294FB3" w:rsidR="00781945" w:rsidRDefault="00781945" w:rsidP="00781945">
      <w:r>
        <w:t xml:space="preserve">select </w:t>
      </w:r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>) patients,</w:t>
      </w:r>
    </w:p>
    <w:p w14:paraId="7DE08FD6" w14:textId="77777777" w:rsidR="00781945" w:rsidRDefault="00781945" w:rsidP="00781945">
      <w:r>
        <w:t xml:space="preserve">case </w:t>
      </w:r>
      <w:proofErr w:type="spellStart"/>
      <w:r>
        <w:t>retrospective_risk</w:t>
      </w:r>
      <w:proofErr w:type="spellEnd"/>
      <w:r>
        <w:t xml:space="preserve"> when 0 then '0' when 1 then '01' when 2 then '02' when 3 then '03' when 4 then '04'</w:t>
      </w:r>
    </w:p>
    <w:p w14:paraId="2AFAED7E" w14:textId="77777777" w:rsidR="00781945" w:rsidRDefault="00781945" w:rsidP="00781945">
      <w:r>
        <w:t xml:space="preserve">when 5 then '05' when 6 then '06' when 7 then '07' when 8 then '08' when 9 then '09' when 10 then '10' </w:t>
      </w:r>
    </w:p>
    <w:p w14:paraId="7775D236" w14:textId="77777777" w:rsidR="00781945" w:rsidRDefault="00781945" w:rsidP="00781945">
      <w:r>
        <w:t>when 11 then '11' when 12 then '12' when 13 then '13' when 14 then '14' when 15 then '15' when 16 then '16'</w:t>
      </w:r>
    </w:p>
    <w:p w14:paraId="7E0E60D8" w14:textId="77777777" w:rsidR="00781945" w:rsidRDefault="00781945" w:rsidP="00781945">
      <w:r>
        <w:t xml:space="preserve">else '&gt;16' end as </w:t>
      </w:r>
      <w:proofErr w:type="spellStart"/>
      <w:r>
        <w:t>risk_group</w:t>
      </w:r>
      <w:proofErr w:type="spellEnd"/>
    </w:p>
    <w:p w14:paraId="08A628CC" w14:textId="35D69CD2" w:rsidR="00781945" w:rsidRDefault="00781945" w:rsidP="00781945">
      <w:r>
        <w:t>from NonVaccination1 a</w:t>
      </w:r>
    </w:p>
    <w:p w14:paraId="6977C3FE" w14:textId="118FF373" w:rsidR="00781945" w:rsidRDefault="00781945" w:rsidP="00781945">
      <w:r>
        <w:t>join "</w:t>
      </w:r>
      <w:proofErr w:type="spellStart"/>
      <w:r>
        <w:t>erg_risk_record</w:t>
      </w:r>
      <w:proofErr w:type="spellEnd"/>
      <w:r>
        <w:t xml:space="preserve">" b </w:t>
      </w:r>
    </w:p>
    <w:p w14:paraId="32A6D5B8" w14:textId="30009A83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>=</w:t>
      </w:r>
      <w:proofErr w:type="spellStart"/>
      <w:r>
        <w:t>b.</w:t>
      </w:r>
      <w:r w:rsidR="00FC6890">
        <w:t>patient_id</w:t>
      </w:r>
      <w:proofErr w:type="spellEnd"/>
      <w:r>
        <w:t xml:space="preserve"> </w:t>
      </w:r>
    </w:p>
    <w:p w14:paraId="4561C3A4" w14:textId="41E6C341" w:rsidR="00781945" w:rsidRDefault="00781945" w:rsidP="00781945">
      <w:r>
        <w:t>join "diagnosis" c</w:t>
      </w:r>
    </w:p>
    <w:p w14:paraId="529B5593" w14:textId="5653B73F" w:rsidR="00781945" w:rsidRDefault="00781945" w:rsidP="00781945">
      <w:r>
        <w:t xml:space="preserve">on </w:t>
      </w:r>
      <w:proofErr w:type="spellStart"/>
      <w:proofErr w:type="gramStart"/>
      <w:r>
        <w:t>c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b.</w:t>
      </w:r>
      <w:r w:rsidR="00FC6890">
        <w:t>patient_id</w:t>
      </w:r>
      <w:proofErr w:type="spellEnd"/>
      <w:r>
        <w:t xml:space="preserve"> </w:t>
      </w:r>
    </w:p>
    <w:p w14:paraId="2C2ED0EE" w14:textId="4CDD61DD" w:rsidR="00781945" w:rsidRDefault="00781945" w:rsidP="00781945">
      <w:r>
        <w:t>join "confinement" d</w:t>
      </w:r>
    </w:p>
    <w:p w14:paraId="1B11FCDA" w14:textId="51BE1B46" w:rsidR="00781945" w:rsidRDefault="00781945" w:rsidP="00781945">
      <w:r>
        <w:t xml:space="preserve">on </w:t>
      </w:r>
      <w:proofErr w:type="spellStart"/>
      <w:proofErr w:type="gramStart"/>
      <w:r>
        <w:t>c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d.</w:t>
      </w:r>
      <w:r w:rsidR="00FC6890">
        <w:t>patient_id</w:t>
      </w:r>
      <w:proofErr w:type="spellEnd"/>
      <w:r>
        <w:t xml:space="preserve"> </w:t>
      </w:r>
    </w:p>
    <w:p w14:paraId="1C1DE820" w14:textId="77777777" w:rsidR="00781945" w:rsidRDefault="00781945" w:rsidP="00781945">
      <w:r>
        <w:t xml:space="preserve">WHERE </w:t>
      </w:r>
      <w:proofErr w:type="spellStart"/>
      <w:proofErr w:type="gramStart"/>
      <w:r>
        <w:t>d.admit</w:t>
      </w:r>
      <w:proofErr w:type="gramEnd"/>
      <w:r>
        <w:t>_date</w:t>
      </w:r>
      <w:proofErr w:type="spellEnd"/>
      <w:r>
        <w:t xml:space="preserve"> &gt;= </w:t>
      </w:r>
      <w:proofErr w:type="spellStart"/>
      <w:r>
        <w:t>a.diag_dt</w:t>
      </w:r>
      <w:proofErr w:type="spellEnd"/>
      <w:r>
        <w:t xml:space="preserve"> - interval '14' day and </w:t>
      </w:r>
      <w:proofErr w:type="spellStart"/>
      <w:r>
        <w:t>c.icd_flag</w:t>
      </w:r>
      <w:proofErr w:type="spellEnd"/>
      <w:r>
        <w:t xml:space="preserve"> = '10' AND </w:t>
      </w:r>
      <w:proofErr w:type="spellStart"/>
      <w:r>
        <w:t>c.diag</w:t>
      </w:r>
      <w:proofErr w:type="spellEnd"/>
      <w:r>
        <w:t xml:space="preserve"> in ('U071')  </w:t>
      </w:r>
    </w:p>
    <w:p w14:paraId="425EDE8E" w14:textId="77777777" w:rsidR="00781945" w:rsidRDefault="00781945" w:rsidP="00781945">
      <w:r>
        <w:t>group by 2),</w:t>
      </w:r>
    </w:p>
    <w:p w14:paraId="4C8CB9A3" w14:textId="77777777" w:rsidR="00781945" w:rsidRDefault="00781945" w:rsidP="00781945"/>
    <w:p w14:paraId="4DBA8A11" w14:textId="77777777" w:rsidR="00781945" w:rsidRDefault="00781945" w:rsidP="00781945">
      <w:r>
        <w:t xml:space="preserve">tab5 </w:t>
      </w:r>
      <w:proofErr w:type="gramStart"/>
      <w:r>
        <w:t>as  --</w:t>
      </w:r>
      <w:proofErr w:type="gramEnd"/>
      <w:r>
        <w:t xml:space="preserve"> Pneumonia risk group</w:t>
      </w:r>
    </w:p>
    <w:p w14:paraId="084F7E94" w14:textId="77777777" w:rsidR="00781945" w:rsidRDefault="00781945" w:rsidP="00781945">
      <w:r>
        <w:t>(</w:t>
      </w:r>
    </w:p>
    <w:p w14:paraId="6CB7A36B" w14:textId="182685CD" w:rsidR="00781945" w:rsidRDefault="00781945" w:rsidP="00781945">
      <w:r>
        <w:t xml:space="preserve">select </w:t>
      </w:r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>) patients,</w:t>
      </w:r>
    </w:p>
    <w:p w14:paraId="5C052DCA" w14:textId="77777777" w:rsidR="00781945" w:rsidRDefault="00781945" w:rsidP="00781945">
      <w:r>
        <w:lastRenderedPageBreak/>
        <w:t xml:space="preserve">case </w:t>
      </w:r>
      <w:proofErr w:type="spellStart"/>
      <w:r>
        <w:t>retrospective_risk</w:t>
      </w:r>
      <w:proofErr w:type="spellEnd"/>
      <w:r>
        <w:t xml:space="preserve"> when 0 then '0' when 1 then '01' when 2 then '02' when 3 then '03' when 4 then '04'</w:t>
      </w:r>
    </w:p>
    <w:p w14:paraId="4DBA8A34" w14:textId="77777777" w:rsidR="00781945" w:rsidRDefault="00781945" w:rsidP="00781945">
      <w:r>
        <w:t xml:space="preserve">when 5 then '05' when 6 then '06' when 7 then '07' when 8 then '08' when 9 then '09' when 10 then '10' </w:t>
      </w:r>
    </w:p>
    <w:p w14:paraId="0854D558" w14:textId="77777777" w:rsidR="00781945" w:rsidRDefault="00781945" w:rsidP="00781945">
      <w:r>
        <w:t>when 11 then '11' when 12 then '12' when 13 then '13' when 14 then '14' when 15 then '15' when 16 then '16'</w:t>
      </w:r>
    </w:p>
    <w:p w14:paraId="39894C63" w14:textId="77777777" w:rsidR="00781945" w:rsidRDefault="00781945" w:rsidP="00781945">
      <w:r>
        <w:t xml:space="preserve">else '&gt;16' end as </w:t>
      </w:r>
      <w:proofErr w:type="spellStart"/>
      <w:r>
        <w:t>risk_group</w:t>
      </w:r>
      <w:proofErr w:type="spellEnd"/>
    </w:p>
    <w:p w14:paraId="63444D60" w14:textId="054AE8ED" w:rsidR="00781945" w:rsidRDefault="00781945" w:rsidP="00781945">
      <w:r>
        <w:t>from NonVaccination1 a</w:t>
      </w:r>
    </w:p>
    <w:p w14:paraId="4E594CCB" w14:textId="5A7B4B62" w:rsidR="00781945" w:rsidRDefault="00781945" w:rsidP="00781945">
      <w:r>
        <w:t>join "</w:t>
      </w:r>
      <w:proofErr w:type="spellStart"/>
      <w:r>
        <w:t>erg_risk_record</w:t>
      </w:r>
      <w:proofErr w:type="spellEnd"/>
      <w:r>
        <w:t xml:space="preserve">" b </w:t>
      </w:r>
    </w:p>
    <w:p w14:paraId="52E3D752" w14:textId="70C94BA0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>=</w:t>
      </w:r>
      <w:proofErr w:type="spellStart"/>
      <w:r>
        <w:t>b.</w:t>
      </w:r>
      <w:r w:rsidR="00FC6890">
        <w:t>patient_id</w:t>
      </w:r>
      <w:proofErr w:type="spellEnd"/>
      <w:r>
        <w:t xml:space="preserve"> </w:t>
      </w:r>
    </w:p>
    <w:p w14:paraId="09C83AE3" w14:textId="64003F8A" w:rsidR="00781945" w:rsidRDefault="00781945" w:rsidP="00781945">
      <w:r>
        <w:t>join "diagnosis" c</w:t>
      </w:r>
    </w:p>
    <w:p w14:paraId="6187BEA0" w14:textId="31227E85" w:rsidR="00781945" w:rsidRDefault="00781945" w:rsidP="00781945">
      <w:r>
        <w:t xml:space="preserve">on </w:t>
      </w:r>
      <w:proofErr w:type="spellStart"/>
      <w:proofErr w:type="gramStart"/>
      <w:r>
        <w:t>c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a.</w:t>
      </w:r>
      <w:r w:rsidR="00FC6890">
        <w:t>patient_id</w:t>
      </w:r>
      <w:proofErr w:type="spellEnd"/>
      <w:r>
        <w:t xml:space="preserve"> </w:t>
      </w:r>
    </w:p>
    <w:p w14:paraId="2FA8E7C1" w14:textId="77777777" w:rsidR="00781945" w:rsidRDefault="00781945" w:rsidP="00781945">
      <w:r>
        <w:t xml:space="preserve">WHERE </w:t>
      </w:r>
      <w:proofErr w:type="spellStart"/>
      <w:r>
        <w:t>c.icd_flag</w:t>
      </w:r>
      <w:proofErr w:type="spellEnd"/>
      <w:r>
        <w:t xml:space="preserve"> = '10' AND </w:t>
      </w:r>
      <w:proofErr w:type="spellStart"/>
      <w:proofErr w:type="gramStart"/>
      <w:r>
        <w:t>c.diag</w:t>
      </w:r>
      <w:proofErr w:type="spellEnd"/>
      <w:proofErr w:type="gramEnd"/>
      <w:r>
        <w:t xml:space="preserve"> in ('J1282')  </w:t>
      </w:r>
    </w:p>
    <w:p w14:paraId="7DCF929A" w14:textId="77777777" w:rsidR="00781945" w:rsidRDefault="00781945" w:rsidP="00781945">
      <w:r>
        <w:t>group by 2),</w:t>
      </w:r>
    </w:p>
    <w:p w14:paraId="1F3826B1" w14:textId="77777777" w:rsidR="00781945" w:rsidRDefault="00781945" w:rsidP="00781945"/>
    <w:p w14:paraId="48311ACF" w14:textId="77777777" w:rsidR="00781945" w:rsidRDefault="00781945" w:rsidP="00781945">
      <w:r>
        <w:t xml:space="preserve">tab6 </w:t>
      </w:r>
      <w:proofErr w:type="gramStart"/>
      <w:r>
        <w:t>as  --</w:t>
      </w:r>
      <w:proofErr w:type="gramEnd"/>
      <w:r>
        <w:t xml:space="preserve"> Infection risk group</w:t>
      </w:r>
    </w:p>
    <w:p w14:paraId="1EDE4E1E" w14:textId="77777777" w:rsidR="00781945" w:rsidRDefault="00781945" w:rsidP="00781945">
      <w:r>
        <w:t>(</w:t>
      </w:r>
    </w:p>
    <w:p w14:paraId="5167A359" w14:textId="5C87D716" w:rsidR="00781945" w:rsidRDefault="00781945" w:rsidP="00781945">
      <w:r>
        <w:t xml:space="preserve">select </w:t>
      </w:r>
      <w:proofErr w:type="gramStart"/>
      <w:r>
        <w:t>count(</w:t>
      </w:r>
      <w:proofErr w:type="gramEnd"/>
      <w:r>
        <w:t xml:space="preserve">distinct </w:t>
      </w:r>
      <w:proofErr w:type="spellStart"/>
      <w:r>
        <w:t>b.</w:t>
      </w:r>
      <w:r w:rsidR="00FC6890">
        <w:t>patient_id</w:t>
      </w:r>
      <w:proofErr w:type="spellEnd"/>
      <w:r>
        <w:t>) patients,</w:t>
      </w:r>
    </w:p>
    <w:p w14:paraId="0FF26DFE" w14:textId="77777777" w:rsidR="00781945" w:rsidRDefault="00781945" w:rsidP="00781945">
      <w:r>
        <w:t xml:space="preserve">case </w:t>
      </w:r>
      <w:proofErr w:type="spellStart"/>
      <w:r>
        <w:t>retrospective_risk</w:t>
      </w:r>
      <w:proofErr w:type="spellEnd"/>
      <w:r>
        <w:t xml:space="preserve"> when 0 then '0' when 1 then '01' when 2 then '02' when 3 then '03' when 4 then '04'</w:t>
      </w:r>
    </w:p>
    <w:p w14:paraId="627268E3" w14:textId="77777777" w:rsidR="00781945" w:rsidRDefault="00781945" w:rsidP="00781945">
      <w:r>
        <w:t xml:space="preserve">when 5 then '05' when 6 then '06' when 7 then '07' when 8 then '08' when 9 then '09' when 10 then '10' </w:t>
      </w:r>
    </w:p>
    <w:p w14:paraId="5A2EAE78" w14:textId="77777777" w:rsidR="00781945" w:rsidRDefault="00781945" w:rsidP="00781945">
      <w:r>
        <w:t>when 11 then '11' when 12 then '12' when 13 then '13' when 14 then '14' when 15 then '15' when 16 then '16'</w:t>
      </w:r>
    </w:p>
    <w:p w14:paraId="4BE821E9" w14:textId="77777777" w:rsidR="00781945" w:rsidRDefault="00781945" w:rsidP="00781945">
      <w:r>
        <w:t xml:space="preserve">else '&gt;16' end as </w:t>
      </w:r>
      <w:proofErr w:type="spellStart"/>
      <w:r>
        <w:t>risk_group</w:t>
      </w:r>
      <w:proofErr w:type="spellEnd"/>
    </w:p>
    <w:p w14:paraId="2369CC33" w14:textId="25D68E43" w:rsidR="00781945" w:rsidRDefault="00781945" w:rsidP="00781945">
      <w:r>
        <w:t>from NonVaccination1 a</w:t>
      </w:r>
    </w:p>
    <w:p w14:paraId="2CCB913A" w14:textId="4707C8D1" w:rsidR="00781945" w:rsidRDefault="00781945" w:rsidP="00781945">
      <w:r>
        <w:t>join "</w:t>
      </w:r>
      <w:proofErr w:type="spellStart"/>
      <w:r>
        <w:t>erg_risk_record</w:t>
      </w:r>
      <w:proofErr w:type="spellEnd"/>
      <w:r>
        <w:t xml:space="preserve">" b </w:t>
      </w:r>
    </w:p>
    <w:p w14:paraId="188F299A" w14:textId="22A22567" w:rsidR="00781945" w:rsidRDefault="00781945" w:rsidP="00781945">
      <w:r>
        <w:t xml:space="preserve">on </w:t>
      </w:r>
      <w:proofErr w:type="spellStart"/>
      <w:proofErr w:type="gramStart"/>
      <w:r>
        <w:t>a.</w:t>
      </w:r>
      <w:r w:rsidR="00FC6890">
        <w:t>patient</w:t>
      </w:r>
      <w:proofErr w:type="gramEnd"/>
      <w:r w:rsidR="00FC6890">
        <w:t>_id</w:t>
      </w:r>
      <w:proofErr w:type="spellEnd"/>
      <w:r>
        <w:t>=</w:t>
      </w:r>
      <w:proofErr w:type="spellStart"/>
      <w:r>
        <w:t>b.</w:t>
      </w:r>
      <w:r w:rsidR="00FC6890">
        <w:t>patient_id</w:t>
      </w:r>
      <w:proofErr w:type="spellEnd"/>
      <w:r>
        <w:t xml:space="preserve"> </w:t>
      </w:r>
    </w:p>
    <w:p w14:paraId="473BB004" w14:textId="78926C51" w:rsidR="00781945" w:rsidRDefault="00781945" w:rsidP="00781945">
      <w:r>
        <w:t>join "diagnosis" c</w:t>
      </w:r>
    </w:p>
    <w:p w14:paraId="57DC76B3" w14:textId="45E39280" w:rsidR="00781945" w:rsidRDefault="00781945" w:rsidP="00781945">
      <w:r>
        <w:t xml:space="preserve">on </w:t>
      </w:r>
      <w:proofErr w:type="spellStart"/>
      <w:proofErr w:type="gramStart"/>
      <w:r>
        <w:t>c.</w:t>
      </w:r>
      <w:r w:rsidR="00FC6890">
        <w:t>patient</w:t>
      </w:r>
      <w:proofErr w:type="gramEnd"/>
      <w:r w:rsidR="00FC6890">
        <w:t>_id</w:t>
      </w:r>
      <w:proofErr w:type="spellEnd"/>
      <w:r>
        <w:t xml:space="preserve"> = </w:t>
      </w:r>
      <w:proofErr w:type="spellStart"/>
      <w:r>
        <w:t>a.</w:t>
      </w:r>
      <w:r w:rsidR="00FC6890">
        <w:t>patient_id</w:t>
      </w:r>
      <w:proofErr w:type="spellEnd"/>
      <w:r>
        <w:t xml:space="preserve"> </w:t>
      </w:r>
    </w:p>
    <w:p w14:paraId="3FC2846C" w14:textId="77777777" w:rsidR="00781945" w:rsidRDefault="00781945" w:rsidP="00781945">
      <w:r>
        <w:t xml:space="preserve">WHERE </w:t>
      </w:r>
      <w:proofErr w:type="spellStart"/>
      <w:r>
        <w:t>c.icd_flag</w:t>
      </w:r>
      <w:proofErr w:type="spellEnd"/>
      <w:r>
        <w:t xml:space="preserve"> = '10' AND </w:t>
      </w:r>
      <w:proofErr w:type="spellStart"/>
      <w:proofErr w:type="gramStart"/>
      <w:r>
        <w:t>c.diag</w:t>
      </w:r>
      <w:proofErr w:type="spellEnd"/>
      <w:proofErr w:type="gramEnd"/>
      <w:r>
        <w:t xml:space="preserve"> in ('U071')  </w:t>
      </w:r>
    </w:p>
    <w:p w14:paraId="245F0372" w14:textId="77777777" w:rsidR="00781945" w:rsidRDefault="00781945" w:rsidP="00781945">
      <w:r>
        <w:t>group by 2)</w:t>
      </w:r>
    </w:p>
    <w:p w14:paraId="6C13E894" w14:textId="77777777" w:rsidR="00781945" w:rsidRDefault="00781945" w:rsidP="00781945"/>
    <w:p w14:paraId="52CE707F" w14:textId="77777777" w:rsidR="00781945" w:rsidRDefault="00781945" w:rsidP="00781945">
      <w:r>
        <w:t xml:space="preserve">select tab1.risk_group as </w:t>
      </w:r>
      <w:proofErr w:type="spellStart"/>
      <w:r>
        <w:t>risk_group</w:t>
      </w:r>
      <w:proofErr w:type="spellEnd"/>
      <w:r>
        <w:t xml:space="preserve">, 0.1*10*tab2.patients/tab1.patients as </w:t>
      </w:r>
      <w:proofErr w:type="spellStart"/>
      <w:r>
        <w:t>outcome_rate</w:t>
      </w:r>
      <w:proofErr w:type="spellEnd"/>
      <w:r>
        <w:t>, 'Deceased' as category</w:t>
      </w:r>
    </w:p>
    <w:p w14:paraId="54BEA65B" w14:textId="77777777" w:rsidR="00781945" w:rsidRDefault="00781945" w:rsidP="00781945">
      <w:r>
        <w:t>from tab1 join tab2 on tab1.risk_group = tab2.risk_group</w:t>
      </w:r>
    </w:p>
    <w:p w14:paraId="3100D251" w14:textId="77777777" w:rsidR="00781945" w:rsidRDefault="00781945" w:rsidP="00781945">
      <w:r>
        <w:t>union</w:t>
      </w:r>
    </w:p>
    <w:p w14:paraId="07913E6D" w14:textId="77777777" w:rsidR="00781945" w:rsidRDefault="00781945" w:rsidP="00781945">
      <w:r>
        <w:t xml:space="preserve">select tab1.risk_group as </w:t>
      </w:r>
      <w:proofErr w:type="spellStart"/>
      <w:r>
        <w:t>risk_group</w:t>
      </w:r>
      <w:proofErr w:type="spellEnd"/>
      <w:r>
        <w:t xml:space="preserve">, 0.1*10*tab3.patients/tab1.patients as </w:t>
      </w:r>
      <w:proofErr w:type="spellStart"/>
      <w:r>
        <w:t>outcome_rate</w:t>
      </w:r>
      <w:proofErr w:type="spellEnd"/>
      <w:r>
        <w:t>, 'ICU' as category</w:t>
      </w:r>
    </w:p>
    <w:p w14:paraId="6A149CA2" w14:textId="77777777" w:rsidR="00781945" w:rsidRDefault="00781945" w:rsidP="00781945">
      <w:r>
        <w:t>from tab1 join tab3 on tab1.risk_group = tab3.risk_group</w:t>
      </w:r>
    </w:p>
    <w:p w14:paraId="33C9E62B" w14:textId="77777777" w:rsidR="00781945" w:rsidRDefault="00781945" w:rsidP="00781945">
      <w:r>
        <w:t>union</w:t>
      </w:r>
    </w:p>
    <w:p w14:paraId="638FC800" w14:textId="77777777" w:rsidR="00781945" w:rsidRDefault="00781945" w:rsidP="00781945">
      <w:r>
        <w:t xml:space="preserve">select tab1.risk_group as </w:t>
      </w:r>
      <w:proofErr w:type="spellStart"/>
      <w:r>
        <w:t>risk_group</w:t>
      </w:r>
      <w:proofErr w:type="spellEnd"/>
      <w:r>
        <w:t xml:space="preserve">, 0.1*10*tab4.patients/tab1.patients as </w:t>
      </w:r>
      <w:proofErr w:type="spellStart"/>
      <w:r>
        <w:t>outcome_rate</w:t>
      </w:r>
      <w:proofErr w:type="spellEnd"/>
      <w:r>
        <w:t>, 'Hospitalized' as category</w:t>
      </w:r>
    </w:p>
    <w:p w14:paraId="1DF893AD" w14:textId="77777777" w:rsidR="00781945" w:rsidRDefault="00781945" w:rsidP="00781945">
      <w:r>
        <w:t>from tab1 join tab4 on tab1.risk_group = tab4.risk_group</w:t>
      </w:r>
    </w:p>
    <w:p w14:paraId="644607FF" w14:textId="77777777" w:rsidR="00781945" w:rsidRDefault="00781945" w:rsidP="00781945">
      <w:r>
        <w:t>union</w:t>
      </w:r>
    </w:p>
    <w:p w14:paraId="6DADABA8" w14:textId="77777777" w:rsidR="00781945" w:rsidRDefault="00781945" w:rsidP="00781945">
      <w:r>
        <w:t xml:space="preserve">select tab1.risk_group as </w:t>
      </w:r>
      <w:proofErr w:type="spellStart"/>
      <w:r>
        <w:t>risk_group</w:t>
      </w:r>
      <w:proofErr w:type="spellEnd"/>
      <w:r>
        <w:t xml:space="preserve">, 0.1*10*tab5.patients/tab1.patients as </w:t>
      </w:r>
      <w:proofErr w:type="spellStart"/>
      <w:r>
        <w:t>outcome_rate</w:t>
      </w:r>
      <w:proofErr w:type="spellEnd"/>
      <w:r>
        <w:t>, 'Pneumonia due to COVID-19' as category</w:t>
      </w:r>
    </w:p>
    <w:p w14:paraId="3A9F4D0F" w14:textId="77777777" w:rsidR="00781945" w:rsidRDefault="00781945" w:rsidP="00781945">
      <w:r>
        <w:t>from tab1 join tab5 on tab1.risk_group = tab5.risk_group</w:t>
      </w:r>
    </w:p>
    <w:p w14:paraId="0C5C0A33" w14:textId="77777777" w:rsidR="00781945" w:rsidRDefault="00781945" w:rsidP="00781945">
      <w:r>
        <w:t>union</w:t>
      </w:r>
    </w:p>
    <w:p w14:paraId="42000086" w14:textId="77777777" w:rsidR="00781945" w:rsidRDefault="00781945" w:rsidP="00781945">
      <w:r>
        <w:t xml:space="preserve">select tab1.risk_group as </w:t>
      </w:r>
      <w:proofErr w:type="spellStart"/>
      <w:r>
        <w:t>risk_group</w:t>
      </w:r>
      <w:proofErr w:type="spellEnd"/>
      <w:r>
        <w:t xml:space="preserve">, 0.1*10*tab6.patients/tab1.patients as </w:t>
      </w:r>
      <w:proofErr w:type="spellStart"/>
      <w:r>
        <w:t>outcome_rate</w:t>
      </w:r>
      <w:proofErr w:type="spellEnd"/>
      <w:r>
        <w:t>, 'Covid-19 Infection' as category</w:t>
      </w:r>
    </w:p>
    <w:p w14:paraId="1520DEC9" w14:textId="77777777" w:rsidR="00781945" w:rsidRDefault="00781945" w:rsidP="00781945">
      <w:r>
        <w:t>from tab1 join tab6 on tab1.risk_group = tab6.risk_</w:t>
      </w:r>
      <w:proofErr w:type="gramStart"/>
      <w:r>
        <w:t>group;</w:t>
      </w:r>
      <w:proofErr w:type="gramEnd"/>
    </w:p>
    <w:p w14:paraId="290F9126" w14:textId="77777777" w:rsidR="00781945" w:rsidRDefault="00781945" w:rsidP="00781945"/>
    <w:p w14:paraId="55402742" w14:textId="331C62BA" w:rsidR="00A9032F" w:rsidRDefault="00781945" w:rsidP="00781945">
      <w:r>
        <w:t xml:space="preserve">select * from </w:t>
      </w:r>
      <w:proofErr w:type="spellStart"/>
      <w:r>
        <w:t>risk_</w:t>
      </w:r>
      <w:proofErr w:type="gramStart"/>
      <w:r>
        <w:t>outcome</w:t>
      </w:r>
      <w:proofErr w:type="spellEnd"/>
      <w:r>
        <w:t>;</w:t>
      </w:r>
      <w:proofErr w:type="gramEnd"/>
    </w:p>
    <w:sectPr w:rsidR="00A903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945"/>
    <w:rsid w:val="000C35D6"/>
    <w:rsid w:val="001B530E"/>
    <w:rsid w:val="002F5904"/>
    <w:rsid w:val="00352385"/>
    <w:rsid w:val="003D72DF"/>
    <w:rsid w:val="00484E93"/>
    <w:rsid w:val="00595DCE"/>
    <w:rsid w:val="005F22EA"/>
    <w:rsid w:val="006D4738"/>
    <w:rsid w:val="00781945"/>
    <w:rsid w:val="00804491"/>
    <w:rsid w:val="008401D5"/>
    <w:rsid w:val="00880DD6"/>
    <w:rsid w:val="008B5B26"/>
    <w:rsid w:val="008F67BB"/>
    <w:rsid w:val="00A121B1"/>
    <w:rsid w:val="00A9032F"/>
    <w:rsid w:val="00AE7016"/>
    <w:rsid w:val="00C97E8A"/>
    <w:rsid w:val="00CD6F97"/>
    <w:rsid w:val="00E75821"/>
    <w:rsid w:val="00FC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DE0CB"/>
  <w15:chartTrackingRefBased/>
  <w15:docId w15:val="{09D7C472-AD82-4AFE-8ACC-0AB6510A3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2719</Words>
  <Characters>15503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Yun (Leo)</dc:creator>
  <cp:keywords/>
  <dc:description/>
  <cp:lastModifiedBy>Liao, Yun (Leo)</cp:lastModifiedBy>
  <cp:revision>4</cp:revision>
  <dcterms:created xsi:type="dcterms:W3CDTF">2022-08-01T14:53:00Z</dcterms:created>
  <dcterms:modified xsi:type="dcterms:W3CDTF">2022-08-20T17:27:00Z</dcterms:modified>
</cp:coreProperties>
</file>